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BE370" w14:textId="2A8A37A0" w:rsidR="004865E6" w:rsidRDefault="00E04873">
      <w:pPr>
        <w:widowControl/>
        <w:wordWrap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384C12E" wp14:editId="5F9D823B">
            <wp:extent cx="7717790" cy="4341495"/>
            <wp:effectExtent l="0" t="0" r="3810" b="1905"/>
            <wp:docPr id="2010300014" name="그림 1" descr="텍스트, 스크린샷, 폰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300014" name="그림 1" descr="텍스트, 스크린샷, 폰트, 도표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17790" cy="434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47C89" w14:textId="5553A421" w:rsidR="004865E6" w:rsidRDefault="002317D2" w:rsidP="00EB6720">
      <w:pPr>
        <w:spacing w:line="360" w:lineRule="auto"/>
        <w:rPr>
          <w:rFonts w:ascii="Times New Roman" w:hAnsi="Times New Roman" w:cs="Times New Roman"/>
          <w:color w:val="000000" w:themeColor="text1"/>
          <w:kern w:val="0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</w:rPr>
        <w:t>SDC</w:t>
      </w:r>
      <w:r w:rsidR="004865E6" w:rsidRPr="00EB6720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 </w:t>
      </w:r>
      <w:r w:rsidR="004865E6" w:rsidRPr="00EB6720">
        <w:rPr>
          <w:rFonts w:ascii="Times New Roman" w:hAnsi="Times New Roman" w:cs="Times New Roman" w:hint="eastAsia"/>
          <w:b/>
          <w:bCs/>
          <w:color w:val="000000" w:themeColor="text1"/>
          <w:kern w:val="0"/>
        </w:rPr>
        <w:t xml:space="preserve">Figure </w:t>
      </w:r>
      <w:r w:rsidR="004865E6" w:rsidRPr="00EB6720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1. Percentage of </w:t>
      </w:r>
      <w:r w:rsidR="00EB6720" w:rsidRPr="00EB6720">
        <w:rPr>
          <w:rFonts w:ascii="Times New Roman" w:hAnsi="Times New Roman" w:cs="Times New Roman"/>
          <w:b/>
          <w:bCs/>
          <w:color w:val="000000" w:themeColor="text1"/>
          <w:kern w:val="0"/>
        </w:rPr>
        <w:t>E</w:t>
      </w:r>
      <w:r w:rsidR="004865E6" w:rsidRPr="00EB6720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nrolled </w:t>
      </w:r>
      <w:r w:rsidR="00EB6720" w:rsidRPr="00EB6720">
        <w:rPr>
          <w:rFonts w:ascii="Times New Roman" w:hAnsi="Times New Roman" w:cs="Times New Roman"/>
          <w:b/>
          <w:bCs/>
          <w:color w:val="000000" w:themeColor="text1"/>
          <w:kern w:val="0"/>
        </w:rPr>
        <w:t>P</w:t>
      </w:r>
      <w:r w:rsidR="004865E6" w:rsidRPr="00EB6720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atients by </w:t>
      </w:r>
      <w:r w:rsidR="00EB6720" w:rsidRPr="00EB6720">
        <w:rPr>
          <w:rFonts w:ascii="Times New Roman" w:hAnsi="Times New Roman" w:cs="Times New Roman"/>
          <w:b/>
          <w:bCs/>
          <w:color w:val="000000" w:themeColor="text1"/>
          <w:kern w:val="0"/>
        </w:rPr>
        <w:t>A</w:t>
      </w:r>
      <w:r w:rsidR="004865E6" w:rsidRPr="00EB6720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nnual </w:t>
      </w:r>
      <w:r w:rsidR="00EB6720" w:rsidRPr="00EB6720">
        <w:rPr>
          <w:rFonts w:ascii="Times New Roman" w:hAnsi="Times New Roman" w:cs="Times New Roman"/>
          <w:b/>
          <w:bCs/>
          <w:color w:val="000000" w:themeColor="text1"/>
          <w:kern w:val="0"/>
        </w:rPr>
        <w:t>N</w:t>
      </w:r>
      <w:r w:rsidR="004865E6" w:rsidRPr="00EB6720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umber of </w:t>
      </w:r>
      <w:r w:rsidR="00EB6720" w:rsidRPr="00EB6720">
        <w:rPr>
          <w:rFonts w:ascii="Times New Roman" w:hAnsi="Times New Roman" w:cs="Times New Roman"/>
          <w:b/>
          <w:bCs/>
          <w:color w:val="000000" w:themeColor="text1"/>
          <w:kern w:val="0"/>
        </w:rPr>
        <w:t>S</w:t>
      </w:r>
      <w:r w:rsidR="004865E6" w:rsidRPr="00EB6720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urgeries in </w:t>
      </w:r>
      <w:r w:rsidR="00EB6720" w:rsidRPr="00EB6720">
        <w:rPr>
          <w:rFonts w:ascii="Times New Roman" w:hAnsi="Times New Roman" w:cs="Times New Roman"/>
          <w:b/>
          <w:bCs/>
          <w:color w:val="000000" w:themeColor="text1"/>
          <w:kern w:val="0"/>
        </w:rPr>
        <w:t>E</w:t>
      </w:r>
      <w:r w:rsidR="004865E6" w:rsidRPr="00EB6720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ach </w:t>
      </w:r>
      <w:r w:rsidR="00EB6720" w:rsidRPr="00EB6720">
        <w:rPr>
          <w:rFonts w:ascii="Times New Roman" w:hAnsi="Times New Roman" w:cs="Times New Roman"/>
          <w:b/>
          <w:bCs/>
          <w:color w:val="000000" w:themeColor="text1"/>
          <w:kern w:val="0"/>
        </w:rPr>
        <w:t>I</w:t>
      </w:r>
      <w:r w:rsidR="004865E6" w:rsidRPr="00EB6720">
        <w:rPr>
          <w:rFonts w:ascii="Times New Roman" w:hAnsi="Times New Roman" w:cs="Times New Roman"/>
          <w:b/>
          <w:bCs/>
          <w:color w:val="000000" w:themeColor="text1"/>
          <w:kern w:val="0"/>
        </w:rPr>
        <w:t>nstitution.</w:t>
      </w:r>
      <w:r w:rsidR="004865E6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4865E6" w:rsidRPr="00945929">
        <w:rPr>
          <w:rFonts w:ascii="Times New Roman" w:hAnsi="Times New Roman" w:cs="Times New Roman"/>
          <w:color w:val="000000" w:themeColor="text1"/>
          <w:kern w:val="0"/>
        </w:rPr>
        <w:t xml:space="preserve">An institution conducting over 50 </w:t>
      </w:r>
      <w:r w:rsidR="004865E6">
        <w:rPr>
          <w:rFonts w:ascii="Times New Roman" w:hAnsi="Times New Roman" w:cs="Times New Roman"/>
          <w:color w:val="000000" w:themeColor="text1"/>
          <w:kern w:val="0"/>
        </w:rPr>
        <w:t>MIPDs</w:t>
      </w:r>
      <w:r w:rsidR="004865E6" w:rsidRPr="00945929">
        <w:rPr>
          <w:rFonts w:ascii="Times New Roman" w:hAnsi="Times New Roman" w:cs="Times New Roman"/>
          <w:color w:val="000000" w:themeColor="text1"/>
          <w:kern w:val="0"/>
        </w:rPr>
        <w:t xml:space="preserve"> annually was categorized as a high-volume institution, while an institution performing fewer than 50 </w:t>
      </w:r>
      <w:r w:rsidR="004865E6">
        <w:rPr>
          <w:rFonts w:ascii="Times New Roman" w:hAnsi="Times New Roman" w:cs="Times New Roman"/>
          <w:color w:val="000000" w:themeColor="text1"/>
          <w:kern w:val="0"/>
        </w:rPr>
        <w:t>MIPDs</w:t>
      </w:r>
      <w:r w:rsidR="004865E6" w:rsidRPr="00945929">
        <w:rPr>
          <w:rFonts w:ascii="Times New Roman" w:hAnsi="Times New Roman" w:cs="Times New Roman"/>
          <w:color w:val="000000" w:themeColor="text1"/>
          <w:kern w:val="0"/>
        </w:rPr>
        <w:t xml:space="preserve"> was classified as a low-volume institution.</w:t>
      </w:r>
      <w:r w:rsidR="004865E6">
        <w:rPr>
          <w:rFonts w:ascii="Times New Roman" w:hAnsi="Times New Roman" w:cs="Times New Roman"/>
          <w:color w:val="000000" w:themeColor="text1"/>
          <w:kern w:val="0"/>
        </w:rPr>
        <w:t xml:space="preserve"> </w:t>
      </w:r>
    </w:p>
    <w:p w14:paraId="2C731618" w14:textId="77777777" w:rsidR="005248B0" w:rsidRDefault="005248B0" w:rsidP="00EB6720">
      <w:pPr>
        <w:spacing w:line="36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2401A4E8" w14:textId="77777777" w:rsidR="005248B0" w:rsidRDefault="005248B0" w:rsidP="00EB6720">
      <w:pPr>
        <w:spacing w:line="36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5FDA12DA" w14:textId="4208208D" w:rsidR="005248B0" w:rsidRPr="005248B0" w:rsidRDefault="005248B0" w:rsidP="00EB6720">
      <w:pPr>
        <w:spacing w:line="360" w:lineRule="auto"/>
        <w:rPr>
          <w:rFonts w:ascii="Times New Roman" w:hAnsi="Times New Roman" w:cs="Times New Roman"/>
          <w:color w:val="000000" w:themeColor="text1"/>
          <w:kern w:val="0"/>
        </w:rPr>
      </w:pPr>
      <w:r>
        <w:rPr>
          <w:rFonts w:ascii="Times New Roman" w:hAnsi="Times New Roman" w:cs="Times New Roman" w:hint="eastAsia"/>
          <w:noProof/>
          <w:color w:val="000000" w:themeColor="text1"/>
          <w:kern w:val="0"/>
        </w:rPr>
        <w:lastRenderedPageBreak/>
        <w:drawing>
          <wp:inline distT="0" distB="0" distL="0" distR="0" wp14:anchorId="4CD5A002" wp14:editId="1B10691F">
            <wp:extent cx="7717790" cy="4341495"/>
            <wp:effectExtent l="0" t="0" r="3810" b="1905"/>
            <wp:docPr id="817234697" name="그림 2" descr="텍스트, 스크린샷, 라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234697" name="그림 2" descr="텍스트, 스크린샷, 라인, 도표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17790" cy="434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65686" w14:textId="77777777" w:rsidR="005248B0" w:rsidRPr="000B233C" w:rsidRDefault="005248B0" w:rsidP="005248B0">
      <w:pPr>
        <w:spacing w:line="360" w:lineRule="auto"/>
        <w:rPr>
          <w:rFonts w:ascii="Times New Roman" w:eastAsia="HY중고딕" w:hAnsi="Times New Roman" w:cs="Times New Roman"/>
          <w:color w:val="000000" w:themeColor="text1"/>
        </w:rPr>
      </w:pPr>
      <w:r w:rsidRPr="000B233C">
        <w:rPr>
          <w:rFonts w:ascii="Times New Roman" w:hAnsi="Times New Roman" w:cs="Times New Roman"/>
          <w:b/>
          <w:bCs/>
          <w:color w:val="000000" w:themeColor="text1"/>
          <w:kern w:val="0"/>
        </w:rPr>
        <w:t>SDC F</w:t>
      </w:r>
      <w:r w:rsidRPr="000B233C">
        <w:rPr>
          <w:rFonts w:ascii="Times New Roman" w:hAnsi="Times New Roman" w:cs="Times New Roman" w:hint="eastAsia"/>
          <w:b/>
          <w:bCs/>
          <w:color w:val="000000" w:themeColor="text1"/>
          <w:kern w:val="0"/>
        </w:rPr>
        <w:t xml:space="preserve">igure </w:t>
      </w:r>
      <w:r w:rsidRPr="000B233C">
        <w:rPr>
          <w:rFonts w:ascii="Times New Roman" w:hAnsi="Times New Roman" w:cs="Times New Roman"/>
          <w:b/>
          <w:bCs/>
          <w:color w:val="000000" w:themeColor="text1"/>
          <w:kern w:val="0"/>
        </w:rPr>
        <w:t>2. Textbook Outcome of Pancreatic Surgery According to Hospital Volume after excluding missing value</w:t>
      </w:r>
      <w:r w:rsidRPr="000B233C">
        <w:rPr>
          <w:rFonts w:ascii="Times New Roman" w:hAnsi="Times New Roman" w:cs="Times New Roman"/>
          <w:color w:val="000000" w:themeColor="text1"/>
          <w:kern w:val="0"/>
        </w:rPr>
        <w:t xml:space="preserve">. </w:t>
      </w:r>
      <w:r w:rsidRPr="000B233C">
        <w:rPr>
          <w:rFonts w:ascii="Times New Roman" w:hAnsi="Times New Roman" w:cs="Times New Roman"/>
          <w:color w:val="000000" w:themeColor="text1"/>
        </w:rPr>
        <w:t>The textbook outcome of pancreatic surgery is assessed individually and cumulatively.</w:t>
      </w:r>
      <w:r w:rsidRPr="000B233C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Pr="000B233C">
        <w:rPr>
          <w:rFonts w:ascii="Times New Roman" w:eastAsia="HY중고딕" w:hAnsi="Times New Roman" w:cs="Times New Roman"/>
          <w:color w:val="000000" w:themeColor="text1"/>
        </w:rPr>
        <w:t xml:space="preserve">The TOPS success rate was higher in high-volume centers than in low-volume centers (66.9% vs. 53.2%, </w:t>
      </w:r>
      <w:r w:rsidRPr="000B233C">
        <w:rPr>
          <w:rFonts w:ascii="Times New Roman" w:eastAsia="HY중고딕" w:hAnsi="Times New Roman" w:cs="Times New Roman"/>
          <w:i/>
          <w:iCs/>
          <w:color w:val="000000" w:themeColor="text1"/>
        </w:rPr>
        <w:t>P</w:t>
      </w:r>
      <w:r w:rsidRPr="000B233C">
        <w:rPr>
          <w:rFonts w:ascii="Times New Roman" w:eastAsia="HY중고딕" w:hAnsi="Times New Roman" w:cs="Times New Roman"/>
          <w:color w:val="000000" w:themeColor="text1"/>
        </w:rPr>
        <w:t xml:space="preserve">=0.002). </w:t>
      </w:r>
    </w:p>
    <w:p w14:paraId="5D4BC60A" w14:textId="191B4E67" w:rsidR="004865E6" w:rsidRPr="005248B0" w:rsidRDefault="004865E6" w:rsidP="002317D2">
      <w:pPr>
        <w:widowControl/>
        <w:wordWrap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64D09800" w14:textId="44F1D56F" w:rsidR="004865E6" w:rsidRPr="006B3237" w:rsidRDefault="002317D2" w:rsidP="004865E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C292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DC </w:t>
      </w:r>
      <w:r w:rsidR="004865E6" w:rsidRPr="002C2924">
        <w:rPr>
          <w:rFonts w:ascii="Times New Roman" w:hAnsi="Times New Roman" w:cs="Times New Roman"/>
          <w:b/>
          <w:bCs/>
          <w:color w:val="000000" w:themeColor="text1"/>
        </w:rPr>
        <w:t>Table 1. Study Population</w:t>
      </w:r>
      <w:r w:rsidR="004865E6" w:rsidRPr="006B3237">
        <w:rPr>
          <w:rFonts w:ascii="Times New Roman" w:hAnsi="Times New Roman" w:cs="Times New Roman"/>
          <w:b/>
          <w:bCs/>
          <w:color w:val="000000" w:themeColor="text1"/>
        </w:rPr>
        <w:t xml:space="preserve">  </w:t>
      </w:r>
    </w:p>
    <w:tbl>
      <w:tblPr>
        <w:tblStyle w:val="a3"/>
        <w:tblW w:w="101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8"/>
        <w:gridCol w:w="4860"/>
        <w:gridCol w:w="2126"/>
        <w:gridCol w:w="979"/>
      </w:tblGrid>
      <w:tr w:rsidR="007169DB" w:rsidRPr="00456715" w14:paraId="02657FE7" w14:textId="5393BB29" w:rsidTr="00D33023">
        <w:trPr>
          <w:trHeight w:val="337"/>
        </w:trPr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</w:tcPr>
          <w:p w14:paraId="316424B9" w14:textId="77777777" w:rsidR="007169DB" w:rsidRPr="00456715" w:rsidRDefault="007169DB" w:rsidP="00B14AEA">
            <w:pPr>
              <w:wordWrap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69E1962F" w14:textId="77777777" w:rsidR="007169DB" w:rsidRPr="00456715" w:rsidRDefault="007169DB" w:rsidP="00B14A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E4B8622" w14:textId="497C11C7" w:rsidR="007169DB" w:rsidRPr="00456715" w:rsidRDefault="007169DB" w:rsidP="00B14A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552</w:t>
            </w:r>
            <w:r w:rsidR="00F54B24"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657FE531" w14:textId="673A6467" w:rsidR="007169DB" w:rsidRPr="00456715" w:rsidRDefault="007169DB" w:rsidP="00B14AE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sing, N, (%)</w:t>
            </w:r>
          </w:p>
        </w:tc>
      </w:tr>
      <w:tr w:rsidR="007169DB" w:rsidRPr="00456715" w14:paraId="55281746" w14:textId="768865B5" w:rsidTr="00D33023">
        <w:trPr>
          <w:trHeight w:val="337"/>
        </w:trPr>
        <w:tc>
          <w:tcPr>
            <w:tcW w:w="2228" w:type="dxa"/>
            <w:tcBorders>
              <w:top w:val="single" w:sz="4" w:space="0" w:color="auto"/>
              <w:bottom w:val="nil"/>
            </w:tcBorders>
          </w:tcPr>
          <w:p w14:paraId="0AE86137" w14:textId="77777777" w:rsidR="007169DB" w:rsidRPr="00456715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enter, n (%)</w:t>
            </w:r>
          </w:p>
        </w:tc>
        <w:tc>
          <w:tcPr>
            <w:tcW w:w="4860" w:type="dxa"/>
            <w:tcBorders>
              <w:top w:val="single" w:sz="4" w:space="0" w:color="auto"/>
              <w:bottom w:val="nil"/>
            </w:tcBorders>
          </w:tcPr>
          <w:p w14:paraId="0FE6397A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100 PDs/year: 4 centers</w:t>
            </w:r>
          </w:p>
          <w:p w14:paraId="0E37B429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0-100 PDs/year: 2 centers </w:t>
            </w:r>
          </w:p>
          <w:p w14:paraId="0A0751FE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0 PDs/year: 4 centers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5E124DF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3 (73.0)</w:t>
            </w:r>
          </w:p>
          <w:p w14:paraId="39506BEC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9 (21.8)</w:t>
            </w:r>
          </w:p>
          <w:p w14:paraId="5D4903EA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 (5.2)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14:paraId="69B2D9F2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9DB" w:rsidRPr="00456715" w14:paraId="296302FC" w14:textId="0D60093C" w:rsidTr="00D33023">
        <w:trPr>
          <w:trHeight w:val="337"/>
        </w:trPr>
        <w:tc>
          <w:tcPr>
            <w:tcW w:w="2228" w:type="dxa"/>
            <w:tcBorders>
              <w:top w:val="nil"/>
              <w:bottom w:val="nil"/>
            </w:tcBorders>
          </w:tcPr>
          <w:p w14:paraId="7E11CE83" w14:textId="77777777" w:rsidR="007169DB" w:rsidRPr="00456715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0C2C81FC" w14:textId="77777777" w:rsidR="007169DB" w:rsidRPr="00F54B24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50 MIPDs/year: 2 centers</w:t>
            </w:r>
          </w:p>
          <w:p w14:paraId="228366E8" w14:textId="7FBF8070" w:rsidR="007169DB" w:rsidRPr="00F54B24" w:rsidRDefault="00A17190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7169DB"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-50 MIPDs/year: </w:t>
            </w:r>
            <w:r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7169DB"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enters </w:t>
            </w:r>
          </w:p>
          <w:p w14:paraId="260F9B43" w14:textId="0CAC45B0" w:rsidR="007169DB" w:rsidRPr="00F54B24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A17190"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 MIPDs/year: </w:t>
            </w:r>
            <w:r w:rsidR="00A17190"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enters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C43008" w14:textId="77777777" w:rsidR="007169DB" w:rsidRPr="00F54B24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6 (61.6)</w:t>
            </w:r>
          </w:p>
          <w:p w14:paraId="647382D0" w14:textId="6B3E3E80" w:rsidR="007169DB" w:rsidRPr="00F54B24" w:rsidRDefault="00A17190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2</w:t>
            </w:r>
            <w:r w:rsidR="007169DB"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5</w:t>
            </w:r>
            <w:r w:rsidR="007169DB"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E6E5295" w14:textId="08FC3ED1" w:rsidR="007169DB" w:rsidRPr="00F54B24" w:rsidRDefault="00A17190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</w:t>
            </w:r>
            <w:r w:rsidR="007169DB"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</w:t>
            </w:r>
            <w:r w:rsidR="007169DB" w:rsidRPr="00F54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84F00FD" w14:textId="77777777" w:rsidR="007169DB" w:rsidRPr="004E42E1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9DB" w:rsidRPr="00456715" w14:paraId="45413369" w14:textId="49E5BA9C" w:rsidTr="00D33023">
        <w:trPr>
          <w:trHeight w:val="396"/>
        </w:trPr>
        <w:tc>
          <w:tcPr>
            <w:tcW w:w="2228" w:type="dxa"/>
            <w:tcBorders>
              <w:top w:val="nil"/>
              <w:bottom w:val="nil"/>
            </w:tcBorders>
          </w:tcPr>
          <w:p w14:paraId="567643C1" w14:textId="77777777" w:rsidR="007169DB" w:rsidRPr="00456715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, years, (</w:t>
            </w: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525DEE98" w14:textId="77777777" w:rsidR="007169DB" w:rsidRPr="000B233C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  <w:p w14:paraId="12122486" w14:textId="6F4F44E0" w:rsidR="00D33023" w:rsidRPr="000B233C" w:rsidRDefault="00D33023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an 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6BC189" w14:textId="77777777" w:rsidR="007169DB" w:rsidRPr="000B233C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5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3.0)</w:t>
            </w:r>
          </w:p>
          <w:p w14:paraId="5D0FE140" w14:textId="3483337A" w:rsidR="00D33023" w:rsidRPr="000B233C" w:rsidRDefault="00D33023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3 (54-71)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0D34BE34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9DB" w:rsidRPr="00456715" w14:paraId="4D578375" w14:textId="3B7187F7" w:rsidTr="00D33023">
        <w:trPr>
          <w:trHeight w:val="659"/>
        </w:trPr>
        <w:tc>
          <w:tcPr>
            <w:tcW w:w="2228" w:type="dxa"/>
            <w:tcBorders>
              <w:top w:val="nil"/>
              <w:bottom w:val="nil"/>
            </w:tcBorders>
          </w:tcPr>
          <w:p w14:paraId="715E10D8" w14:textId="77777777" w:rsidR="007169DB" w:rsidRPr="00456715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40B9162B" w14:textId="77777777" w:rsidR="007169DB" w:rsidRPr="000B233C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  <w:p w14:paraId="17945873" w14:textId="77777777" w:rsidR="007169DB" w:rsidRPr="000B233C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11EBAD" w14:textId="77777777" w:rsidR="007169DB" w:rsidRPr="000B233C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9 (48.9)</w:t>
            </w:r>
          </w:p>
          <w:p w14:paraId="178B12A8" w14:textId="77777777" w:rsidR="007169DB" w:rsidRPr="000B233C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3 (51.1)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0D79D59E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9DB" w:rsidRPr="00456715" w14:paraId="5104B6B5" w14:textId="1604BB6F" w:rsidTr="00D33023">
        <w:trPr>
          <w:trHeight w:val="406"/>
        </w:trPr>
        <w:tc>
          <w:tcPr>
            <w:tcW w:w="2228" w:type="dxa"/>
            <w:tcBorders>
              <w:top w:val="nil"/>
              <w:bottom w:val="nil"/>
            </w:tcBorders>
          </w:tcPr>
          <w:p w14:paraId="315B03D6" w14:textId="77777777" w:rsidR="007169DB" w:rsidRPr="00456715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MI, kg/m</w:t>
            </w: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(</w:t>
            </w: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34C8AB37" w14:textId="77777777" w:rsidR="007169DB" w:rsidRPr="000B233C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  <w:p w14:paraId="0BAEE48A" w14:textId="115D3852" w:rsidR="00D33023" w:rsidRPr="000B233C" w:rsidRDefault="00D33023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an (IQR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ABE791" w14:textId="77777777" w:rsidR="007169DB" w:rsidRPr="000B233C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6)</w:t>
            </w:r>
          </w:p>
          <w:p w14:paraId="4F8233A9" w14:textId="1BBA0A19" w:rsidR="00D33023" w:rsidRPr="000B233C" w:rsidRDefault="00D33023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8 (21.26-24.91)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E974B2B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9DB" w:rsidRPr="00456715" w14:paraId="70CC3548" w14:textId="1D2B9327" w:rsidTr="00D33023">
        <w:trPr>
          <w:trHeight w:val="406"/>
        </w:trPr>
        <w:tc>
          <w:tcPr>
            <w:tcW w:w="2228" w:type="dxa"/>
            <w:tcBorders>
              <w:top w:val="nil"/>
              <w:bottom w:val="nil"/>
            </w:tcBorders>
          </w:tcPr>
          <w:p w14:paraId="3CE20F34" w14:textId="77777777" w:rsidR="007169DB" w:rsidRPr="00456715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evious abdominal operation history, n (%)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476E0260" w14:textId="77777777" w:rsidR="007169DB" w:rsidRPr="000B233C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625DF776" w14:textId="77777777" w:rsidR="007169DB" w:rsidRPr="000B233C" w:rsidRDefault="007169DB" w:rsidP="00545459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imally invasive</w:t>
            </w:r>
          </w:p>
          <w:p w14:paraId="49EB5ADC" w14:textId="77777777" w:rsidR="007169DB" w:rsidRPr="000B233C" w:rsidRDefault="007169DB" w:rsidP="00545459">
            <w:pPr>
              <w:spacing w:line="360" w:lineRule="auto"/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pen</w:t>
            </w:r>
          </w:p>
          <w:p w14:paraId="65098076" w14:textId="77777777" w:rsidR="007169DB" w:rsidRPr="000B233C" w:rsidRDefault="007169DB" w:rsidP="00545459">
            <w:pPr>
              <w:spacing w:line="360" w:lineRule="auto"/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t available</w:t>
            </w:r>
          </w:p>
          <w:p w14:paraId="59F6C4CA" w14:textId="00690485" w:rsidR="007169DB" w:rsidRPr="000B233C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AE85D7C" w14:textId="77777777" w:rsidR="007169DB" w:rsidRPr="000B233C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9 (20.7)</w:t>
            </w:r>
          </w:p>
          <w:p w14:paraId="6F5751A9" w14:textId="77777777" w:rsidR="007169DB" w:rsidRPr="000B233C" w:rsidRDefault="007169DB" w:rsidP="0054545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4.1)</w:t>
            </w:r>
          </w:p>
          <w:p w14:paraId="03E4A4BA" w14:textId="77777777" w:rsidR="007169DB" w:rsidRPr="000B233C" w:rsidRDefault="007169DB" w:rsidP="0054545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 (10.0)</w:t>
            </w:r>
          </w:p>
          <w:p w14:paraId="75902F6F" w14:textId="77777777" w:rsidR="007169DB" w:rsidRPr="000B233C" w:rsidRDefault="007169DB" w:rsidP="0054545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 (6.6)</w:t>
            </w:r>
          </w:p>
          <w:p w14:paraId="2D996534" w14:textId="0A5FAF69" w:rsidR="007169DB" w:rsidRPr="000B233C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9 (79.3)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F6D4CC8" w14:textId="77777777" w:rsidR="00AC47AA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  <w:p w14:paraId="2BB9138A" w14:textId="119655FC" w:rsidR="007169DB" w:rsidRPr="007169DB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6.4)</w:t>
            </w:r>
          </w:p>
        </w:tc>
      </w:tr>
      <w:tr w:rsidR="007169DB" w:rsidRPr="00456715" w14:paraId="745E4FD2" w14:textId="762F5CD6" w:rsidTr="00D33023">
        <w:trPr>
          <w:trHeight w:val="860"/>
        </w:trPr>
        <w:tc>
          <w:tcPr>
            <w:tcW w:w="2228" w:type="dxa"/>
            <w:tcBorders>
              <w:top w:val="nil"/>
              <w:bottom w:val="nil"/>
            </w:tcBorders>
          </w:tcPr>
          <w:p w14:paraId="6525109A" w14:textId="77777777" w:rsidR="007169DB" w:rsidRPr="00456715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ASA score, n (%)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59FAD11D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  <w:p w14:paraId="06353854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  <w:p w14:paraId="42BEAC7B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  <w:p w14:paraId="27EBCCD7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C1E2C00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 (14.9)</w:t>
            </w:r>
          </w:p>
          <w:p w14:paraId="4C8AB1F3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5 (73.1)</w:t>
            </w:r>
          </w:p>
          <w:p w14:paraId="7FD988B9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 (11.8)</w:t>
            </w:r>
          </w:p>
          <w:p w14:paraId="575F0C0E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2)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1209776E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9DB" w:rsidRPr="00456715" w14:paraId="6541B5DA" w14:textId="103769D7" w:rsidTr="00D33023">
        <w:trPr>
          <w:trHeight w:val="328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61292A37" w14:textId="77777777" w:rsidR="007169DB" w:rsidRPr="00456715" w:rsidRDefault="007169DB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eoperative drainage, n (%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034574CC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1A9E7068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Bile duct</w:t>
            </w:r>
          </w:p>
          <w:p w14:paraId="4B4B0566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Pancreatic duct</w:t>
            </w:r>
          </w:p>
          <w:p w14:paraId="181AECB4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Both</w:t>
            </w:r>
          </w:p>
          <w:p w14:paraId="3F81672C" w14:textId="35C226BE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5FD39B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2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7</w:t>
            </w: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145CC3C" w14:textId="77777777" w:rsidR="007169DB" w:rsidRPr="00456715" w:rsidRDefault="007169DB" w:rsidP="0054545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5</w:t>
            </w: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DB8D4FE" w14:textId="77777777" w:rsidR="007169DB" w:rsidRPr="00456715" w:rsidRDefault="007169DB" w:rsidP="0054545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6CFDAC7" w14:textId="77777777" w:rsidR="007169DB" w:rsidRPr="00456715" w:rsidRDefault="007169DB" w:rsidP="0054545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  <w:p w14:paraId="378E32DA" w14:textId="5643BF21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7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3</w:t>
            </w: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10C842F" w14:textId="0CFC6CC3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3</w:t>
            </w: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2</w:t>
            </w: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8E41D65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9DB" w:rsidRPr="00456715" w14:paraId="28C8C118" w14:textId="22487FB0" w:rsidTr="00D33023">
        <w:trPr>
          <w:trHeight w:val="841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24EA522D" w14:textId="77777777" w:rsidR="007169DB" w:rsidRPr="00456715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ancreas texture, n (%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C5F43FD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t</w:t>
            </w:r>
          </w:p>
          <w:p w14:paraId="512D62A0" w14:textId="3BBA4666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2D64F9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009 (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73.4</w:t>
            </w: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DF69BED" w14:textId="41DB3B4C" w:rsidR="007169DB" w:rsidRPr="007D7731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365 (2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6.6</w:t>
            </w: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F26B503" w14:textId="77777777" w:rsidR="00987BEB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78</w:t>
            </w:r>
          </w:p>
          <w:p w14:paraId="52574E2A" w14:textId="405E5D1B" w:rsidR="007169DB" w:rsidRPr="00456715" w:rsidRDefault="007D7731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</w:rPr>
            </w:pP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(11.5)</w:t>
            </w:r>
          </w:p>
        </w:tc>
      </w:tr>
      <w:tr w:rsidR="007169DB" w:rsidRPr="00456715" w14:paraId="36C05CE5" w14:textId="7A5E892E" w:rsidTr="00D33023">
        <w:trPr>
          <w:trHeight w:val="685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38A48212" w14:textId="77777777" w:rsidR="007169DB" w:rsidRPr="00456715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ancreas duct size, mm, (</w:t>
            </w: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1A1EC9E7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3462D5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3.3 </w:t>
            </w: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7C1A772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</w:rPr>
            </w:pPr>
          </w:p>
        </w:tc>
      </w:tr>
      <w:tr w:rsidR="007169DB" w:rsidRPr="00456715" w14:paraId="1C9BD2A8" w14:textId="7B416BF2" w:rsidTr="00D33023">
        <w:trPr>
          <w:trHeight w:val="685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0CB89D07" w14:textId="77777777" w:rsidR="007169DB" w:rsidRPr="00456715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alignancy, n (%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16CD53C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ignancy</w:t>
            </w:r>
          </w:p>
          <w:p w14:paraId="2F377EFB" w14:textId="4D97C204" w:rsidR="007169DB" w:rsidRPr="007D7731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ig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0F21BF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7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6</w:t>
            </w: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2345489" w14:textId="1617A8B3" w:rsidR="007169DB" w:rsidRPr="007D7731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 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</w:t>
            </w: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7D71136" w14:textId="0E3A70E9" w:rsidR="007169DB" w:rsidRPr="00456715" w:rsidRDefault="007D7731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2.6)</w:t>
            </w:r>
          </w:p>
        </w:tc>
      </w:tr>
      <w:tr w:rsidR="007169DB" w:rsidRPr="00456715" w14:paraId="1C2D9FFF" w14:textId="30BC067B" w:rsidTr="00D33023">
        <w:trPr>
          <w:trHeight w:val="685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20ED3B12" w14:textId="77777777" w:rsidR="007169DB" w:rsidRPr="00456715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peration method, n (%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7FFD251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PD</w:t>
            </w:r>
          </w:p>
          <w:p w14:paraId="3C3450C8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PD</w:t>
            </w:r>
            <w:proofErr w:type="spellEnd"/>
          </w:p>
          <w:p w14:paraId="3E0BDCF3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ventional Whipple</w:t>
            </w:r>
          </w:p>
          <w:p w14:paraId="6AC789AD" w14:textId="4F899EB4" w:rsidR="007169DB" w:rsidRPr="007D7731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pancreatectom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F9B114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373 (88.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D0B103A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02 (6.6)</w:t>
            </w:r>
          </w:p>
          <w:p w14:paraId="4C7A513E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42 (2.7)</w:t>
            </w:r>
          </w:p>
          <w:p w14:paraId="065F96EC" w14:textId="56C67128" w:rsidR="007169DB" w:rsidRPr="007D7731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7 (1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8516990" w14:textId="38DD85F9" w:rsidR="007169DB" w:rsidRPr="00456715" w:rsidRDefault="007D7731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</w:rPr>
            </w:pP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8 (0.5)</w:t>
            </w:r>
          </w:p>
        </w:tc>
      </w:tr>
      <w:tr w:rsidR="007169DB" w:rsidRPr="00456715" w14:paraId="5F8CF8B3" w14:textId="264B7ABA" w:rsidTr="00D33023">
        <w:trPr>
          <w:trHeight w:val="685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1D5FBF53" w14:textId="77777777" w:rsidR="007169DB" w:rsidRPr="00456715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ype of minimally invasive surgery n </w:t>
            </w: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(%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D3B83C7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Laparoscopic </w:t>
            </w:r>
          </w:p>
          <w:p w14:paraId="6F3B6512" w14:textId="77777777" w:rsidR="007169DB" w:rsidRPr="00456715" w:rsidRDefault="007169DB" w:rsidP="00545459">
            <w:pPr>
              <w:spacing w:line="360" w:lineRule="auto"/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paroscopic resection &amp; reconstruction</w:t>
            </w:r>
          </w:p>
          <w:p w14:paraId="54A16670" w14:textId="77777777" w:rsidR="007169DB" w:rsidRPr="00456715" w:rsidRDefault="007169DB" w:rsidP="0054545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aparoscopic resection &amp; open reconstruction</w:t>
            </w:r>
          </w:p>
          <w:p w14:paraId="4EE3BD1D" w14:textId="77777777" w:rsidR="007169DB" w:rsidRPr="00F55973" w:rsidRDefault="007169DB" w:rsidP="0054545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59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  <w:p w14:paraId="11DAE6FE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botic</w:t>
            </w:r>
          </w:p>
          <w:p w14:paraId="1A8557F5" w14:textId="088C173E" w:rsidR="007169DB" w:rsidRDefault="007169DB" w:rsidP="00545459">
            <w:pPr>
              <w:spacing w:line="360" w:lineRule="auto"/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paroscopic resection &amp; robotic</w:t>
            </w:r>
          </w:p>
          <w:p w14:paraId="15DC4F81" w14:textId="016452B6" w:rsidR="007169DB" w:rsidRPr="00456715" w:rsidRDefault="007169DB" w:rsidP="00545459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nstruction</w:t>
            </w:r>
          </w:p>
          <w:p w14:paraId="3FE2C84D" w14:textId="77777777" w:rsidR="007169DB" w:rsidRPr="00456715" w:rsidRDefault="007169DB" w:rsidP="00545459">
            <w:pPr>
              <w:spacing w:line="360" w:lineRule="auto"/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botic resection &amp; reconstruction</w:t>
            </w:r>
          </w:p>
          <w:p w14:paraId="7A2B13E7" w14:textId="77777777" w:rsidR="007169DB" w:rsidRPr="00456715" w:rsidRDefault="007169DB" w:rsidP="00545459">
            <w:pPr>
              <w:spacing w:line="360" w:lineRule="auto"/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obotic resection &amp; open reconstruction </w:t>
            </w:r>
          </w:p>
          <w:p w14:paraId="61A76E44" w14:textId="77777777" w:rsidR="007169DB" w:rsidRPr="00F55973" w:rsidRDefault="007169DB" w:rsidP="00545459">
            <w:pPr>
              <w:spacing w:line="360" w:lineRule="auto"/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59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  <w:p w14:paraId="6F3E0F86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en conver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E68C4E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lastRenderedPageBreak/>
              <w:t>1116 (71.9)</w:t>
            </w:r>
          </w:p>
          <w:p w14:paraId="39A1534B" w14:textId="77777777" w:rsidR="007169DB" w:rsidRPr="00456715" w:rsidRDefault="007169DB" w:rsidP="00545459">
            <w:pPr>
              <w:spacing w:line="360" w:lineRule="auto"/>
              <w:ind w:firstLineChars="50" w:firstLine="12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018 (65.6)</w:t>
            </w:r>
          </w:p>
          <w:p w14:paraId="4D3FC2C2" w14:textId="77777777" w:rsidR="007169DB" w:rsidRPr="00456715" w:rsidRDefault="007169DB" w:rsidP="00545459">
            <w:pPr>
              <w:spacing w:line="360" w:lineRule="auto"/>
              <w:ind w:firstLineChars="50" w:firstLine="12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lastRenderedPageBreak/>
              <w:t>42 (2.7)</w:t>
            </w:r>
          </w:p>
          <w:p w14:paraId="5583DC57" w14:textId="357A6432" w:rsidR="007169DB" w:rsidRDefault="007169DB" w:rsidP="00545459">
            <w:pPr>
              <w:spacing w:line="360" w:lineRule="auto"/>
              <w:ind w:firstLineChars="50" w:firstLine="12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56 (3.6)</w:t>
            </w:r>
          </w:p>
          <w:p w14:paraId="2B03B352" w14:textId="5134112D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339 (21.8)</w:t>
            </w:r>
          </w:p>
          <w:p w14:paraId="48032622" w14:textId="77777777" w:rsidR="007169DB" w:rsidRPr="00456715" w:rsidRDefault="007169DB" w:rsidP="00545459">
            <w:pPr>
              <w:spacing w:line="360" w:lineRule="auto"/>
              <w:ind w:firstLineChars="50" w:firstLine="12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86 (18.4)</w:t>
            </w:r>
          </w:p>
          <w:p w14:paraId="3BDABBEC" w14:textId="77777777" w:rsidR="007169DB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16810D8" w14:textId="77777777" w:rsidR="007169DB" w:rsidRPr="00456715" w:rsidRDefault="007169DB" w:rsidP="00545459">
            <w:pPr>
              <w:spacing w:line="360" w:lineRule="auto"/>
              <w:ind w:firstLineChars="50" w:firstLine="12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49 (3.2) </w:t>
            </w:r>
          </w:p>
          <w:p w14:paraId="205B0C95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2 (0.1)</w:t>
            </w:r>
          </w:p>
          <w:p w14:paraId="5FFE68FF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2 (0.1)</w:t>
            </w:r>
          </w:p>
          <w:p w14:paraId="3E0EF9AB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97 (6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8AFFB00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</w:rPr>
            </w:pPr>
          </w:p>
        </w:tc>
      </w:tr>
      <w:tr w:rsidR="007169DB" w:rsidRPr="00456715" w14:paraId="0DA58601" w14:textId="523D0923" w:rsidTr="00D33023">
        <w:trPr>
          <w:trHeight w:val="685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3E2DD43A" w14:textId="77777777" w:rsidR="007169DB" w:rsidRPr="00456715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ditional organ resection, n (%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F338FCE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7820D0C3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F5BDA8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32 (2.1)</w:t>
            </w:r>
          </w:p>
          <w:p w14:paraId="77799066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520 (97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A947143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</w:rPr>
            </w:pPr>
          </w:p>
        </w:tc>
      </w:tr>
      <w:tr w:rsidR="007169DB" w:rsidRPr="00456715" w14:paraId="11B5C432" w14:textId="7BC9E03E" w:rsidTr="00D33023">
        <w:trPr>
          <w:trHeight w:val="685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22128C0A" w14:textId="77777777" w:rsidR="007169DB" w:rsidRPr="00456715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ditional major vessel resection, n (%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C930D89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707B198F" w14:textId="77777777" w:rsidR="007169DB" w:rsidRPr="00456715" w:rsidRDefault="007169DB" w:rsidP="00545459">
            <w:pPr>
              <w:spacing w:line="360" w:lineRule="auto"/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in</w:t>
            </w:r>
          </w:p>
          <w:p w14:paraId="3D906628" w14:textId="77777777" w:rsidR="007169DB" w:rsidRPr="00456715" w:rsidRDefault="007169DB" w:rsidP="00545459">
            <w:pPr>
              <w:spacing w:line="360" w:lineRule="auto"/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ery</w:t>
            </w:r>
          </w:p>
          <w:p w14:paraId="67ABD2E3" w14:textId="77777777" w:rsidR="007169DB" w:rsidRPr="00456715" w:rsidRDefault="007169DB" w:rsidP="00545459">
            <w:pPr>
              <w:spacing w:line="360" w:lineRule="auto"/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</w:t>
            </w:r>
          </w:p>
          <w:p w14:paraId="45C63DCF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3E04E4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55 (3.5)</w:t>
            </w:r>
          </w:p>
          <w:p w14:paraId="234E7EBD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48 (3.1)</w:t>
            </w:r>
          </w:p>
          <w:p w14:paraId="1560DF52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6 (0.4)</w:t>
            </w:r>
          </w:p>
          <w:p w14:paraId="40640B48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1 (0.1)</w:t>
            </w:r>
          </w:p>
          <w:p w14:paraId="59118F5D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497 (96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AACA09D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</w:rPr>
            </w:pPr>
          </w:p>
        </w:tc>
      </w:tr>
      <w:tr w:rsidR="007169DB" w:rsidRPr="00456715" w14:paraId="49CE2426" w14:textId="1B9A64B4" w:rsidTr="0018709F">
        <w:trPr>
          <w:trHeight w:val="284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05346ABD" w14:textId="77777777" w:rsidR="007169DB" w:rsidRPr="00456715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J method, n (%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46EF8D75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ct to mucosa</w:t>
            </w:r>
          </w:p>
          <w:p w14:paraId="6F128F34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nki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  <w:p w14:paraId="360CA598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erted mattress</w:t>
            </w:r>
          </w:p>
          <w:p w14:paraId="1E397AAF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umgart</w:t>
            </w:r>
            <w:proofErr w:type="spellEnd"/>
          </w:p>
          <w:p w14:paraId="1E244379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creatogastrostomy</w:t>
            </w:r>
            <w:proofErr w:type="spellEnd"/>
          </w:p>
          <w:p w14:paraId="78C40EA0" w14:textId="2B4B9FF7" w:rsidR="007169DB" w:rsidRPr="00F55973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721AD2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lastRenderedPageBreak/>
              <w:t>921 (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72.8</w:t>
            </w: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87BA627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54 (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0.1</w:t>
            </w: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AA22B64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85 (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6.7</w:t>
            </w: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A6773AA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 (0.1)</w:t>
            </w:r>
          </w:p>
          <w:p w14:paraId="6DCD46E1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 (0.0)</w:t>
            </w:r>
          </w:p>
          <w:p w14:paraId="623C9933" w14:textId="2307E417" w:rsidR="007169DB" w:rsidRPr="00F55973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lastRenderedPageBreak/>
              <w:t>2 (0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D1613AD" w14:textId="3FA1D1E9" w:rsidR="007169DB" w:rsidRPr="00456715" w:rsidRDefault="00F55973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lastRenderedPageBreak/>
              <w:t>287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(18.5)</w:t>
            </w:r>
          </w:p>
        </w:tc>
      </w:tr>
      <w:tr w:rsidR="007169DB" w:rsidRPr="00456715" w14:paraId="2B65CDA1" w14:textId="22FD95DD" w:rsidTr="00D33023">
        <w:trPr>
          <w:trHeight w:val="685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044DB1DB" w14:textId="77777777" w:rsidR="007169DB" w:rsidRPr="00456715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tent insertion during PJ, n (%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3ACCF30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02D96319" w14:textId="70B91CCE" w:rsidR="007169DB" w:rsidRPr="00F55973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BB7612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498 (9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7.9</w:t>
            </w: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A892BE5" w14:textId="245E20C2" w:rsidR="007169DB" w:rsidRPr="00F55973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32 (2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56AF3BB" w14:textId="41807A9A" w:rsidR="007169DB" w:rsidRPr="00456715" w:rsidRDefault="00F55973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2</w:t>
            </w:r>
            <w:r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 (1.4)</w:t>
            </w:r>
          </w:p>
        </w:tc>
      </w:tr>
      <w:tr w:rsidR="007169DB" w:rsidRPr="00456715" w14:paraId="0A429AA6" w14:textId="231552D5" w:rsidTr="00D33023">
        <w:trPr>
          <w:trHeight w:val="685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B8E605E" w14:textId="77777777" w:rsidR="007169DB" w:rsidRPr="00456715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ansfusion, n (%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013EFE9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37E77791" w14:textId="77777777" w:rsidR="007169DB" w:rsidRPr="00456715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567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E2B8D0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61 (10.4)</w:t>
            </w:r>
          </w:p>
          <w:p w14:paraId="25D8D3D0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</w:rPr>
            </w:pPr>
            <w:r w:rsidRPr="00456715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391 (89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4177FA3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</w:rPr>
            </w:pPr>
          </w:p>
        </w:tc>
      </w:tr>
      <w:tr w:rsidR="007169DB" w:rsidRPr="00456715" w14:paraId="19991D57" w14:textId="148843EB" w:rsidTr="00D33023">
        <w:trPr>
          <w:trHeight w:val="685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38337BBE" w14:textId="77777777" w:rsidR="007169DB" w:rsidRPr="000B233C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stimated blood loss, ml,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28856440" w14:textId="77777777" w:rsidR="007169DB" w:rsidRPr="000B233C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  <w:p w14:paraId="2A1EECA9" w14:textId="2063A698" w:rsidR="00AC47AA" w:rsidRPr="000B233C" w:rsidRDefault="00AC47AA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E2ED6F" w14:textId="77777777" w:rsidR="007169DB" w:rsidRPr="000B233C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297 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81)</w:t>
            </w:r>
          </w:p>
          <w:p w14:paraId="7F69D18D" w14:textId="27E30811" w:rsidR="00AC47AA" w:rsidRPr="000B233C" w:rsidRDefault="00AC47AA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0 (100-34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AA24E96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</w:rPr>
            </w:pPr>
          </w:p>
        </w:tc>
      </w:tr>
      <w:tr w:rsidR="007169DB" w:rsidRPr="00456715" w14:paraId="04D6FB87" w14:textId="4FAD9D85" w:rsidTr="00D33023">
        <w:trPr>
          <w:trHeight w:val="685"/>
        </w:trPr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743B0" w14:textId="77777777" w:rsidR="007169DB" w:rsidRPr="000B233C" w:rsidRDefault="007169DB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peration time, minutes,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D6B4D" w14:textId="77777777" w:rsidR="007169DB" w:rsidRPr="000B233C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  <w:p w14:paraId="0BBC6971" w14:textId="1BDA38C6" w:rsidR="00AC47AA" w:rsidRPr="000B233C" w:rsidRDefault="00AC47AA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an (IQ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FDE0A" w14:textId="77777777" w:rsidR="00AC47AA" w:rsidRPr="000B233C" w:rsidRDefault="007169DB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 xml:space="preserve">417 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03)</w:t>
            </w:r>
          </w:p>
          <w:p w14:paraId="5625D7DC" w14:textId="384AB29C" w:rsidR="00AC47AA" w:rsidRPr="000B233C" w:rsidRDefault="00AC47AA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6 (345-473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0C6AA" w14:textId="77777777" w:rsidR="007169DB" w:rsidRPr="00456715" w:rsidRDefault="007169DB" w:rsidP="00545459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</w:rPr>
            </w:pPr>
          </w:p>
        </w:tc>
      </w:tr>
    </w:tbl>
    <w:p w14:paraId="5201A853" w14:textId="77777777" w:rsidR="00F54B24" w:rsidRDefault="00F54B24" w:rsidP="00F54B24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F04508">
        <w:rPr>
          <w:rFonts w:ascii="Times New Roman" w:eastAsia="GuardianSansGR-Regular" w:hAnsi="Times New Roman" w:cs="Times New Roman"/>
          <w:kern w:val="0"/>
        </w:rPr>
        <w:t>Abbreviations:</w:t>
      </w:r>
      <w:r w:rsidRPr="00F04508">
        <w:rPr>
          <w:rFonts w:ascii="Times New Roman" w:hAnsi="Times New Roman" w:cs="Times New Roman"/>
          <w:color w:val="000000" w:themeColor="text1"/>
        </w:rPr>
        <w:t xml:space="preserve"> SD</w:t>
      </w:r>
      <w:r w:rsidRPr="002221F0">
        <w:rPr>
          <w:rFonts w:ascii="Times New Roman" w:hAnsi="Times New Roman" w:cs="Times New Roman"/>
          <w:color w:val="000000" w:themeColor="text1"/>
        </w:rPr>
        <w:t xml:space="preserve">, standard deviation; BMI, body mass index; ASA score, American Society of Anesthesiology score; POPF, postoperative pancreatic fistula; ICU, intensive care unit; PPPD, pylorus preserving pancreatoduodenectomy; </w:t>
      </w:r>
      <w:proofErr w:type="spellStart"/>
      <w:r w:rsidRPr="002221F0">
        <w:rPr>
          <w:rFonts w:ascii="Times New Roman" w:hAnsi="Times New Roman" w:cs="Times New Roman"/>
          <w:color w:val="000000" w:themeColor="text1"/>
        </w:rPr>
        <w:t>PrPD</w:t>
      </w:r>
      <w:proofErr w:type="spellEnd"/>
      <w:r w:rsidRPr="002221F0">
        <w:rPr>
          <w:rFonts w:ascii="Times New Roman" w:hAnsi="Times New Roman" w:cs="Times New Roman"/>
          <w:color w:val="000000" w:themeColor="text1"/>
        </w:rPr>
        <w:t>, pylorus resection pancreatoduodenectomy</w:t>
      </w:r>
      <w:r w:rsidRPr="00F04508">
        <w:rPr>
          <w:rFonts w:ascii="Times New Roman" w:hAnsi="Times New Roman" w:cs="Times New Roman"/>
          <w:color w:val="000000" w:themeColor="text1"/>
        </w:rPr>
        <w:t>.</w:t>
      </w:r>
    </w:p>
    <w:p w14:paraId="1D1632D3" w14:textId="258D6B84" w:rsidR="00F54B24" w:rsidRPr="002221F0" w:rsidRDefault="00F54B24" w:rsidP="000A4DAD">
      <w:pPr>
        <w:spacing w:after="200" w:line="360" w:lineRule="auto"/>
        <w:jc w:val="left"/>
        <w:rPr>
          <w:rFonts w:ascii="Times New Roman" w:eastAsia="GuardianSansGR-Regular" w:hAnsi="Times New Roman" w:cs="Times New Roman"/>
          <w:kern w:val="0"/>
        </w:rPr>
      </w:pPr>
      <w:r w:rsidRPr="002221F0">
        <w:rPr>
          <w:rFonts w:ascii="Times New Roman" w:eastAsia="GuardianSansGR-Regular" w:hAnsi="Times New Roman" w:cs="Times New Roman"/>
          <w:kern w:val="0"/>
        </w:rPr>
        <w:t xml:space="preserve">a Data are presented as the number (percentage) of patients unless </w:t>
      </w:r>
      <w:r w:rsidR="000A4DAD" w:rsidRPr="00D568DD">
        <w:rPr>
          <w:rFonts w:ascii="Times New Roman" w:eastAsia="GuardianSansGR-Regular" w:hAnsi="Times New Roman" w:cs="Times New Roman"/>
          <w:kern w:val="0"/>
        </w:rPr>
        <w:t>otherwise</w:t>
      </w:r>
      <w:r w:rsidR="000A4DAD">
        <w:rPr>
          <w:rFonts w:ascii="Times New Roman" w:eastAsia="GuardianSansGR-Regular" w:hAnsi="Times New Roman" w:cs="Times New Roman"/>
          <w:kern w:val="0"/>
        </w:rPr>
        <w:t xml:space="preserve"> </w:t>
      </w:r>
      <w:r w:rsidRPr="002221F0">
        <w:rPr>
          <w:rFonts w:ascii="Times New Roman" w:eastAsia="GuardianSansGR-Regular" w:hAnsi="Times New Roman" w:cs="Times New Roman"/>
          <w:kern w:val="0"/>
        </w:rPr>
        <w:t>indicated.</w:t>
      </w:r>
    </w:p>
    <w:p w14:paraId="6E4E8278" w14:textId="77777777" w:rsidR="00F54B24" w:rsidRDefault="00F54B24" w:rsidP="00F54B24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20F96556" w14:textId="77777777" w:rsidR="000B233C" w:rsidRDefault="000B233C" w:rsidP="00F54B24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1E94C9F5" w14:textId="77777777" w:rsidR="000B233C" w:rsidRDefault="000B233C" w:rsidP="00F54B24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2624DAEA" w14:textId="77777777" w:rsidR="000B233C" w:rsidRDefault="000B233C" w:rsidP="00F54B24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6463B753" w14:textId="77777777" w:rsidR="000B233C" w:rsidRDefault="000B233C" w:rsidP="00F54B24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2F41C311" w14:textId="77777777" w:rsidR="000B233C" w:rsidRDefault="000B233C" w:rsidP="00F54B24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5963422A" w14:textId="77777777" w:rsidR="000B233C" w:rsidRDefault="000B233C" w:rsidP="00F54B24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7E7F047D" w14:textId="77777777" w:rsidR="000B233C" w:rsidRPr="002221F0" w:rsidRDefault="000B233C" w:rsidP="00F54B24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323DC98E" w14:textId="77777777" w:rsidR="000B233C" w:rsidRPr="000B233C" w:rsidRDefault="000B233C" w:rsidP="000B233C">
      <w:pPr>
        <w:spacing w:line="480" w:lineRule="auto"/>
        <w:rPr>
          <w:rFonts w:ascii="Times New Roman" w:eastAsia="Malgun Gothic" w:hAnsi="Times New Roman" w:cs="Times New Roman"/>
          <w:b/>
          <w:bCs/>
          <w:color w:val="FF0000"/>
        </w:rPr>
      </w:pPr>
      <w:r w:rsidRPr="000B233C">
        <w:rPr>
          <w:rFonts w:ascii="Times New Roman" w:eastAsia="Malgun Gothic" w:hAnsi="Times New Roman" w:cs="Times New Roman"/>
          <w:b/>
          <w:bCs/>
          <w:color w:val="FF0000"/>
        </w:rPr>
        <w:lastRenderedPageBreak/>
        <w:t xml:space="preserve">SDC Table 2. Reason for open conversion </w:t>
      </w:r>
    </w:p>
    <w:tbl>
      <w:tblPr>
        <w:tblStyle w:val="a3"/>
        <w:tblW w:w="11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6"/>
        <w:gridCol w:w="6122"/>
        <w:gridCol w:w="2678"/>
      </w:tblGrid>
      <w:tr w:rsidR="000B233C" w:rsidRPr="000B233C" w14:paraId="2802A3B2" w14:textId="77777777" w:rsidTr="000B233C">
        <w:trPr>
          <w:trHeight w:val="338"/>
        </w:trPr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</w:tcPr>
          <w:p w14:paraId="076A1A97" w14:textId="77777777" w:rsidR="000B233C" w:rsidRPr="000B233C" w:rsidRDefault="000B233C" w:rsidP="000B233C">
            <w:pPr>
              <w:wordWrap/>
              <w:adjustRightInd w:val="0"/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122" w:type="dxa"/>
            <w:tcBorders>
              <w:top w:val="single" w:sz="4" w:space="0" w:color="auto"/>
              <w:bottom w:val="single" w:sz="4" w:space="0" w:color="auto"/>
            </w:tcBorders>
          </w:tcPr>
          <w:p w14:paraId="0C8AC9B5" w14:textId="77777777" w:rsidR="000B233C" w:rsidRPr="000B233C" w:rsidRDefault="000B233C" w:rsidP="000B233C">
            <w:pPr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4368D6BB" w14:textId="77777777" w:rsidR="000B233C" w:rsidRPr="000B233C" w:rsidRDefault="000B233C" w:rsidP="000B233C">
            <w:pPr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N = 97</w:t>
            </w: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</w:tr>
      <w:tr w:rsidR="000B233C" w:rsidRPr="000B233C" w14:paraId="7C362661" w14:textId="77777777" w:rsidTr="000B233C">
        <w:trPr>
          <w:trHeight w:val="338"/>
        </w:trPr>
        <w:tc>
          <w:tcPr>
            <w:tcW w:w="2806" w:type="dxa"/>
            <w:tcBorders>
              <w:top w:val="single" w:sz="4" w:space="0" w:color="auto"/>
              <w:bottom w:val="nil"/>
            </w:tcBorders>
          </w:tcPr>
          <w:p w14:paraId="084E9C63" w14:textId="77777777" w:rsidR="000B233C" w:rsidRPr="000B233C" w:rsidRDefault="000B233C" w:rsidP="000B233C">
            <w:pPr>
              <w:wordWrap/>
              <w:adjustRightInd w:val="0"/>
              <w:spacing w:line="360" w:lineRule="auto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  <w:t>Reason, n (%)</w:t>
            </w:r>
          </w:p>
        </w:tc>
        <w:tc>
          <w:tcPr>
            <w:tcW w:w="6122" w:type="dxa"/>
            <w:tcBorders>
              <w:top w:val="single" w:sz="4" w:space="0" w:color="auto"/>
              <w:bottom w:val="nil"/>
            </w:tcBorders>
          </w:tcPr>
          <w:p w14:paraId="4AD248B2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Bleeding</w:t>
            </w:r>
          </w:p>
          <w:p w14:paraId="003BC07D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Adhesion</w:t>
            </w:r>
          </w:p>
          <w:p w14:paraId="0F543D80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Inflammation</w:t>
            </w:r>
          </w:p>
          <w:p w14:paraId="2DC812EC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 xml:space="preserve">Difficulty of reconstruction </w:t>
            </w:r>
          </w:p>
          <w:p w14:paraId="6F8AAB26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Tumor advancement</w:t>
            </w:r>
          </w:p>
          <w:p w14:paraId="35D4C4CB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I</w:t>
            </w: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nsufficient overview</w:t>
            </w:r>
          </w:p>
        </w:tc>
        <w:tc>
          <w:tcPr>
            <w:tcW w:w="2678" w:type="dxa"/>
            <w:tcBorders>
              <w:top w:val="single" w:sz="4" w:space="0" w:color="auto"/>
              <w:bottom w:val="nil"/>
            </w:tcBorders>
          </w:tcPr>
          <w:p w14:paraId="3E8E807B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19 (19.6)</w:t>
            </w:r>
          </w:p>
          <w:p w14:paraId="7BE3B543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4 (14.4)</w:t>
            </w:r>
          </w:p>
          <w:p w14:paraId="69ADCF96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2 (12.4)</w:t>
            </w:r>
          </w:p>
          <w:p w14:paraId="4C019E42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1 (11.3)</w:t>
            </w:r>
          </w:p>
          <w:p w14:paraId="752131F9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8 (8.2)</w:t>
            </w:r>
          </w:p>
          <w:p w14:paraId="15872228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8</w:t>
            </w: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 xml:space="preserve"> (8.2)</w:t>
            </w:r>
          </w:p>
        </w:tc>
      </w:tr>
      <w:tr w:rsidR="000B233C" w:rsidRPr="000B233C" w14:paraId="30C7C678" w14:textId="77777777" w:rsidTr="000B233C">
        <w:trPr>
          <w:trHeight w:val="338"/>
        </w:trPr>
        <w:tc>
          <w:tcPr>
            <w:tcW w:w="2806" w:type="dxa"/>
            <w:tcBorders>
              <w:top w:val="nil"/>
              <w:bottom w:val="single" w:sz="4" w:space="0" w:color="auto"/>
            </w:tcBorders>
          </w:tcPr>
          <w:p w14:paraId="446B4CE0" w14:textId="77777777" w:rsidR="000B233C" w:rsidRPr="000B233C" w:rsidRDefault="000B233C" w:rsidP="000B233C">
            <w:pPr>
              <w:wordWrap/>
              <w:adjustRightInd w:val="0"/>
              <w:spacing w:line="360" w:lineRule="auto"/>
              <w:rPr>
                <w:rFonts w:ascii="Times New Roman" w:eastAsia="Malgun 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122" w:type="dxa"/>
            <w:tcBorders>
              <w:top w:val="nil"/>
              <w:bottom w:val="single" w:sz="4" w:space="0" w:color="auto"/>
            </w:tcBorders>
          </w:tcPr>
          <w:p w14:paraId="63710DF5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Vessel resection and reconstruction</w:t>
            </w:r>
          </w:p>
          <w:p w14:paraId="03314F04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T</w:t>
            </w: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echnical reason</w:t>
            </w:r>
          </w:p>
          <w:p w14:paraId="15B10C38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B</w:t>
            </w: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leeding, adhesion</w:t>
            </w:r>
          </w:p>
          <w:p w14:paraId="442E89ED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Inflammation, adhesion</w:t>
            </w:r>
          </w:p>
          <w:p w14:paraId="486E21D0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Adhesion, vessel reconstruction</w:t>
            </w:r>
          </w:p>
          <w:p w14:paraId="441404CD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O</w:t>
            </w: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 xml:space="preserve">thers </w:t>
            </w:r>
          </w:p>
        </w:tc>
        <w:tc>
          <w:tcPr>
            <w:tcW w:w="2678" w:type="dxa"/>
            <w:tcBorders>
              <w:top w:val="nil"/>
              <w:bottom w:val="single" w:sz="4" w:space="0" w:color="auto"/>
            </w:tcBorders>
          </w:tcPr>
          <w:p w14:paraId="4F08F6F3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7 (7.2)</w:t>
            </w:r>
          </w:p>
          <w:p w14:paraId="25F6B740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4 (4.1)</w:t>
            </w:r>
          </w:p>
          <w:p w14:paraId="04E0C61B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1 (1.0)</w:t>
            </w:r>
          </w:p>
          <w:p w14:paraId="3E1CA199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1 (1.0)</w:t>
            </w:r>
          </w:p>
          <w:p w14:paraId="6B702F5D" w14:textId="77777777" w:rsidR="000B233C" w:rsidRPr="000B233C" w:rsidRDefault="000B233C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1 (1.0)</w:t>
            </w:r>
          </w:p>
          <w:p w14:paraId="49D5F93F" w14:textId="78DB95D8" w:rsidR="000B233C" w:rsidRPr="000B233C" w:rsidRDefault="00BD7F18" w:rsidP="000B233C">
            <w:pPr>
              <w:spacing w:line="36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11</w:t>
            </w:r>
            <w:r w:rsidR="000B233C"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11</w:t>
            </w:r>
            <w:r w:rsidR="000B233C" w:rsidRPr="000B233C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.3)</w:t>
            </w:r>
          </w:p>
        </w:tc>
      </w:tr>
    </w:tbl>
    <w:p w14:paraId="7B15C899" w14:textId="77777777" w:rsidR="000B233C" w:rsidRPr="000B233C" w:rsidRDefault="000B233C" w:rsidP="000B233C">
      <w:pPr>
        <w:spacing w:after="200" w:line="360" w:lineRule="auto"/>
        <w:jc w:val="left"/>
        <w:rPr>
          <w:rFonts w:ascii="Times New Roman" w:eastAsia="GuardianSansGR-Regular" w:hAnsi="Times New Roman" w:cs="Times New Roman"/>
          <w:color w:val="FF0000"/>
          <w:kern w:val="0"/>
        </w:rPr>
      </w:pPr>
      <w:r w:rsidRPr="000B233C">
        <w:rPr>
          <w:rFonts w:ascii="Times New Roman" w:eastAsia="GuardianSansGR-Regular" w:hAnsi="Times New Roman" w:cs="Times New Roman"/>
          <w:color w:val="FF0000"/>
          <w:kern w:val="0"/>
        </w:rPr>
        <w:t>a Data are presented as the number (percentage) of patients unless otherwise indicated.</w:t>
      </w:r>
    </w:p>
    <w:p w14:paraId="0DBDA213" w14:textId="77777777" w:rsidR="000B233C" w:rsidRPr="000B233C" w:rsidRDefault="000B233C" w:rsidP="000B233C">
      <w:pPr>
        <w:spacing w:line="360" w:lineRule="auto"/>
        <w:jc w:val="left"/>
        <w:rPr>
          <w:rFonts w:ascii="Times New Roman" w:eastAsia="Malgun Gothic" w:hAnsi="Times New Roman" w:cs="Times New Roman"/>
          <w:color w:val="000000"/>
        </w:rPr>
      </w:pPr>
    </w:p>
    <w:p w14:paraId="3EFF7C8F" w14:textId="77777777" w:rsidR="000B233C" w:rsidRPr="000B233C" w:rsidRDefault="000B233C" w:rsidP="000B233C">
      <w:pPr>
        <w:rPr>
          <w:rFonts w:ascii="Malgun Gothic" w:eastAsia="Malgun Gothic" w:hAnsi="Malgun Gothic" w:cs="Times New Roman"/>
        </w:rPr>
      </w:pPr>
    </w:p>
    <w:p w14:paraId="7382324D" w14:textId="69DC3B99" w:rsidR="004865E6" w:rsidRDefault="004865E6" w:rsidP="00F55973">
      <w:pPr>
        <w:widowControl/>
        <w:wordWrap/>
        <w:jc w:val="left"/>
        <w:rPr>
          <w:rFonts w:ascii="Times New Roman" w:hAnsi="Times New Roman" w:cs="Times New Roman"/>
          <w:color w:val="000000" w:themeColor="text1"/>
        </w:rPr>
      </w:pPr>
    </w:p>
    <w:p w14:paraId="4884D4BA" w14:textId="77777777" w:rsidR="000B233C" w:rsidRDefault="000B233C" w:rsidP="00F55973">
      <w:pPr>
        <w:widowControl/>
        <w:wordWrap/>
        <w:jc w:val="left"/>
        <w:rPr>
          <w:rFonts w:ascii="Times New Roman" w:hAnsi="Times New Roman" w:cs="Times New Roman"/>
          <w:color w:val="000000" w:themeColor="text1"/>
        </w:rPr>
      </w:pPr>
    </w:p>
    <w:p w14:paraId="336B1CF4" w14:textId="77777777" w:rsidR="000B233C" w:rsidRDefault="000B233C" w:rsidP="00F55973">
      <w:pPr>
        <w:widowControl/>
        <w:wordWrap/>
        <w:jc w:val="left"/>
        <w:rPr>
          <w:rFonts w:ascii="Times New Roman" w:hAnsi="Times New Roman" w:cs="Times New Roman"/>
          <w:color w:val="000000" w:themeColor="text1"/>
        </w:rPr>
      </w:pPr>
    </w:p>
    <w:p w14:paraId="25B99F35" w14:textId="77777777" w:rsidR="000B233C" w:rsidRPr="000B233C" w:rsidRDefault="000B233C" w:rsidP="00F55973">
      <w:pPr>
        <w:widowControl/>
        <w:wordWrap/>
        <w:jc w:val="left"/>
        <w:rPr>
          <w:rFonts w:ascii="Times New Roman" w:hAnsi="Times New Roman" w:cs="Times New Roman"/>
          <w:color w:val="000000" w:themeColor="text1"/>
        </w:rPr>
      </w:pPr>
    </w:p>
    <w:p w14:paraId="0604E686" w14:textId="77777777" w:rsidR="000B233C" w:rsidRPr="00F55973" w:rsidRDefault="000B233C" w:rsidP="00F55973">
      <w:pPr>
        <w:widowControl/>
        <w:wordWrap/>
        <w:jc w:val="left"/>
        <w:rPr>
          <w:rFonts w:ascii="Times New Roman" w:hAnsi="Times New Roman" w:cs="Times New Roman"/>
          <w:color w:val="000000" w:themeColor="text1"/>
        </w:rPr>
      </w:pPr>
    </w:p>
    <w:p w14:paraId="0619B3AA" w14:textId="197EE17C" w:rsidR="00BC2132" w:rsidRPr="000B233C" w:rsidRDefault="002317D2" w:rsidP="00BC213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B233C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DC </w:t>
      </w:r>
      <w:r w:rsidR="00C0768B" w:rsidRPr="000B233C"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BC2132" w:rsidRPr="000B233C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 w:rsidR="000B233C" w:rsidRPr="000B233C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BC2132" w:rsidRPr="000B233C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F9001E" w:rsidRPr="000B233C">
        <w:rPr>
          <w:rFonts w:ascii="Times New Roman" w:hAnsi="Times New Roman" w:cs="Times New Roman"/>
          <w:b/>
          <w:bCs/>
          <w:color w:val="000000" w:themeColor="text1"/>
        </w:rPr>
        <w:t>Demographics</w:t>
      </w:r>
      <w:r w:rsidR="004C4632" w:rsidRPr="000B233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BC2132" w:rsidRPr="000B233C">
        <w:rPr>
          <w:rFonts w:ascii="Times New Roman" w:hAnsi="Times New Roman" w:cs="Times New Roman"/>
          <w:b/>
          <w:bCs/>
          <w:color w:val="000000" w:themeColor="text1"/>
        </w:rPr>
        <w:t xml:space="preserve">and </w:t>
      </w:r>
      <w:r w:rsidR="006B3237" w:rsidRPr="000B233C">
        <w:rPr>
          <w:rFonts w:ascii="Times New Roman" w:hAnsi="Times New Roman" w:cs="Times New Roman"/>
          <w:b/>
          <w:bCs/>
          <w:color w:val="000000" w:themeColor="text1"/>
        </w:rPr>
        <w:t>P</w:t>
      </w:r>
      <w:r w:rsidR="00BC2132" w:rsidRPr="000B233C">
        <w:rPr>
          <w:rFonts w:ascii="Times New Roman" w:hAnsi="Times New Roman" w:cs="Times New Roman"/>
          <w:b/>
          <w:bCs/>
          <w:color w:val="000000" w:themeColor="text1"/>
        </w:rPr>
        <w:t xml:space="preserve">erioperative </w:t>
      </w:r>
      <w:r w:rsidR="006B3237" w:rsidRPr="000B233C">
        <w:rPr>
          <w:rFonts w:ascii="Times New Roman" w:hAnsi="Times New Roman" w:cs="Times New Roman"/>
          <w:b/>
          <w:bCs/>
          <w:color w:val="000000" w:themeColor="text1"/>
        </w:rPr>
        <w:t>O</w:t>
      </w:r>
      <w:r w:rsidR="00BC2132" w:rsidRPr="000B233C">
        <w:rPr>
          <w:rFonts w:ascii="Times New Roman" w:hAnsi="Times New Roman" w:cs="Times New Roman"/>
          <w:b/>
          <w:bCs/>
          <w:color w:val="000000" w:themeColor="text1"/>
        </w:rPr>
        <w:t xml:space="preserve">utcomes </w:t>
      </w:r>
      <w:r w:rsidR="006B3237" w:rsidRPr="000B233C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BC2132" w:rsidRPr="000B233C">
        <w:rPr>
          <w:rFonts w:ascii="Times New Roman" w:hAnsi="Times New Roman" w:cs="Times New Roman"/>
          <w:b/>
          <w:bCs/>
          <w:color w:val="000000" w:themeColor="text1"/>
        </w:rPr>
        <w:t xml:space="preserve">ccording to </w:t>
      </w:r>
      <w:r w:rsidR="00DF0E75" w:rsidRPr="000B233C">
        <w:rPr>
          <w:rFonts w:ascii="Times New Roman" w:hAnsi="Times New Roman" w:cs="Times New Roman"/>
          <w:b/>
          <w:bCs/>
          <w:color w:val="000000" w:themeColor="text1"/>
        </w:rPr>
        <w:t>MIPD cases after excluding missing valu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2873"/>
        <w:gridCol w:w="1874"/>
        <w:gridCol w:w="1874"/>
        <w:gridCol w:w="1777"/>
        <w:gridCol w:w="1211"/>
      </w:tblGrid>
      <w:tr w:rsidR="000B233C" w:rsidRPr="000B233C" w14:paraId="3213B917" w14:textId="77777777" w:rsidTr="00382FE4">
        <w:trPr>
          <w:trHeight w:val="564"/>
        </w:trPr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14:paraId="230E446C" w14:textId="77777777" w:rsidR="00382FE4" w:rsidRPr="000B233C" w:rsidRDefault="00382FE4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</w:tcPr>
          <w:p w14:paraId="75639788" w14:textId="77777777" w:rsidR="00382FE4" w:rsidRPr="000B233C" w:rsidRDefault="00382FE4" w:rsidP="0054545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09470455" w14:textId="58A7A62E" w:rsidR="00382FE4" w:rsidRPr="000B233C" w:rsidRDefault="00382FE4" w:rsidP="00382F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</w:p>
          <w:p w14:paraId="66472196" w14:textId="549CBE2B" w:rsidR="00382FE4" w:rsidRPr="000B233C" w:rsidRDefault="00382FE4" w:rsidP="00382FE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1239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419CEC83" w14:textId="1370B7C8" w:rsidR="00382FE4" w:rsidRPr="000B233C" w:rsidRDefault="00382FE4" w:rsidP="0054545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volume</w:t>
            </w:r>
          </w:p>
          <w:p w14:paraId="7C7B4976" w14:textId="762F2C6D" w:rsidR="00382FE4" w:rsidRPr="000B233C" w:rsidRDefault="00382FE4" w:rsidP="0054545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20 MIPDs/year)</w:t>
            </w:r>
          </w:p>
          <w:p w14:paraId="441ACCA5" w14:textId="42539AAB" w:rsidR="00382FE4" w:rsidRPr="000B233C" w:rsidRDefault="00382FE4" w:rsidP="0054545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1113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5329AF41" w14:textId="62E75D24" w:rsidR="00382FE4" w:rsidRPr="000B233C" w:rsidRDefault="00382FE4" w:rsidP="0054545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volume</w:t>
            </w:r>
          </w:p>
          <w:p w14:paraId="3D1C3030" w14:textId="74338D1C" w:rsidR="00382FE4" w:rsidRPr="000B233C" w:rsidRDefault="00382FE4" w:rsidP="0054545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≤</m:t>
              </m:r>
            </m:oMath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MIPDs/year)</w:t>
            </w:r>
          </w:p>
          <w:p w14:paraId="01353E3D" w14:textId="6CB0F38F" w:rsidR="00382FE4" w:rsidRPr="000B233C" w:rsidRDefault="00382FE4" w:rsidP="0054545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126)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72A153AB" w14:textId="77777777" w:rsidR="00382FE4" w:rsidRPr="000B233C" w:rsidRDefault="00382FE4" w:rsidP="0054545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0B233C" w:rsidRPr="000B233C" w14:paraId="3F8B4EB1" w14:textId="77777777" w:rsidTr="00382FE4">
        <w:trPr>
          <w:trHeight w:val="865"/>
        </w:trPr>
        <w:tc>
          <w:tcPr>
            <w:tcW w:w="1047" w:type="pct"/>
            <w:tcBorders>
              <w:top w:val="single" w:sz="4" w:space="0" w:color="auto"/>
            </w:tcBorders>
          </w:tcPr>
          <w:p w14:paraId="39B070DC" w14:textId="77777777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, years,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1182" w:type="pct"/>
            <w:tcBorders>
              <w:top w:val="single" w:sz="4" w:space="0" w:color="auto"/>
            </w:tcBorders>
          </w:tcPr>
          <w:p w14:paraId="10D20484" w14:textId="77777777" w:rsidR="00382FE4" w:rsidRPr="000B233C" w:rsidRDefault="00382FE4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  <w:p w14:paraId="40E68907" w14:textId="6403F725" w:rsidR="00382FE4" w:rsidRPr="000B233C" w:rsidRDefault="00382FE4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an (IQR)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7CA894EB" w14:textId="77777777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1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3.2)</w:t>
            </w:r>
          </w:p>
          <w:p w14:paraId="2799C4A9" w14:textId="37A2CFF2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 (54-71)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284EE69A" w14:textId="51E05E98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7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3.4)</w:t>
            </w:r>
          </w:p>
          <w:p w14:paraId="6723BAF7" w14:textId="1BD81B7C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53-71)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28B03702" w14:textId="0AA59F14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2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1.0)</w:t>
            </w:r>
          </w:p>
          <w:p w14:paraId="60C8855F" w14:textId="114C4DC1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59-73)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07B18015" w14:textId="113F3DC0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0B233C" w:rsidRPr="000B233C" w14:paraId="2521D8C8" w14:textId="77777777" w:rsidTr="00382FE4">
        <w:trPr>
          <w:trHeight w:val="865"/>
        </w:trPr>
        <w:tc>
          <w:tcPr>
            <w:tcW w:w="1047" w:type="pct"/>
          </w:tcPr>
          <w:p w14:paraId="5E56A475" w14:textId="77777777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1182" w:type="pct"/>
          </w:tcPr>
          <w:p w14:paraId="3CEFF345" w14:textId="77777777" w:rsidR="00382FE4" w:rsidRPr="000B233C" w:rsidRDefault="00382FE4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  <w:p w14:paraId="5C5484F1" w14:textId="29D3F0F8" w:rsidR="00382FE4" w:rsidRPr="000B233C" w:rsidRDefault="00382FE4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71" w:type="pct"/>
          </w:tcPr>
          <w:p w14:paraId="45236BA1" w14:textId="486F122B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4 (49.6)</w:t>
            </w:r>
          </w:p>
          <w:p w14:paraId="7BEBAE26" w14:textId="416D5702" w:rsidR="00382FE4" w:rsidRPr="000B233C" w:rsidRDefault="00382FE4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 (50.4)</w:t>
            </w:r>
          </w:p>
        </w:tc>
        <w:tc>
          <w:tcPr>
            <w:tcW w:w="771" w:type="pct"/>
          </w:tcPr>
          <w:p w14:paraId="317CFA74" w14:textId="511A6042" w:rsidR="00382FE4" w:rsidRPr="000B233C" w:rsidRDefault="00382FE4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3 (50.6)</w:t>
            </w:r>
          </w:p>
          <w:p w14:paraId="22A0F302" w14:textId="39B927AF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0 (49.4)</w:t>
            </w:r>
          </w:p>
        </w:tc>
        <w:tc>
          <w:tcPr>
            <w:tcW w:w="731" w:type="pct"/>
          </w:tcPr>
          <w:p w14:paraId="1397566A" w14:textId="6379125D" w:rsidR="00382FE4" w:rsidRPr="000B233C" w:rsidRDefault="00382FE4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 (40.5)</w:t>
            </w:r>
          </w:p>
          <w:p w14:paraId="2FDAED50" w14:textId="59F1DD12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(59.5)</w:t>
            </w:r>
          </w:p>
        </w:tc>
        <w:tc>
          <w:tcPr>
            <w:tcW w:w="498" w:type="pct"/>
          </w:tcPr>
          <w:p w14:paraId="7CCED081" w14:textId="50427FCA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0B233C" w:rsidRPr="000B233C" w14:paraId="5330607B" w14:textId="77777777" w:rsidTr="00382FE4">
        <w:trPr>
          <w:trHeight w:val="865"/>
        </w:trPr>
        <w:tc>
          <w:tcPr>
            <w:tcW w:w="1047" w:type="pct"/>
          </w:tcPr>
          <w:p w14:paraId="1E862422" w14:textId="77777777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MI, kg/m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1182" w:type="pct"/>
          </w:tcPr>
          <w:p w14:paraId="3EB0B18A" w14:textId="77777777" w:rsidR="00382FE4" w:rsidRPr="000B233C" w:rsidRDefault="00382FE4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  <w:p w14:paraId="1B24FE07" w14:textId="1B97CE75" w:rsidR="00382FE4" w:rsidRPr="000B233C" w:rsidRDefault="00382FE4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an (IQR)</w:t>
            </w:r>
          </w:p>
        </w:tc>
        <w:tc>
          <w:tcPr>
            <w:tcW w:w="771" w:type="pct"/>
          </w:tcPr>
          <w:p w14:paraId="22F3A55F" w14:textId="3F90870D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3)</w:t>
            </w:r>
          </w:p>
          <w:p w14:paraId="513BEF23" w14:textId="781BE628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0 (21.3-24.9)</w:t>
            </w:r>
          </w:p>
        </w:tc>
        <w:tc>
          <w:tcPr>
            <w:tcW w:w="771" w:type="pct"/>
          </w:tcPr>
          <w:p w14:paraId="611F9CE3" w14:textId="1B84D068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7)</w:t>
            </w:r>
          </w:p>
          <w:p w14:paraId="75320591" w14:textId="65C1A777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0 (21.3-24.9)</w:t>
            </w:r>
          </w:p>
        </w:tc>
        <w:tc>
          <w:tcPr>
            <w:tcW w:w="731" w:type="pct"/>
          </w:tcPr>
          <w:p w14:paraId="7A524D07" w14:textId="5B821E1F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9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8)</w:t>
            </w:r>
          </w:p>
          <w:p w14:paraId="1B0C8044" w14:textId="2857F157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 (21.2-24.7)</w:t>
            </w:r>
          </w:p>
        </w:tc>
        <w:tc>
          <w:tcPr>
            <w:tcW w:w="498" w:type="pct"/>
          </w:tcPr>
          <w:p w14:paraId="49A17C75" w14:textId="1D9765C9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3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0B233C" w:rsidRPr="000B233C" w14:paraId="1E33D72E" w14:textId="77777777" w:rsidTr="00382FE4">
        <w:trPr>
          <w:trHeight w:val="865"/>
        </w:trPr>
        <w:tc>
          <w:tcPr>
            <w:tcW w:w="1047" w:type="pct"/>
          </w:tcPr>
          <w:p w14:paraId="01F22F92" w14:textId="77777777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SA score, n (%)</w:t>
            </w:r>
          </w:p>
        </w:tc>
        <w:tc>
          <w:tcPr>
            <w:tcW w:w="1182" w:type="pct"/>
          </w:tcPr>
          <w:p w14:paraId="4317A232" w14:textId="77777777" w:rsidR="00382FE4" w:rsidRPr="000B233C" w:rsidRDefault="00382FE4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  <w:p w14:paraId="7CB62DCE" w14:textId="77777777" w:rsidR="00382FE4" w:rsidRPr="000B233C" w:rsidRDefault="00382FE4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  <w:p w14:paraId="74084047" w14:textId="77777777" w:rsidR="00382FE4" w:rsidRPr="000B233C" w:rsidRDefault="00382FE4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  <w:p w14:paraId="7B96DB27" w14:textId="77777777" w:rsidR="00382FE4" w:rsidRPr="000B233C" w:rsidRDefault="00382FE4" w:rsidP="00545459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771" w:type="pct"/>
          </w:tcPr>
          <w:p w14:paraId="647C6BBE" w14:textId="70E5DE7C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 (16.1)</w:t>
            </w:r>
          </w:p>
          <w:p w14:paraId="143E31F1" w14:textId="2CD99EBB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3 (77.7)</w:t>
            </w:r>
          </w:p>
          <w:p w14:paraId="310E9CD4" w14:textId="7C8AE18D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(6.1)</w:t>
            </w:r>
          </w:p>
          <w:p w14:paraId="77C6A3C4" w14:textId="18A34649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1)</w:t>
            </w:r>
          </w:p>
        </w:tc>
        <w:tc>
          <w:tcPr>
            <w:tcW w:w="771" w:type="pct"/>
          </w:tcPr>
          <w:p w14:paraId="65624EA4" w14:textId="0351E4E4" w:rsidR="00382FE4" w:rsidRPr="000B233C" w:rsidRDefault="00382FE4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 (16.3)</w:t>
            </w:r>
          </w:p>
          <w:p w14:paraId="076FE3F1" w14:textId="70DEC042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0 (77.3)</w:t>
            </w:r>
          </w:p>
          <w:p w14:paraId="6A88396A" w14:textId="2BB320F2" w:rsidR="00382FE4" w:rsidRPr="000B233C" w:rsidRDefault="00382FE4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 (6.4)</w:t>
            </w:r>
          </w:p>
          <w:p w14:paraId="070F7F70" w14:textId="77777777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1)</w:t>
            </w:r>
          </w:p>
        </w:tc>
        <w:tc>
          <w:tcPr>
            <w:tcW w:w="731" w:type="pct"/>
          </w:tcPr>
          <w:p w14:paraId="78989CB0" w14:textId="5EE70CA6" w:rsidR="00382FE4" w:rsidRPr="000B233C" w:rsidRDefault="00382FE4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15.1)</w:t>
            </w:r>
          </w:p>
          <w:p w14:paraId="11C00433" w14:textId="4C39C8E6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 (81.7)</w:t>
            </w:r>
          </w:p>
          <w:p w14:paraId="0E6DE089" w14:textId="3C835BEA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.2)</w:t>
            </w:r>
          </w:p>
          <w:p w14:paraId="284BB09A" w14:textId="6ED92F92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498" w:type="pct"/>
          </w:tcPr>
          <w:p w14:paraId="7AC2CCB3" w14:textId="1D470CD8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3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453D0A" w:rsidRPr="000B233C" w14:paraId="71494B05" w14:textId="77777777" w:rsidTr="00382FE4">
        <w:trPr>
          <w:trHeight w:val="865"/>
        </w:trPr>
        <w:tc>
          <w:tcPr>
            <w:tcW w:w="1047" w:type="pct"/>
          </w:tcPr>
          <w:p w14:paraId="2C6B41CB" w14:textId="3C5D996A" w:rsidR="00453D0A" w:rsidRPr="00453D0A" w:rsidRDefault="00453D0A" w:rsidP="00453D0A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 w:rsidRPr="00453D0A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O</w:t>
            </w:r>
            <w:r w:rsidRPr="00453D0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pe</w:t>
            </w: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r</w:t>
            </w:r>
            <w:r w:rsidRPr="00453D0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ation year, n (%)</w:t>
            </w:r>
          </w:p>
        </w:tc>
        <w:tc>
          <w:tcPr>
            <w:tcW w:w="1182" w:type="pct"/>
          </w:tcPr>
          <w:p w14:paraId="2D9C21F5" w14:textId="77777777" w:rsidR="00453D0A" w:rsidRPr="00453D0A" w:rsidRDefault="00453D0A" w:rsidP="00453D0A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453D0A">
              <w:rPr>
                <w:rFonts w:ascii="Times New Roman" w:hAnsi="Times New Roman" w:cs="Times New Roman"/>
                <w:color w:val="FF0000"/>
              </w:rPr>
              <w:t>≤2016</w:t>
            </w:r>
          </w:p>
          <w:p w14:paraId="59CF6F6C" w14:textId="77777777" w:rsidR="00453D0A" w:rsidRPr="00453D0A" w:rsidRDefault="00453D0A" w:rsidP="00453D0A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453D0A">
              <w:rPr>
                <w:rFonts w:ascii="Times New Roman" w:hAnsi="Times New Roman" w:cs="Times New Roman"/>
                <w:color w:val="FF0000"/>
              </w:rPr>
              <w:t>2017</w:t>
            </w:r>
          </w:p>
          <w:p w14:paraId="05F25DA7" w14:textId="77777777" w:rsidR="00453D0A" w:rsidRPr="00453D0A" w:rsidRDefault="00453D0A" w:rsidP="00453D0A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453D0A">
              <w:rPr>
                <w:rFonts w:ascii="Times New Roman" w:hAnsi="Times New Roman" w:cs="Times New Roman"/>
                <w:color w:val="FF0000"/>
              </w:rPr>
              <w:t>2018</w:t>
            </w:r>
          </w:p>
          <w:p w14:paraId="29C7CA63" w14:textId="3DFF73DC" w:rsidR="00453D0A" w:rsidRPr="00453D0A" w:rsidRDefault="00453D0A" w:rsidP="00453D0A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0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≥2019</w:t>
            </w:r>
          </w:p>
        </w:tc>
        <w:tc>
          <w:tcPr>
            <w:tcW w:w="771" w:type="pct"/>
          </w:tcPr>
          <w:p w14:paraId="4B34DAAB" w14:textId="2E2A7D82" w:rsidR="00453D0A" w:rsidRPr="00453D0A" w:rsidRDefault="00453D0A" w:rsidP="00453D0A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0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57 (36.9)</w:t>
            </w:r>
          </w:p>
          <w:p w14:paraId="45B5A212" w14:textId="6C46594B" w:rsidR="00453D0A" w:rsidRPr="00453D0A" w:rsidRDefault="00453D0A" w:rsidP="00453D0A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0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2 (19.5)</w:t>
            </w:r>
          </w:p>
          <w:p w14:paraId="64175F1C" w14:textId="22DCC292" w:rsidR="00453D0A" w:rsidRPr="00453D0A" w:rsidRDefault="00453D0A" w:rsidP="00453D0A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0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7 (18.3)</w:t>
            </w:r>
          </w:p>
          <w:p w14:paraId="70ABEFEF" w14:textId="75630422" w:rsidR="00453D0A" w:rsidRPr="00453D0A" w:rsidRDefault="00453D0A" w:rsidP="00453D0A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453D0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3 (25.3)</w:t>
            </w:r>
          </w:p>
        </w:tc>
        <w:tc>
          <w:tcPr>
            <w:tcW w:w="771" w:type="pct"/>
          </w:tcPr>
          <w:p w14:paraId="317A6CA4" w14:textId="51B7305D" w:rsidR="00453D0A" w:rsidRPr="00453D0A" w:rsidRDefault="00453D0A" w:rsidP="00453D0A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0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9 (39.4)</w:t>
            </w:r>
          </w:p>
          <w:p w14:paraId="40A69FD4" w14:textId="3EC9D698" w:rsidR="00453D0A" w:rsidRPr="00453D0A" w:rsidRDefault="00453D0A" w:rsidP="00453D0A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0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4 (20.1)</w:t>
            </w:r>
          </w:p>
          <w:p w14:paraId="534E5019" w14:textId="0ABA0D1A" w:rsidR="00453D0A" w:rsidRPr="00453D0A" w:rsidRDefault="00453D0A" w:rsidP="00453D0A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0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8 (17.8)</w:t>
            </w:r>
          </w:p>
          <w:p w14:paraId="0F2097F7" w14:textId="0E6FEF5D" w:rsidR="00453D0A" w:rsidRPr="00453D0A" w:rsidRDefault="00453D0A" w:rsidP="00453D0A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453D0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2 (22.6)</w:t>
            </w:r>
          </w:p>
        </w:tc>
        <w:tc>
          <w:tcPr>
            <w:tcW w:w="731" w:type="pct"/>
          </w:tcPr>
          <w:p w14:paraId="4ED308BC" w14:textId="6848E571" w:rsidR="00453D0A" w:rsidRPr="00453D0A" w:rsidRDefault="00453D0A" w:rsidP="00453D0A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0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 (14.3)</w:t>
            </w:r>
          </w:p>
          <w:p w14:paraId="1102FCD3" w14:textId="0DE617CA" w:rsidR="00453D0A" w:rsidRPr="00453D0A" w:rsidRDefault="00453D0A" w:rsidP="00453D0A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0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 (14.3)</w:t>
            </w:r>
          </w:p>
          <w:p w14:paraId="3AA9ED0A" w14:textId="46971D75" w:rsidR="00453D0A" w:rsidRPr="00453D0A" w:rsidRDefault="00453D0A" w:rsidP="00453D0A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53D0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 (23.0)</w:t>
            </w:r>
          </w:p>
          <w:p w14:paraId="7072A72F" w14:textId="24E5DD2C" w:rsidR="00453D0A" w:rsidRPr="00453D0A" w:rsidRDefault="00453D0A" w:rsidP="00453D0A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453D0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1 (48.4)</w:t>
            </w:r>
          </w:p>
        </w:tc>
        <w:tc>
          <w:tcPr>
            <w:tcW w:w="498" w:type="pct"/>
          </w:tcPr>
          <w:p w14:paraId="7984A8B6" w14:textId="17223A80" w:rsidR="00453D0A" w:rsidRPr="00453D0A" w:rsidRDefault="00453D0A" w:rsidP="00453D0A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453D0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53D0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</w:p>
        </w:tc>
      </w:tr>
      <w:tr w:rsidR="000B233C" w:rsidRPr="000B233C" w14:paraId="7E66AD7D" w14:textId="77777777" w:rsidTr="00382FE4">
        <w:trPr>
          <w:trHeight w:val="865"/>
        </w:trPr>
        <w:tc>
          <w:tcPr>
            <w:tcW w:w="1047" w:type="pct"/>
          </w:tcPr>
          <w:p w14:paraId="45D2C59E" w14:textId="77777777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Type of minimally invasive surgery n (%)</w:t>
            </w:r>
          </w:p>
        </w:tc>
        <w:tc>
          <w:tcPr>
            <w:tcW w:w="1182" w:type="pct"/>
          </w:tcPr>
          <w:p w14:paraId="41F42A4C" w14:textId="77777777" w:rsidR="00382FE4" w:rsidRPr="000B233C" w:rsidRDefault="00382FE4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paroscopic </w:t>
            </w:r>
          </w:p>
          <w:p w14:paraId="4F076EAA" w14:textId="77777777" w:rsidR="00382FE4" w:rsidRPr="000B233C" w:rsidRDefault="00382FE4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botic</w:t>
            </w:r>
          </w:p>
          <w:p w14:paraId="6B2D4D6A" w14:textId="77777777" w:rsidR="00382FE4" w:rsidRPr="000B233C" w:rsidRDefault="00382FE4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en conversion</w:t>
            </w:r>
          </w:p>
        </w:tc>
        <w:tc>
          <w:tcPr>
            <w:tcW w:w="771" w:type="pct"/>
          </w:tcPr>
          <w:p w14:paraId="58BBB0AF" w14:textId="1DB23D6A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7 (70.8)</w:t>
            </w:r>
          </w:p>
          <w:p w14:paraId="337604D7" w14:textId="7032E154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 (24.9)</w:t>
            </w:r>
          </w:p>
          <w:p w14:paraId="0F4FFA42" w14:textId="6BCDABBF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4.3)</w:t>
            </w:r>
          </w:p>
        </w:tc>
        <w:tc>
          <w:tcPr>
            <w:tcW w:w="771" w:type="pct"/>
          </w:tcPr>
          <w:p w14:paraId="43FFDDA9" w14:textId="1A85851A" w:rsidR="00382FE4" w:rsidRPr="000B233C" w:rsidRDefault="00382FE4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9 (69.1)</w:t>
            </w:r>
          </w:p>
          <w:p w14:paraId="49E76380" w14:textId="57077946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 (27.0)</w:t>
            </w:r>
          </w:p>
          <w:p w14:paraId="4CE10DCD" w14:textId="4BD6DA41" w:rsidR="00382FE4" w:rsidRPr="000B233C" w:rsidRDefault="00382FE4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3.9)</w:t>
            </w:r>
          </w:p>
        </w:tc>
        <w:tc>
          <w:tcPr>
            <w:tcW w:w="731" w:type="pct"/>
          </w:tcPr>
          <w:p w14:paraId="70DB4551" w14:textId="799497A8" w:rsidR="00382FE4" w:rsidRPr="000B233C" w:rsidRDefault="00382FE4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 (80.7)</w:t>
            </w:r>
          </w:p>
          <w:p w14:paraId="26FF1815" w14:textId="59441FEF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6.3)</w:t>
            </w:r>
          </w:p>
          <w:p w14:paraId="234BA76F" w14:textId="0A55EC5F" w:rsidR="00382FE4" w:rsidRPr="000B233C" w:rsidRDefault="00382FE4" w:rsidP="0054545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7.9)</w:t>
            </w:r>
          </w:p>
        </w:tc>
        <w:tc>
          <w:tcPr>
            <w:tcW w:w="498" w:type="pct"/>
          </w:tcPr>
          <w:p w14:paraId="286323F1" w14:textId="2E2F190A" w:rsidR="00382FE4" w:rsidRPr="000B233C" w:rsidRDefault="00382FE4" w:rsidP="00545459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0B233C" w:rsidRPr="000B233C" w14:paraId="09F5BDF7" w14:textId="77777777" w:rsidTr="00382FE4">
        <w:trPr>
          <w:trHeight w:val="288"/>
        </w:trPr>
        <w:tc>
          <w:tcPr>
            <w:tcW w:w="1047" w:type="pct"/>
          </w:tcPr>
          <w:p w14:paraId="441A858D" w14:textId="77777777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peration method, n (%)</w:t>
            </w:r>
          </w:p>
        </w:tc>
        <w:tc>
          <w:tcPr>
            <w:tcW w:w="1182" w:type="pct"/>
          </w:tcPr>
          <w:p w14:paraId="488256B4" w14:textId="77777777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PD</w:t>
            </w:r>
          </w:p>
          <w:p w14:paraId="4B45011F" w14:textId="77777777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PD</w:t>
            </w:r>
          </w:p>
          <w:p w14:paraId="51A9B4B4" w14:textId="6217655F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771" w:type="pct"/>
          </w:tcPr>
          <w:p w14:paraId="74D4E242" w14:textId="2E8F502D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2 (88.9)</w:t>
            </w:r>
          </w:p>
          <w:p w14:paraId="25F8EAD9" w14:textId="7B0DCDB2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(8.1)</w:t>
            </w:r>
          </w:p>
          <w:p w14:paraId="66509F55" w14:textId="281A9C01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3.0)</w:t>
            </w:r>
          </w:p>
        </w:tc>
        <w:tc>
          <w:tcPr>
            <w:tcW w:w="771" w:type="pct"/>
          </w:tcPr>
          <w:p w14:paraId="76864E28" w14:textId="0A407837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3 (88.3)</w:t>
            </w:r>
          </w:p>
          <w:p w14:paraId="19713C89" w14:textId="2D96729B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 (8.8)</w:t>
            </w:r>
          </w:p>
          <w:p w14:paraId="3CCB45CD" w14:textId="04B814CC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2.9)</w:t>
            </w:r>
          </w:p>
        </w:tc>
        <w:tc>
          <w:tcPr>
            <w:tcW w:w="731" w:type="pct"/>
          </w:tcPr>
          <w:p w14:paraId="5D4191C7" w14:textId="01267F8D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 (94.4)</w:t>
            </w:r>
          </w:p>
          <w:p w14:paraId="378263FF" w14:textId="1C0CBB7F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.6)</w:t>
            </w:r>
          </w:p>
          <w:p w14:paraId="473A9CB7" w14:textId="45A639F3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4.0)</w:t>
            </w:r>
          </w:p>
        </w:tc>
        <w:tc>
          <w:tcPr>
            <w:tcW w:w="498" w:type="pct"/>
          </w:tcPr>
          <w:p w14:paraId="2E9AF6AB" w14:textId="4ABACCA0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0B233C" w:rsidRPr="000B233C" w14:paraId="3FEDBBAE" w14:textId="77777777" w:rsidTr="00382FE4">
        <w:trPr>
          <w:trHeight w:val="865"/>
        </w:trPr>
        <w:tc>
          <w:tcPr>
            <w:tcW w:w="1047" w:type="pct"/>
          </w:tcPr>
          <w:p w14:paraId="338556EB" w14:textId="77777777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ditional organ resection, n (%)</w:t>
            </w:r>
          </w:p>
        </w:tc>
        <w:tc>
          <w:tcPr>
            <w:tcW w:w="1182" w:type="pct"/>
          </w:tcPr>
          <w:p w14:paraId="1D6432F7" w14:textId="77777777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2803ED0C" w14:textId="77777777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71" w:type="pct"/>
          </w:tcPr>
          <w:p w14:paraId="356DB4F3" w14:textId="047BE15C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2.0)</w:t>
            </w:r>
          </w:p>
          <w:p w14:paraId="4027A2D0" w14:textId="498A6CB0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4 (98.0)</w:t>
            </w:r>
          </w:p>
        </w:tc>
        <w:tc>
          <w:tcPr>
            <w:tcW w:w="771" w:type="pct"/>
          </w:tcPr>
          <w:p w14:paraId="39A9AB7E" w14:textId="3DFD796A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1.9)</w:t>
            </w:r>
          </w:p>
          <w:p w14:paraId="3D24DB36" w14:textId="167EFA65" w:rsidR="00382FE4" w:rsidRPr="000B233C" w:rsidRDefault="00382FE4" w:rsidP="00382FE4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2 (98.1)</w:t>
            </w:r>
          </w:p>
        </w:tc>
        <w:tc>
          <w:tcPr>
            <w:tcW w:w="731" w:type="pct"/>
          </w:tcPr>
          <w:p w14:paraId="49FA89AC" w14:textId="54B82A2E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.2)</w:t>
            </w:r>
          </w:p>
          <w:p w14:paraId="2B806A45" w14:textId="19C1AE62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 (96.8)</w:t>
            </w:r>
          </w:p>
        </w:tc>
        <w:tc>
          <w:tcPr>
            <w:tcW w:w="498" w:type="pct"/>
          </w:tcPr>
          <w:p w14:paraId="7879AA49" w14:textId="407960D2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1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  <w:p w14:paraId="6E86AED3" w14:textId="77777777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B233C" w:rsidRPr="000B233C" w14:paraId="6264CE30" w14:textId="77777777" w:rsidTr="00382FE4">
        <w:trPr>
          <w:trHeight w:val="865"/>
        </w:trPr>
        <w:tc>
          <w:tcPr>
            <w:tcW w:w="1047" w:type="pct"/>
          </w:tcPr>
          <w:p w14:paraId="1E45D2C3" w14:textId="77777777" w:rsidR="00382FE4" w:rsidRPr="000B233C" w:rsidRDefault="00382FE4" w:rsidP="00382FE4">
            <w:pPr>
              <w:wordWrap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ditional major vessel  resection, n (%)</w:t>
            </w:r>
          </w:p>
        </w:tc>
        <w:tc>
          <w:tcPr>
            <w:tcW w:w="1182" w:type="pct"/>
          </w:tcPr>
          <w:p w14:paraId="77B3406E" w14:textId="77777777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32BBA1A4" w14:textId="77777777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71" w:type="pct"/>
          </w:tcPr>
          <w:p w14:paraId="4C1DBAC6" w14:textId="4CF599D9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2.7)</w:t>
            </w:r>
          </w:p>
          <w:p w14:paraId="7FF841F6" w14:textId="1E5D785D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5 (97.3)</w:t>
            </w:r>
          </w:p>
        </w:tc>
        <w:tc>
          <w:tcPr>
            <w:tcW w:w="771" w:type="pct"/>
          </w:tcPr>
          <w:p w14:paraId="6334D6C9" w14:textId="4B9DCE18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3.0)</w:t>
            </w:r>
          </w:p>
          <w:p w14:paraId="7D20BE6C" w14:textId="47532EFE" w:rsidR="00382FE4" w:rsidRPr="000B233C" w:rsidRDefault="00382FE4" w:rsidP="00382FE4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0 (97.0)</w:t>
            </w:r>
          </w:p>
        </w:tc>
        <w:tc>
          <w:tcPr>
            <w:tcW w:w="731" w:type="pct"/>
          </w:tcPr>
          <w:p w14:paraId="6C363A88" w14:textId="4FED3969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8)</w:t>
            </w:r>
          </w:p>
          <w:p w14:paraId="777052A3" w14:textId="6260D562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 (99.2)</w:t>
            </w:r>
          </w:p>
        </w:tc>
        <w:tc>
          <w:tcPr>
            <w:tcW w:w="498" w:type="pct"/>
          </w:tcPr>
          <w:p w14:paraId="2B1F3253" w14:textId="651CDAA7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6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  <w:p w14:paraId="66DA5E69" w14:textId="77777777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B233C" w:rsidRPr="000B233C" w14:paraId="3C087F94" w14:textId="77777777" w:rsidTr="00382FE4">
        <w:trPr>
          <w:trHeight w:val="865"/>
        </w:trPr>
        <w:tc>
          <w:tcPr>
            <w:tcW w:w="1047" w:type="pct"/>
          </w:tcPr>
          <w:p w14:paraId="504704CB" w14:textId="77777777" w:rsidR="00382FE4" w:rsidRPr="000B233C" w:rsidRDefault="00382FE4" w:rsidP="00382FE4">
            <w:pPr>
              <w:wordWrap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ansfusion, n (%)</w:t>
            </w:r>
          </w:p>
        </w:tc>
        <w:tc>
          <w:tcPr>
            <w:tcW w:w="1182" w:type="pct"/>
          </w:tcPr>
          <w:p w14:paraId="4F8FB52A" w14:textId="77777777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5725E8CB" w14:textId="77777777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71" w:type="pct"/>
          </w:tcPr>
          <w:p w14:paraId="62B1C459" w14:textId="22EC3F41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(10.6)</w:t>
            </w:r>
          </w:p>
          <w:p w14:paraId="22D3B1C6" w14:textId="03FBEDF6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8 (89.4)</w:t>
            </w:r>
          </w:p>
        </w:tc>
        <w:tc>
          <w:tcPr>
            <w:tcW w:w="771" w:type="pct"/>
          </w:tcPr>
          <w:p w14:paraId="64609A19" w14:textId="72077300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 (10.2)</w:t>
            </w:r>
          </w:p>
          <w:p w14:paraId="69048F90" w14:textId="2DC932EF" w:rsidR="00382FE4" w:rsidRPr="000B233C" w:rsidRDefault="00382FE4" w:rsidP="00382FE4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9 (89.8)</w:t>
            </w:r>
          </w:p>
        </w:tc>
        <w:tc>
          <w:tcPr>
            <w:tcW w:w="731" w:type="pct"/>
          </w:tcPr>
          <w:p w14:paraId="6F048963" w14:textId="6AB44151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13.5)</w:t>
            </w:r>
          </w:p>
          <w:p w14:paraId="1C178165" w14:textId="5B667848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 (86.5)</w:t>
            </w:r>
          </w:p>
        </w:tc>
        <w:tc>
          <w:tcPr>
            <w:tcW w:w="498" w:type="pct"/>
          </w:tcPr>
          <w:p w14:paraId="4CCBBEDB" w14:textId="5E505E4B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1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  <w:p w14:paraId="3F65B61E" w14:textId="77777777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B233C" w:rsidRPr="000B233C" w14:paraId="70E1C2ED" w14:textId="77777777" w:rsidTr="00382FE4">
        <w:trPr>
          <w:trHeight w:val="865"/>
        </w:trPr>
        <w:tc>
          <w:tcPr>
            <w:tcW w:w="1047" w:type="pct"/>
          </w:tcPr>
          <w:p w14:paraId="2D133313" w14:textId="77777777" w:rsidR="00382FE4" w:rsidRPr="000B233C" w:rsidRDefault="00382FE4" w:rsidP="00382FE4">
            <w:pPr>
              <w:wordWrap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stimated blood loss, ml,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1182" w:type="pct"/>
          </w:tcPr>
          <w:p w14:paraId="73F6E9EF" w14:textId="77777777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  <w:p w14:paraId="549B1F5E" w14:textId="627972E1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an (IQR)</w:t>
            </w:r>
          </w:p>
        </w:tc>
        <w:tc>
          <w:tcPr>
            <w:tcW w:w="771" w:type="pct"/>
          </w:tcPr>
          <w:p w14:paraId="547F84F7" w14:textId="77CA3482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1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17)</w:t>
            </w:r>
          </w:p>
          <w:p w14:paraId="7951EBD7" w14:textId="3B1CDBC3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0B233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0 (100-300)</w:t>
            </w:r>
          </w:p>
        </w:tc>
        <w:tc>
          <w:tcPr>
            <w:tcW w:w="771" w:type="pct"/>
          </w:tcPr>
          <w:p w14:paraId="6E34C489" w14:textId="2E57CCA0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2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29)</w:t>
            </w:r>
          </w:p>
          <w:p w14:paraId="5E0F2D37" w14:textId="50706F8D" w:rsidR="00382FE4" w:rsidRPr="000B233C" w:rsidRDefault="00382FE4" w:rsidP="00382FE4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eastAsia="HY신명조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0B233C">
              <w:rPr>
                <w:rFonts w:ascii="Times New Roman" w:eastAsia="HY신명조" w:hAnsi="Times New Roman" w:cs="Times New Roman"/>
                <w:color w:val="000000" w:themeColor="text1"/>
                <w:kern w:val="0"/>
                <w:sz w:val="24"/>
                <w:szCs w:val="24"/>
              </w:rPr>
              <w:t>00 (100-300)</w:t>
            </w:r>
          </w:p>
        </w:tc>
        <w:tc>
          <w:tcPr>
            <w:tcW w:w="731" w:type="pct"/>
          </w:tcPr>
          <w:p w14:paraId="00A3ADC2" w14:textId="3479CC15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32)</w:t>
            </w:r>
          </w:p>
          <w:p w14:paraId="07468F8B" w14:textId="1E4F697D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0 (100-400)</w:t>
            </w:r>
          </w:p>
        </w:tc>
        <w:tc>
          <w:tcPr>
            <w:tcW w:w="498" w:type="pct"/>
          </w:tcPr>
          <w:p w14:paraId="38FD84F0" w14:textId="100EE9C6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0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0B233C" w:rsidRPr="000B233C" w14:paraId="1C52F19B" w14:textId="77777777" w:rsidTr="00382FE4">
        <w:trPr>
          <w:trHeight w:val="865"/>
        </w:trPr>
        <w:tc>
          <w:tcPr>
            <w:tcW w:w="1047" w:type="pct"/>
          </w:tcPr>
          <w:p w14:paraId="1FFFF2D7" w14:textId="77777777" w:rsidR="00382FE4" w:rsidRPr="000B233C" w:rsidRDefault="00382FE4" w:rsidP="00382FE4">
            <w:pPr>
              <w:wordWrap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peration time, minutes,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1182" w:type="pct"/>
          </w:tcPr>
          <w:p w14:paraId="6E03E3D5" w14:textId="77777777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  <w:p w14:paraId="3913D56F" w14:textId="2648431D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an (IQR)</w:t>
            </w:r>
          </w:p>
        </w:tc>
        <w:tc>
          <w:tcPr>
            <w:tcW w:w="771" w:type="pct"/>
          </w:tcPr>
          <w:p w14:paraId="4E291680" w14:textId="5F88C983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9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98)</w:t>
            </w:r>
          </w:p>
          <w:p w14:paraId="407B90E5" w14:textId="44B46DDA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eastAsia="HY신명조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B233C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90 (332-450)</w:t>
            </w:r>
          </w:p>
        </w:tc>
        <w:tc>
          <w:tcPr>
            <w:tcW w:w="771" w:type="pct"/>
          </w:tcPr>
          <w:p w14:paraId="33CE4D24" w14:textId="56D18F84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2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92)</w:t>
            </w:r>
          </w:p>
          <w:p w14:paraId="48EFC70F" w14:textId="756BCF9C" w:rsidR="00382FE4" w:rsidRPr="000B233C" w:rsidRDefault="00382FE4" w:rsidP="00382FE4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eastAsia="HY신명조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B233C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85 (329-440)</w:t>
            </w:r>
          </w:p>
        </w:tc>
        <w:tc>
          <w:tcPr>
            <w:tcW w:w="731" w:type="pct"/>
          </w:tcPr>
          <w:p w14:paraId="14AE31B3" w14:textId="16CC3299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4 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21)</w:t>
            </w:r>
          </w:p>
          <w:p w14:paraId="31B46C15" w14:textId="38917669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4 (385-517)</w:t>
            </w:r>
          </w:p>
        </w:tc>
        <w:tc>
          <w:tcPr>
            <w:tcW w:w="498" w:type="pct"/>
          </w:tcPr>
          <w:p w14:paraId="71A32F1A" w14:textId="0B6CC42A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0B233C" w:rsidRPr="000B233C" w14:paraId="66F9E4D8" w14:textId="77777777" w:rsidTr="00382FE4">
        <w:trPr>
          <w:trHeight w:val="865"/>
        </w:trPr>
        <w:tc>
          <w:tcPr>
            <w:tcW w:w="1047" w:type="pct"/>
          </w:tcPr>
          <w:p w14:paraId="350B9636" w14:textId="77777777" w:rsidR="00382FE4" w:rsidRPr="000B233C" w:rsidRDefault="00382FE4" w:rsidP="00382FE4">
            <w:pPr>
              <w:wordWrap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ospital stay after operation, 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ys, 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1182" w:type="pct"/>
          </w:tcPr>
          <w:p w14:paraId="39A1B691" w14:textId="77777777" w:rsidR="00382FE4" w:rsidRPr="000B233C" w:rsidRDefault="00382FE4" w:rsidP="00382FE4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  <w:p w14:paraId="188E535C" w14:textId="0BE5B79D" w:rsidR="00382FE4" w:rsidRPr="000B233C" w:rsidRDefault="00382FE4" w:rsidP="00382FE4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an (IQR)</w:t>
            </w:r>
          </w:p>
        </w:tc>
        <w:tc>
          <w:tcPr>
            <w:tcW w:w="771" w:type="pct"/>
          </w:tcPr>
          <w:p w14:paraId="2040ABB5" w14:textId="132D102A" w:rsidR="0018709F" w:rsidRPr="000B233C" w:rsidRDefault="0018709F" w:rsidP="0018709F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.7 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0.4)</w:t>
            </w:r>
          </w:p>
          <w:p w14:paraId="47DDBCF2" w14:textId="6C07FFA4" w:rsidR="00382FE4" w:rsidRPr="000B233C" w:rsidRDefault="0018709F" w:rsidP="0018709F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 (8-13)</w:t>
            </w:r>
          </w:p>
        </w:tc>
        <w:tc>
          <w:tcPr>
            <w:tcW w:w="771" w:type="pct"/>
          </w:tcPr>
          <w:p w14:paraId="1EED63F2" w14:textId="5F728824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.6 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0.4)</w:t>
            </w:r>
          </w:p>
          <w:p w14:paraId="2720BDAD" w14:textId="69463C7C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 (8-13)</w:t>
            </w:r>
          </w:p>
        </w:tc>
        <w:tc>
          <w:tcPr>
            <w:tcW w:w="731" w:type="pct"/>
          </w:tcPr>
          <w:p w14:paraId="674A9D88" w14:textId="379C5F2E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.1 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9.9)</w:t>
            </w:r>
          </w:p>
          <w:p w14:paraId="2E1953BD" w14:textId="3EE14D51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 (9-15)</w:t>
            </w:r>
          </w:p>
        </w:tc>
        <w:tc>
          <w:tcPr>
            <w:tcW w:w="498" w:type="pct"/>
          </w:tcPr>
          <w:p w14:paraId="1CAE54DA" w14:textId="5BEFF574" w:rsidR="00382FE4" w:rsidRPr="000B233C" w:rsidRDefault="00382FE4" w:rsidP="00382FE4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0B233C" w:rsidRPr="000B233C" w14:paraId="0AB5B66B" w14:textId="77777777" w:rsidTr="00382FE4">
        <w:trPr>
          <w:trHeight w:val="865"/>
        </w:trPr>
        <w:tc>
          <w:tcPr>
            <w:tcW w:w="1047" w:type="pct"/>
          </w:tcPr>
          <w:p w14:paraId="1BCD0E69" w14:textId="77777777" w:rsidR="00382FE4" w:rsidRPr="000B233C" w:rsidRDefault="00382FE4" w:rsidP="00382FE4">
            <w:pPr>
              <w:wordWrap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mplications grade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1182" w:type="pct"/>
          </w:tcPr>
          <w:p w14:paraId="24AE80C0" w14:textId="77777777" w:rsidR="00382FE4" w:rsidRPr="000B233C" w:rsidRDefault="00382FE4" w:rsidP="00382FE4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ne</w:t>
            </w:r>
          </w:p>
          <w:p w14:paraId="558E1ED7" w14:textId="77777777" w:rsidR="00382FE4" w:rsidRPr="000B233C" w:rsidRDefault="00382FE4" w:rsidP="00382FE4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rade I - II</w:t>
            </w:r>
          </w:p>
          <w:p w14:paraId="4841F6D2" w14:textId="77777777" w:rsidR="00382FE4" w:rsidRPr="000B233C" w:rsidRDefault="00382FE4" w:rsidP="00382FE4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w:lastRenderedPageBreak/>
                <m:t>≥</m:t>
              </m:r>
            </m:oMath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ade IIIa</w:t>
            </w:r>
          </w:p>
        </w:tc>
        <w:tc>
          <w:tcPr>
            <w:tcW w:w="771" w:type="pct"/>
          </w:tcPr>
          <w:p w14:paraId="6B158435" w14:textId="7B884235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56 (44.9)</w:t>
            </w:r>
          </w:p>
          <w:p w14:paraId="337DE5AF" w14:textId="564EEACB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7 (39.3)</w:t>
            </w:r>
          </w:p>
          <w:p w14:paraId="2C4AB63E" w14:textId="79F78DD3" w:rsidR="00382FE4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96 (15.8)</w:t>
            </w:r>
          </w:p>
        </w:tc>
        <w:tc>
          <w:tcPr>
            <w:tcW w:w="771" w:type="pct"/>
          </w:tcPr>
          <w:p w14:paraId="25A6B287" w14:textId="20A67106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98 (44.7)</w:t>
            </w:r>
          </w:p>
          <w:p w14:paraId="071BAF87" w14:textId="4CD379C8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1 (39.6)</w:t>
            </w:r>
          </w:p>
          <w:p w14:paraId="4C297049" w14:textId="0F92154B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74 (15.6)</w:t>
            </w:r>
          </w:p>
        </w:tc>
        <w:tc>
          <w:tcPr>
            <w:tcW w:w="731" w:type="pct"/>
          </w:tcPr>
          <w:p w14:paraId="6CC57ABB" w14:textId="29427EA3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8 (46.0)</w:t>
            </w:r>
          </w:p>
          <w:p w14:paraId="6F024C72" w14:textId="4580A245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36.5)</w:t>
            </w:r>
          </w:p>
          <w:p w14:paraId="463B9CA3" w14:textId="1AE17EAE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2 (17.5)</w:t>
            </w:r>
          </w:p>
        </w:tc>
        <w:tc>
          <w:tcPr>
            <w:tcW w:w="498" w:type="pct"/>
          </w:tcPr>
          <w:p w14:paraId="77F4F05A" w14:textId="66CF38E1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0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9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0B233C" w:rsidRPr="000B233C" w14:paraId="0408CB40" w14:textId="77777777" w:rsidTr="00382FE4">
        <w:trPr>
          <w:trHeight w:val="489"/>
        </w:trPr>
        <w:tc>
          <w:tcPr>
            <w:tcW w:w="1047" w:type="pct"/>
          </w:tcPr>
          <w:p w14:paraId="7823D4CD" w14:textId="77777777" w:rsidR="00382FE4" w:rsidRPr="000B233C" w:rsidRDefault="00382FE4" w:rsidP="00382FE4">
            <w:pPr>
              <w:wordWrap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OPF, n (%)</w:t>
            </w:r>
          </w:p>
        </w:tc>
        <w:tc>
          <w:tcPr>
            <w:tcW w:w="1182" w:type="pct"/>
          </w:tcPr>
          <w:p w14:paraId="11A7A394" w14:textId="77777777" w:rsidR="00382FE4" w:rsidRPr="000B233C" w:rsidRDefault="00382FE4" w:rsidP="00382FE4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ne or biochemical leakage</w:t>
            </w:r>
          </w:p>
          <w:p w14:paraId="60C1D855" w14:textId="7D27D544" w:rsidR="00382FE4" w:rsidRPr="000B233C" w:rsidRDefault="00382FE4" w:rsidP="00382FE4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rade B or C</w:t>
            </w:r>
          </w:p>
        </w:tc>
        <w:tc>
          <w:tcPr>
            <w:tcW w:w="771" w:type="pct"/>
          </w:tcPr>
          <w:p w14:paraId="75A69F18" w14:textId="3B2443B3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8 (88.6)</w:t>
            </w:r>
          </w:p>
          <w:p w14:paraId="72097809" w14:textId="0DD0D222" w:rsidR="00382FE4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 (11.4)</w:t>
            </w:r>
          </w:p>
        </w:tc>
        <w:tc>
          <w:tcPr>
            <w:tcW w:w="771" w:type="pct"/>
          </w:tcPr>
          <w:p w14:paraId="07951F0E" w14:textId="493E31CE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1 (89.0)</w:t>
            </w:r>
          </w:p>
          <w:p w14:paraId="003A917A" w14:textId="7C45EA33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 (11.0)</w:t>
            </w:r>
          </w:p>
        </w:tc>
        <w:tc>
          <w:tcPr>
            <w:tcW w:w="731" w:type="pct"/>
          </w:tcPr>
          <w:p w14:paraId="61EBA13A" w14:textId="7193C7BE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 (84.9)</w:t>
            </w:r>
          </w:p>
          <w:p w14:paraId="40D72A46" w14:textId="12F9D127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15.1)</w:t>
            </w:r>
          </w:p>
        </w:tc>
        <w:tc>
          <w:tcPr>
            <w:tcW w:w="498" w:type="pct"/>
          </w:tcPr>
          <w:p w14:paraId="197DA3FC" w14:textId="3891E57D" w:rsidR="00382FE4" w:rsidRPr="000B233C" w:rsidRDefault="00382FE4" w:rsidP="00382FE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8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0B233C" w:rsidRPr="000B233C" w14:paraId="0DFFAA90" w14:textId="77777777" w:rsidTr="00382FE4">
        <w:trPr>
          <w:trHeight w:val="489"/>
        </w:trPr>
        <w:tc>
          <w:tcPr>
            <w:tcW w:w="1047" w:type="pct"/>
          </w:tcPr>
          <w:p w14:paraId="6069FB6A" w14:textId="77777777" w:rsidR="0018709F" w:rsidRPr="000B233C" w:rsidRDefault="0018709F" w:rsidP="0018709F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layed gastric emptying, n (%)</w:t>
            </w:r>
          </w:p>
        </w:tc>
        <w:tc>
          <w:tcPr>
            <w:tcW w:w="1182" w:type="pct"/>
          </w:tcPr>
          <w:p w14:paraId="5CDEEEF1" w14:textId="77777777" w:rsidR="0018709F" w:rsidRPr="000B233C" w:rsidRDefault="0018709F" w:rsidP="0018709F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  <w:p w14:paraId="5636E581" w14:textId="5DDDAFF0" w:rsidR="0018709F" w:rsidRPr="000B233C" w:rsidRDefault="0018709F" w:rsidP="0018709F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771" w:type="pct"/>
          </w:tcPr>
          <w:p w14:paraId="26D796D8" w14:textId="197BB4B0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 (3.3)</w:t>
            </w:r>
          </w:p>
          <w:p w14:paraId="1E02F29C" w14:textId="5C902DDF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7 (96.6)</w:t>
            </w:r>
          </w:p>
        </w:tc>
        <w:tc>
          <w:tcPr>
            <w:tcW w:w="771" w:type="pct"/>
          </w:tcPr>
          <w:p w14:paraId="130F6626" w14:textId="704EE70E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3.1)</w:t>
            </w:r>
          </w:p>
          <w:p w14:paraId="1D8227CD" w14:textId="7835C0EF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8 (96.9)</w:t>
            </w:r>
          </w:p>
        </w:tc>
        <w:tc>
          <w:tcPr>
            <w:tcW w:w="731" w:type="pct"/>
          </w:tcPr>
          <w:p w14:paraId="253DAB8E" w14:textId="4E1E21BE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5.6)</w:t>
            </w:r>
          </w:p>
          <w:p w14:paraId="5F923899" w14:textId="0C206439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 (94.4)</w:t>
            </w:r>
          </w:p>
        </w:tc>
        <w:tc>
          <w:tcPr>
            <w:tcW w:w="498" w:type="pct"/>
          </w:tcPr>
          <w:p w14:paraId="07922E1C" w14:textId="42E18664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0B233C" w:rsidRPr="000B233C" w14:paraId="0AD5D757" w14:textId="77777777" w:rsidTr="00382FE4">
        <w:trPr>
          <w:trHeight w:val="489"/>
        </w:trPr>
        <w:tc>
          <w:tcPr>
            <w:tcW w:w="1047" w:type="pct"/>
          </w:tcPr>
          <w:p w14:paraId="243F073E" w14:textId="77777777" w:rsidR="0018709F" w:rsidRPr="000B233C" w:rsidRDefault="0018709F" w:rsidP="0018709F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ost pancreatectomy hemorrhage, n (%)</w:t>
            </w:r>
          </w:p>
        </w:tc>
        <w:tc>
          <w:tcPr>
            <w:tcW w:w="1182" w:type="pct"/>
          </w:tcPr>
          <w:p w14:paraId="2105A074" w14:textId="77777777" w:rsidR="0018709F" w:rsidRPr="000B233C" w:rsidRDefault="0018709F" w:rsidP="0018709F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  <w:p w14:paraId="6FE94E31" w14:textId="77777777" w:rsidR="0018709F" w:rsidRPr="000B233C" w:rsidRDefault="0018709F" w:rsidP="0018709F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771" w:type="pct"/>
          </w:tcPr>
          <w:p w14:paraId="04F99F4E" w14:textId="1B988E1C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3.9)</w:t>
            </w:r>
          </w:p>
          <w:p w14:paraId="1CACCEA7" w14:textId="2F851D42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1 (96.1)</w:t>
            </w:r>
          </w:p>
        </w:tc>
        <w:tc>
          <w:tcPr>
            <w:tcW w:w="771" w:type="pct"/>
          </w:tcPr>
          <w:p w14:paraId="646995A6" w14:textId="7221FB26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3.6)</w:t>
            </w:r>
          </w:p>
          <w:p w14:paraId="419EF811" w14:textId="5AD3675C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3 (96.4)</w:t>
            </w:r>
          </w:p>
        </w:tc>
        <w:tc>
          <w:tcPr>
            <w:tcW w:w="731" w:type="pct"/>
          </w:tcPr>
          <w:p w14:paraId="0A9F7A32" w14:textId="64C8EDD1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6.3)</w:t>
            </w:r>
          </w:p>
          <w:p w14:paraId="231F97B9" w14:textId="46E5D425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 (93.7)</w:t>
            </w:r>
          </w:p>
        </w:tc>
        <w:tc>
          <w:tcPr>
            <w:tcW w:w="498" w:type="pct"/>
          </w:tcPr>
          <w:p w14:paraId="0E0C5998" w14:textId="48B1EB66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9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0B233C" w:rsidRPr="000B233C" w14:paraId="68DE5E63" w14:textId="77777777" w:rsidTr="00382FE4">
        <w:trPr>
          <w:trHeight w:val="489"/>
        </w:trPr>
        <w:tc>
          <w:tcPr>
            <w:tcW w:w="1047" w:type="pct"/>
          </w:tcPr>
          <w:p w14:paraId="48B2E425" w14:textId="77777777" w:rsidR="0018709F" w:rsidRPr="000B233C" w:rsidRDefault="0018709F" w:rsidP="0018709F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yle leakage, n (%)</w:t>
            </w:r>
          </w:p>
        </w:tc>
        <w:tc>
          <w:tcPr>
            <w:tcW w:w="1182" w:type="pct"/>
          </w:tcPr>
          <w:p w14:paraId="11E73A7B" w14:textId="77777777" w:rsidR="0018709F" w:rsidRPr="000B233C" w:rsidRDefault="0018709F" w:rsidP="0018709F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  <w:p w14:paraId="22C94CA8" w14:textId="218A958C" w:rsidR="0018709F" w:rsidRPr="000B233C" w:rsidRDefault="0018709F" w:rsidP="0018709F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771" w:type="pct"/>
          </w:tcPr>
          <w:p w14:paraId="12DF91E5" w14:textId="24B4C29B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(6.1)</w:t>
            </w:r>
          </w:p>
          <w:p w14:paraId="5CCA5A3B" w14:textId="0BDE0570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4 (93.9)</w:t>
            </w:r>
          </w:p>
        </w:tc>
        <w:tc>
          <w:tcPr>
            <w:tcW w:w="771" w:type="pct"/>
          </w:tcPr>
          <w:p w14:paraId="1F8E9D54" w14:textId="2C809B16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 (6.6)</w:t>
            </w:r>
          </w:p>
          <w:p w14:paraId="6A17750D" w14:textId="5815E626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9 (93.4)</w:t>
            </w:r>
          </w:p>
        </w:tc>
        <w:tc>
          <w:tcPr>
            <w:tcW w:w="731" w:type="pct"/>
          </w:tcPr>
          <w:p w14:paraId="20F272F4" w14:textId="0EC3A6B5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8)</w:t>
            </w:r>
          </w:p>
          <w:p w14:paraId="39072A61" w14:textId="127FF937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 (99.2)</w:t>
            </w:r>
          </w:p>
        </w:tc>
        <w:tc>
          <w:tcPr>
            <w:tcW w:w="498" w:type="pct"/>
          </w:tcPr>
          <w:p w14:paraId="62F19497" w14:textId="556DAC92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0B233C" w:rsidRPr="000B233C" w14:paraId="747DCEF7" w14:textId="77777777" w:rsidTr="00382FE4">
        <w:trPr>
          <w:trHeight w:val="489"/>
        </w:trPr>
        <w:tc>
          <w:tcPr>
            <w:tcW w:w="1047" w:type="pct"/>
          </w:tcPr>
          <w:p w14:paraId="35D7EDA2" w14:textId="77777777" w:rsidR="0018709F" w:rsidRPr="000B233C" w:rsidRDefault="0018709F" w:rsidP="0018709F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ile leakage, n (%)</w:t>
            </w:r>
          </w:p>
        </w:tc>
        <w:tc>
          <w:tcPr>
            <w:tcW w:w="1182" w:type="pct"/>
          </w:tcPr>
          <w:p w14:paraId="37C42862" w14:textId="77777777" w:rsidR="0018709F" w:rsidRPr="000B233C" w:rsidRDefault="0018709F" w:rsidP="0018709F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  <w:p w14:paraId="7B4E0AD8" w14:textId="77777777" w:rsidR="0018709F" w:rsidRPr="000B233C" w:rsidRDefault="0018709F" w:rsidP="0018709F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771" w:type="pct"/>
          </w:tcPr>
          <w:p w14:paraId="4A671CC3" w14:textId="04FD6D4B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1.7)</w:t>
            </w:r>
          </w:p>
          <w:p w14:paraId="1151B1EE" w14:textId="35E01FF9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8 (98.3)</w:t>
            </w:r>
          </w:p>
        </w:tc>
        <w:tc>
          <w:tcPr>
            <w:tcW w:w="771" w:type="pct"/>
          </w:tcPr>
          <w:p w14:paraId="7C02F91A" w14:textId="59F46EF6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1.5)</w:t>
            </w:r>
          </w:p>
          <w:p w14:paraId="191B4539" w14:textId="059CA0C5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6 (98.5)</w:t>
            </w:r>
          </w:p>
        </w:tc>
        <w:tc>
          <w:tcPr>
            <w:tcW w:w="731" w:type="pct"/>
          </w:tcPr>
          <w:p w14:paraId="463B490A" w14:textId="01C97046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.2)</w:t>
            </w:r>
          </w:p>
          <w:p w14:paraId="6B6DDA59" w14:textId="4E916DF2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 (96.8)</w:t>
            </w:r>
          </w:p>
        </w:tc>
        <w:tc>
          <w:tcPr>
            <w:tcW w:w="498" w:type="pct"/>
          </w:tcPr>
          <w:p w14:paraId="705E80BD" w14:textId="3ED784AD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0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0B233C" w:rsidRPr="000B233C" w14:paraId="2237BE4D" w14:textId="77777777" w:rsidTr="00382FE4">
        <w:trPr>
          <w:trHeight w:val="489"/>
        </w:trPr>
        <w:tc>
          <w:tcPr>
            <w:tcW w:w="1047" w:type="pct"/>
          </w:tcPr>
          <w:p w14:paraId="1979C0C2" w14:textId="77777777" w:rsidR="0018709F" w:rsidRPr="000B233C" w:rsidRDefault="0018709F" w:rsidP="0018709F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planned ICU care, n (%)</w:t>
            </w:r>
          </w:p>
        </w:tc>
        <w:tc>
          <w:tcPr>
            <w:tcW w:w="1182" w:type="pct"/>
          </w:tcPr>
          <w:p w14:paraId="6EE4A306" w14:textId="77777777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75EB5B07" w14:textId="493FD246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71" w:type="pct"/>
          </w:tcPr>
          <w:p w14:paraId="0DB9AF74" w14:textId="41221AB7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2.5)</w:t>
            </w:r>
          </w:p>
          <w:p w14:paraId="22B4BB9A" w14:textId="111E793E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8 (97.5)</w:t>
            </w:r>
          </w:p>
        </w:tc>
        <w:tc>
          <w:tcPr>
            <w:tcW w:w="771" w:type="pct"/>
          </w:tcPr>
          <w:p w14:paraId="6110080A" w14:textId="0623B3C8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1.8)</w:t>
            </w:r>
          </w:p>
          <w:p w14:paraId="14208F99" w14:textId="466EB7AD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3 (98.2)</w:t>
            </w:r>
          </w:p>
        </w:tc>
        <w:tc>
          <w:tcPr>
            <w:tcW w:w="731" w:type="pct"/>
          </w:tcPr>
          <w:p w14:paraId="40319901" w14:textId="05B701E6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8.7)</w:t>
            </w:r>
          </w:p>
          <w:p w14:paraId="07692C70" w14:textId="5081494A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 (91.3)</w:t>
            </w:r>
          </w:p>
        </w:tc>
        <w:tc>
          <w:tcPr>
            <w:tcW w:w="498" w:type="pct"/>
          </w:tcPr>
          <w:p w14:paraId="68DA8546" w14:textId="714E99F9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0B233C" w:rsidRPr="000B233C" w14:paraId="5A7C1605" w14:textId="77777777" w:rsidTr="00382FE4">
        <w:trPr>
          <w:trHeight w:val="489"/>
        </w:trPr>
        <w:tc>
          <w:tcPr>
            <w:tcW w:w="1047" w:type="pct"/>
          </w:tcPr>
          <w:p w14:paraId="4F8C4AB7" w14:textId="77777777" w:rsidR="0018709F" w:rsidRPr="000B233C" w:rsidRDefault="0018709F" w:rsidP="0018709F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planned reoperation, n (%)</w:t>
            </w:r>
          </w:p>
        </w:tc>
        <w:tc>
          <w:tcPr>
            <w:tcW w:w="1182" w:type="pct"/>
          </w:tcPr>
          <w:p w14:paraId="541B37E7" w14:textId="77777777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344FC884" w14:textId="0ED3D151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71" w:type="pct"/>
          </w:tcPr>
          <w:p w14:paraId="0DD5F76F" w14:textId="776F12BC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(4.8)</w:t>
            </w:r>
          </w:p>
          <w:p w14:paraId="7B680A36" w14:textId="60819BF5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9 (95.2)</w:t>
            </w:r>
          </w:p>
        </w:tc>
        <w:tc>
          <w:tcPr>
            <w:tcW w:w="771" w:type="pct"/>
          </w:tcPr>
          <w:p w14:paraId="73CC3F60" w14:textId="0A8DC26A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4.7)</w:t>
            </w:r>
          </w:p>
          <w:p w14:paraId="38EEDD89" w14:textId="6FB1AC82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1 (95.3)</w:t>
            </w:r>
          </w:p>
        </w:tc>
        <w:tc>
          <w:tcPr>
            <w:tcW w:w="731" w:type="pct"/>
          </w:tcPr>
          <w:p w14:paraId="3EB59854" w14:textId="3B05D2F6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6.3)</w:t>
            </w:r>
          </w:p>
          <w:p w14:paraId="6CB3C009" w14:textId="59A91818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 (93.7)</w:t>
            </w:r>
          </w:p>
        </w:tc>
        <w:tc>
          <w:tcPr>
            <w:tcW w:w="498" w:type="pct"/>
          </w:tcPr>
          <w:p w14:paraId="46DAFF2C" w14:textId="6BFD3030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6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0B233C" w:rsidRPr="000B233C" w14:paraId="718EF960" w14:textId="77777777" w:rsidTr="00382FE4">
        <w:trPr>
          <w:trHeight w:val="489"/>
        </w:trPr>
        <w:tc>
          <w:tcPr>
            <w:tcW w:w="1047" w:type="pct"/>
          </w:tcPr>
          <w:p w14:paraId="6565B241" w14:textId="77777777" w:rsidR="0018709F" w:rsidRPr="000B233C" w:rsidRDefault="0018709F" w:rsidP="0018709F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0-day mortality, n (%)</w:t>
            </w:r>
          </w:p>
        </w:tc>
        <w:tc>
          <w:tcPr>
            <w:tcW w:w="1182" w:type="pct"/>
          </w:tcPr>
          <w:p w14:paraId="09744BCC" w14:textId="77777777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21EFA9DE" w14:textId="6F4CFF29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71" w:type="pct"/>
          </w:tcPr>
          <w:p w14:paraId="79672C65" w14:textId="2CD72D1F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0.8)</w:t>
            </w:r>
          </w:p>
          <w:p w14:paraId="3C2C4C3A" w14:textId="00A9B262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99.5)</w:t>
            </w:r>
          </w:p>
        </w:tc>
        <w:tc>
          <w:tcPr>
            <w:tcW w:w="771" w:type="pct"/>
          </w:tcPr>
          <w:p w14:paraId="02545EDA" w14:textId="615CB22D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0.5)</w:t>
            </w:r>
          </w:p>
          <w:p w14:paraId="7605CE7C" w14:textId="52852FF7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7 (99.5)</w:t>
            </w:r>
          </w:p>
        </w:tc>
        <w:tc>
          <w:tcPr>
            <w:tcW w:w="731" w:type="pct"/>
          </w:tcPr>
          <w:p w14:paraId="57CF58D1" w14:textId="55162800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.2)</w:t>
            </w:r>
          </w:p>
          <w:p w14:paraId="36F720E4" w14:textId="585615DA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 (96.8)</w:t>
            </w:r>
          </w:p>
        </w:tc>
        <w:tc>
          <w:tcPr>
            <w:tcW w:w="498" w:type="pct"/>
          </w:tcPr>
          <w:p w14:paraId="41B5ABDC" w14:textId="511C7002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0B233C" w:rsidRPr="000B233C" w14:paraId="62B9DDF6" w14:textId="77777777" w:rsidTr="00382FE4">
        <w:trPr>
          <w:trHeight w:val="489"/>
        </w:trPr>
        <w:tc>
          <w:tcPr>
            <w:tcW w:w="1047" w:type="pct"/>
          </w:tcPr>
          <w:p w14:paraId="1501CBA4" w14:textId="77777777" w:rsidR="0018709F" w:rsidRPr="000B233C" w:rsidRDefault="0018709F" w:rsidP="0018709F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0-day readmission, n (%)</w:t>
            </w:r>
          </w:p>
        </w:tc>
        <w:tc>
          <w:tcPr>
            <w:tcW w:w="1182" w:type="pct"/>
          </w:tcPr>
          <w:p w14:paraId="00EE1E7C" w14:textId="77777777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034C7C3A" w14:textId="52785B8A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71" w:type="pct"/>
          </w:tcPr>
          <w:p w14:paraId="7F2D7994" w14:textId="476330F8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4.9)</w:t>
            </w:r>
          </w:p>
          <w:p w14:paraId="4C1D61E9" w14:textId="7EA7F7B1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8 (95.1)</w:t>
            </w:r>
          </w:p>
        </w:tc>
        <w:tc>
          <w:tcPr>
            <w:tcW w:w="771" w:type="pct"/>
          </w:tcPr>
          <w:p w14:paraId="28467771" w14:textId="0A752BC9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4.5)</w:t>
            </w:r>
          </w:p>
          <w:p w14:paraId="4BFC6BBD" w14:textId="6EE2CC69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3 (95.5)</w:t>
            </w:r>
          </w:p>
        </w:tc>
        <w:tc>
          <w:tcPr>
            <w:tcW w:w="731" w:type="pct"/>
          </w:tcPr>
          <w:p w14:paraId="2DBE194A" w14:textId="6E49A72A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8.7)</w:t>
            </w:r>
          </w:p>
          <w:p w14:paraId="65A53041" w14:textId="5B03D8B0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 (91.3)</w:t>
            </w:r>
          </w:p>
        </w:tc>
        <w:tc>
          <w:tcPr>
            <w:tcW w:w="498" w:type="pct"/>
          </w:tcPr>
          <w:p w14:paraId="0D391A7D" w14:textId="52A60C1E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3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0B233C" w:rsidRPr="000B233C" w14:paraId="0D01D6D3" w14:textId="77777777" w:rsidTr="00382FE4">
        <w:trPr>
          <w:trHeight w:val="489"/>
        </w:trPr>
        <w:tc>
          <w:tcPr>
            <w:tcW w:w="1047" w:type="pct"/>
          </w:tcPr>
          <w:p w14:paraId="0F851B2F" w14:textId="77777777" w:rsidR="0018709F" w:rsidRPr="000B233C" w:rsidRDefault="0018709F" w:rsidP="0018709F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Textbook outcome of pancreatic surgery, n (%)</w:t>
            </w:r>
          </w:p>
        </w:tc>
        <w:tc>
          <w:tcPr>
            <w:tcW w:w="1182" w:type="pct"/>
          </w:tcPr>
          <w:p w14:paraId="0070945F" w14:textId="77777777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56EF6DA2" w14:textId="0373C5A0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71" w:type="pct"/>
          </w:tcPr>
          <w:p w14:paraId="652D794B" w14:textId="2F62CD07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2 (65.5)</w:t>
            </w:r>
          </w:p>
          <w:p w14:paraId="65486354" w14:textId="0A7C29CE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7 (34.5)</w:t>
            </w:r>
          </w:p>
        </w:tc>
        <w:tc>
          <w:tcPr>
            <w:tcW w:w="771" w:type="pct"/>
          </w:tcPr>
          <w:p w14:paraId="3A4DB558" w14:textId="1E4201B6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5 (66.9)</w:t>
            </w:r>
          </w:p>
          <w:p w14:paraId="030E0831" w14:textId="4A376490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8 (33.1)</w:t>
            </w:r>
          </w:p>
        </w:tc>
        <w:tc>
          <w:tcPr>
            <w:tcW w:w="731" w:type="pct"/>
          </w:tcPr>
          <w:p w14:paraId="4C5CF84C" w14:textId="22089D52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 (53.2)</w:t>
            </w:r>
          </w:p>
          <w:p w14:paraId="2BD1C84D" w14:textId="6BB19349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46.8)</w:t>
            </w:r>
          </w:p>
        </w:tc>
        <w:tc>
          <w:tcPr>
            <w:tcW w:w="498" w:type="pct"/>
          </w:tcPr>
          <w:p w14:paraId="29FDE9DF" w14:textId="0DA4B127" w:rsidR="0018709F" w:rsidRPr="000B233C" w:rsidRDefault="0018709F" w:rsidP="00187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  <w:r w:rsidRPr="000B233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</w:tbl>
    <w:p w14:paraId="1A9B02B8" w14:textId="5053BA2C" w:rsidR="00BC2132" w:rsidRPr="000B233C" w:rsidRDefault="001420B9" w:rsidP="00BA71A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B233C">
        <w:rPr>
          <w:rFonts w:ascii="Times New Roman" w:hAnsi="Times New Roman" w:cs="Times New Roman"/>
          <w:color w:val="000000" w:themeColor="text1"/>
        </w:rPr>
        <w:t xml:space="preserve">Abbreviations: </w:t>
      </w:r>
      <w:r w:rsidR="00BC2132" w:rsidRPr="000B233C">
        <w:rPr>
          <w:rFonts w:ascii="Times New Roman" w:hAnsi="Times New Roman" w:cs="Times New Roman"/>
          <w:color w:val="000000" w:themeColor="text1"/>
        </w:rPr>
        <w:t>SD, standard deviation; BMI, body mass index; ASA score, American Society of Anesthesiology score; POPF, postoperative pancreatic fistula; ICU, intensive care unit; PPPD, pylorus preserving pancreatoduodenectomy; PrPD, pylorus resection pancreatoduodenectomy</w:t>
      </w:r>
      <w:r w:rsidR="0072291D" w:rsidRPr="000B233C">
        <w:rPr>
          <w:rFonts w:ascii="Times New Roman" w:hAnsi="Times New Roman" w:cs="Times New Roman"/>
          <w:color w:val="000000" w:themeColor="text1"/>
        </w:rPr>
        <w:t>; NA, not available</w:t>
      </w:r>
    </w:p>
    <w:p w14:paraId="1028CFCD" w14:textId="77777777" w:rsidR="00F06226" w:rsidRPr="000B233C" w:rsidRDefault="00F06226" w:rsidP="00BA71A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B233C">
        <w:rPr>
          <w:rFonts w:ascii="Times New Roman" w:hAnsi="Times New Roman" w:cs="Times New Roman"/>
          <w:color w:val="000000" w:themeColor="text1"/>
          <w:vertAlign w:val="superscript"/>
        </w:rPr>
        <w:t xml:space="preserve">a </w:t>
      </w:r>
      <w:r w:rsidRPr="000B233C">
        <w:rPr>
          <w:rFonts w:ascii="Times New Roman" w:hAnsi="Times New Roman" w:cs="Times New Roman"/>
          <w:color w:val="000000" w:themeColor="text1"/>
        </w:rPr>
        <w:t>P value = analysis of variance.</w:t>
      </w:r>
    </w:p>
    <w:p w14:paraId="53887367" w14:textId="7DB3ABA8" w:rsidR="007E00CD" w:rsidRPr="000B233C" w:rsidRDefault="00F06226" w:rsidP="00DF0E7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B233C">
        <w:rPr>
          <w:rFonts w:ascii="Times New Roman" w:hAnsi="Times New Roman" w:cs="Times New Roman"/>
          <w:color w:val="000000" w:themeColor="text1"/>
          <w:vertAlign w:val="superscript"/>
        </w:rPr>
        <w:t xml:space="preserve">b </w:t>
      </w:r>
      <w:r w:rsidRPr="000B233C">
        <w:rPr>
          <w:rFonts w:ascii="Times New Roman" w:hAnsi="Times New Roman" w:cs="Times New Roman"/>
          <w:color w:val="000000" w:themeColor="text1"/>
        </w:rPr>
        <w:t>P value = Pearson χ2 test.</w:t>
      </w:r>
    </w:p>
    <w:p w14:paraId="4A593C5F" w14:textId="77777777" w:rsidR="00EC35AB" w:rsidRPr="000B233C" w:rsidRDefault="00EC35AB" w:rsidP="00DF0E7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ACABC05" w14:textId="77777777" w:rsidR="0018709F" w:rsidRDefault="0018709F" w:rsidP="00DF0E7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7B5F58A" w14:textId="77777777" w:rsidR="0018709F" w:rsidRDefault="0018709F" w:rsidP="00DF0E7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F22CA63" w14:textId="77777777" w:rsidR="0018709F" w:rsidRDefault="0018709F" w:rsidP="00DF0E7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8D1D022" w14:textId="77777777" w:rsidR="0018709F" w:rsidRDefault="0018709F" w:rsidP="00DF0E7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DCE839A" w14:textId="77777777" w:rsidR="0018709F" w:rsidRDefault="0018709F" w:rsidP="00DF0E7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7CEBE5B" w14:textId="77777777" w:rsidR="0018709F" w:rsidRDefault="0018709F" w:rsidP="00DF0E7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63A3575" w14:textId="77777777" w:rsidR="0018709F" w:rsidRDefault="0018709F" w:rsidP="00DF0E7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60D2D72" w14:textId="77777777" w:rsidR="0018709F" w:rsidRDefault="0018709F" w:rsidP="00DF0E7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7BEEC38" w14:textId="77777777" w:rsidR="0018709F" w:rsidRDefault="0018709F" w:rsidP="00DF0E7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761C063" w14:textId="77777777" w:rsidR="0018709F" w:rsidRDefault="0018709F" w:rsidP="00DF0E7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CD2B3F4" w14:textId="77777777" w:rsidR="0018709F" w:rsidRDefault="0018709F" w:rsidP="00DF0E7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6F710C8" w14:textId="77777777" w:rsidR="002160ED" w:rsidRDefault="002160ED" w:rsidP="004C463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2D01D5D" w14:textId="32ADFF82" w:rsidR="00EA3990" w:rsidRPr="002B53AF" w:rsidRDefault="00F54B24" w:rsidP="002B53AF">
      <w:pPr>
        <w:widowControl/>
        <w:wordWrap/>
        <w:jc w:val="left"/>
        <w:rPr>
          <w:rFonts w:ascii="GuardianSansGR-Regular" w:eastAsia="GuardianSansGR-Regular" w:cs="GuardianSansGR-Regular"/>
          <w:kern w:val="0"/>
          <w:sz w:val="14"/>
          <w:szCs w:val="14"/>
        </w:rPr>
      </w:pPr>
      <w:r>
        <w:rPr>
          <w:rFonts w:ascii="GuardianSansGR-Regular" w:eastAsia="GuardianSansGR-Regular" w:cs="GuardianSansGR-Regular"/>
          <w:kern w:val="0"/>
          <w:sz w:val="14"/>
          <w:szCs w:val="14"/>
        </w:rPr>
        <w:br w:type="page"/>
      </w:r>
      <w:r w:rsidR="002317D2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DC </w:t>
      </w:r>
      <w:r w:rsidR="00DE0EA5" w:rsidRPr="006B3237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0B233C"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DE0EA5" w:rsidRPr="006B3237">
        <w:rPr>
          <w:rFonts w:ascii="Times New Roman" w:hAnsi="Times New Roman" w:cs="Times New Roman"/>
          <w:b/>
          <w:bCs/>
          <w:color w:val="000000" w:themeColor="text1"/>
        </w:rPr>
        <w:t xml:space="preserve">. Peri-operative </w:t>
      </w:r>
      <w:r w:rsidR="006B3237" w:rsidRPr="006B3237">
        <w:rPr>
          <w:rFonts w:ascii="Times New Roman" w:hAnsi="Times New Roman" w:cs="Times New Roman"/>
          <w:b/>
          <w:bCs/>
          <w:color w:val="000000" w:themeColor="text1"/>
        </w:rPr>
        <w:t>O</w:t>
      </w:r>
      <w:r w:rsidR="00DE0EA5" w:rsidRPr="006B3237">
        <w:rPr>
          <w:rFonts w:ascii="Times New Roman" w:hAnsi="Times New Roman" w:cs="Times New Roman"/>
          <w:b/>
          <w:bCs/>
          <w:color w:val="000000" w:themeColor="text1"/>
        </w:rPr>
        <w:t xml:space="preserve">utcomes </w:t>
      </w:r>
      <w:r w:rsidR="006B3237" w:rsidRPr="006B3237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DE0EA5" w:rsidRPr="006B3237">
        <w:rPr>
          <w:rFonts w:ascii="Times New Roman" w:hAnsi="Times New Roman" w:cs="Times New Roman"/>
          <w:b/>
          <w:bCs/>
          <w:color w:val="000000" w:themeColor="text1"/>
        </w:rPr>
        <w:t xml:space="preserve">ccording to </w:t>
      </w:r>
      <w:r w:rsidR="006B3237" w:rsidRPr="006B3237">
        <w:rPr>
          <w:rFonts w:ascii="Times New Roman" w:hAnsi="Times New Roman" w:cs="Times New Roman"/>
          <w:b/>
          <w:bCs/>
          <w:color w:val="000000" w:themeColor="text1"/>
        </w:rPr>
        <w:t>N</w:t>
      </w:r>
      <w:r w:rsidR="00DE0EA5" w:rsidRPr="006B3237">
        <w:rPr>
          <w:rFonts w:ascii="Times New Roman" w:hAnsi="Times New Roman" w:cs="Times New Roman"/>
          <w:b/>
          <w:bCs/>
          <w:color w:val="000000" w:themeColor="text1"/>
        </w:rPr>
        <w:t>umber of MIPD</w:t>
      </w:r>
      <w:r w:rsidR="00DE0EA5" w:rsidRPr="00C5089A">
        <w:rPr>
          <w:rFonts w:ascii="Times New Roman" w:hAnsi="Times New Roman" w:cs="Times New Roman"/>
          <w:color w:val="000000" w:themeColor="text1"/>
        </w:rPr>
        <w:t xml:space="preserve"> </w:t>
      </w:r>
      <w:r w:rsidR="00DE0EA5" w:rsidRPr="00C5089A">
        <w:rPr>
          <w:rFonts w:ascii="Times New Roman" w:eastAsia="HY중고딕" w:hAnsi="Times New Roman" w:cs="Times New Roman"/>
          <w:color w:val="000000" w:themeColor="text1"/>
        </w:rPr>
        <w:t xml:space="preserve">(&gt;50 MIPDs/year </w:t>
      </w:r>
      <w:r w:rsidR="00DE0EA5" w:rsidRPr="004E4564">
        <w:rPr>
          <w:rFonts w:ascii="Times New Roman" w:eastAsia="HY중고딕" w:hAnsi="Times New Roman" w:cs="Times New Roman"/>
          <w:i/>
          <w:iCs/>
          <w:color w:val="000000" w:themeColor="text1"/>
        </w:rPr>
        <w:t>versus</w:t>
      </w:r>
      <w:r w:rsidR="00DE0EA5">
        <w:rPr>
          <w:rFonts w:ascii="Times New Roman" w:eastAsia="HY중고딕" w:hAnsi="Times New Roman" w:cs="Times New Roman"/>
          <w:color w:val="000000" w:themeColor="text1"/>
        </w:rPr>
        <w:t xml:space="preserve"> 20-</w:t>
      </w:r>
      <w:r w:rsidR="00DE0EA5" w:rsidRPr="00C5089A">
        <w:rPr>
          <w:rFonts w:ascii="Times New Roman" w:eastAsia="HY중고딕" w:hAnsi="Times New Roman" w:cs="Times New Roman"/>
          <w:color w:val="000000" w:themeColor="text1"/>
        </w:rPr>
        <w:t>50 MIPDs/year</w:t>
      </w:r>
      <w:r w:rsidR="00DE0EA5">
        <w:rPr>
          <w:rFonts w:ascii="Times New Roman" w:eastAsia="HY중고딕" w:hAnsi="Times New Roman" w:cs="Times New Roman"/>
          <w:color w:val="000000" w:themeColor="text1"/>
        </w:rPr>
        <w:t xml:space="preserve"> </w:t>
      </w:r>
      <w:r w:rsidR="00DE0EA5" w:rsidRPr="0054110C">
        <w:rPr>
          <w:rFonts w:ascii="Times New Roman" w:eastAsia="HY중고딕" w:hAnsi="Times New Roman" w:cs="Times New Roman"/>
          <w:i/>
          <w:iCs/>
          <w:color w:val="000000" w:themeColor="text1"/>
        </w:rPr>
        <w:t xml:space="preserve">versus </w:t>
      </w:r>
      <w:r w:rsidR="00DE0EA5">
        <w:rPr>
          <w:rFonts w:ascii="Times New Roman" w:eastAsia="HY중고딕" w:hAnsi="Times New Roman" w:cs="Times New Roman"/>
          <w:color w:val="000000" w:themeColor="text1"/>
        </w:rPr>
        <w:t>&lt;20 MIPDs/year</w:t>
      </w:r>
      <w:r w:rsidR="00DE0EA5" w:rsidRPr="00C5089A">
        <w:rPr>
          <w:rFonts w:ascii="Times New Roman" w:eastAsia="HY중고딕" w:hAnsi="Times New Roman" w:cs="Times New Roman"/>
          <w:color w:val="000000" w:themeColor="text1"/>
        </w:rPr>
        <w:t>)</w:t>
      </w:r>
      <w:r w:rsidR="00DE0EA5">
        <w:rPr>
          <w:rFonts w:ascii="Times New Roman" w:eastAsia="HY중고딕" w:hAnsi="Times New Roman" w:cs="Times New Roman"/>
          <w:color w:val="000000" w:themeColor="text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414"/>
        <w:gridCol w:w="1699"/>
        <w:gridCol w:w="1843"/>
        <w:gridCol w:w="1702"/>
        <w:gridCol w:w="1203"/>
        <w:gridCol w:w="1028"/>
      </w:tblGrid>
      <w:tr w:rsidR="00447ADB" w:rsidRPr="00810D06" w14:paraId="56B0FDD9" w14:textId="77777777" w:rsidTr="008D7654">
        <w:trPr>
          <w:trHeight w:val="857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</w:tcPr>
          <w:p w14:paraId="493BFA06" w14:textId="77777777" w:rsidR="00CA426D" w:rsidRPr="00810D06" w:rsidRDefault="00CA426D" w:rsidP="00A50855">
            <w:pPr>
              <w:wordWrap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</w:tcPr>
          <w:p w14:paraId="1CF38402" w14:textId="77777777" w:rsidR="00CA426D" w:rsidRPr="00810D06" w:rsidRDefault="00CA426D" w:rsidP="00A5085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451C13AC" w14:textId="77777777" w:rsidR="00CA426D" w:rsidRPr="00810D06" w:rsidRDefault="00CA426D" w:rsidP="00A5085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h volume</w:t>
            </w:r>
          </w:p>
          <w:p w14:paraId="612B8A3E" w14:textId="77777777" w:rsidR="00CA426D" w:rsidRPr="00810D06" w:rsidRDefault="00CA426D" w:rsidP="00A5085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&gt;50 MIPDs /year</w:t>
            </w:r>
            <w:r w:rsidRPr="00810D0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=956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5E6367C7" w14:textId="476F0AB4" w:rsidR="00CA426D" w:rsidRPr="00810D06" w:rsidRDefault="00CA426D" w:rsidP="00A5085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olume</w:t>
            </w:r>
          </w:p>
          <w:p w14:paraId="269135C8" w14:textId="3D62A7C2" w:rsidR="00CA426D" w:rsidRPr="00810D06" w:rsidRDefault="00CA426D" w:rsidP="00A5085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-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0 </w:t>
            </w:r>
            <w:r w:rsidRPr="00810D0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PDs/ year, n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2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5B327541" w14:textId="0713CC63" w:rsidR="00CA426D" w:rsidRPr="00810D06" w:rsidRDefault="00CA426D" w:rsidP="00CA426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olume</w:t>
            </w:r>
          </w:p>
          <w:p w14:paraId="1FF97CEE" w14:textId="23D13B24" w:rsidR="00CA426D" w:rsidRPr="00CA426D" w:rsidRDefault="00CA426D" w:rsidP="00CA426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20 </w:t>
            </w:r>
            <w:r w:rsidRPr="00810D0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PDs/ year, n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7624A5D3" w14:textId="3D33D396" w:rsidR="00CA426D" w:rsidRPr="00810D06" w:rsidRDefault="00CA426D" w:rsidP="00A5085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2BC8F021" w14:textId="4C9F9514" w:rsidR="00CA426D" w:rsidRPr="00810D06" w:rsidRDefault="00CA426D" w:rsidP="00A5085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-hoc</w:t>
            </w:r>
            <w:r w:rsidR="009955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alysis</w:t>
            </w:r>
          </w:p>
        </w:tc>
      </w:tr>
      <w:tr w:rsidR="00447ADB" w:rsidRPr="00810D06" w14:paraId="300C241F" w14:textId="77777777" w:rsidTr="00FA3B3C">
        <w:trPr>
          <w:trHeight w:val="865"/>
        </w:trPr>
        <w:tc>
          <w:tcPr>
            <w:tcW w:w="932" w:type="pct"/>
            <w:tcBorders>
              <w:top w:val="single" w:sz="4" w:space="0" w:color="auto"/>
              <w:bottom w:val="nil"/>
            </w:tcBorders>
          </w:tcPr>
          <w:p w14:paraId="5F076232" w14:textId="77777777" w:rsidR="00CA426D" w:rsidRPr="00810D06" w:rsidRDefault="00CA426D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, years, 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993" w:type="pct"/>
            <w:tcBorders>
              <w:top w:val="single" w:sz="4" w:space="0" w:color="auto"/>
              <w:bottom w:val="nil"/>
            </w:tcBorders>
          </w:tcPr>
          <w:p w14:paraId="394EF560" w14:textId="77777777" w:rsidR="00CA426D" w:rsidRPr="00810D06" w:rsidRDefault="00CA426D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699" w:type="pct"/>
            <w:tcBorders>
              <w:top w:val="single" w:sz="4" w:space="0" w:color="auto"/>
              <w:bottom w:val="nil"/>
            </w:tcBorders>
          </w:tcPr>
          <w:p w14:paraId="25283C38" w14:textId="77777777" w:rsidR="00CA426D" w:rsidRPr="00810D06" w:rsidRDefault="00CA426D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4 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3.1)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</w:tcPr>
          <w:p w14:paraId="139AE9BE" w14:textId="260CE6AF" w:rsidR="00CA426D" w:rsidRPr="00810D06" w:rsidRDefault="00CA426D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</w:t>
            </w:r>
            <w:r w:rsidR="009955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2.</w:t>
            </w:r>
            <w:r w:rsidR="009955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</w:tcPr>
          <w:p w14:paraId="7CA803B2" w14:textId="4F421099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2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</w:tcPr>
          <w:p w14:paraId="0423051B" w14:textId="08AAAB6B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3905D6BF" w14:textId="1C3D466B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M, H-L</w:t>
            </w:r>
          </w:p>
        </w:tc>
      </w:tr>
      <w:tr w:rsidR="00447ADB" w:rsidRPr="00810D06" w14:paraId="61ED0EC4" w14:textId="77777777" w:rsidTr="00FA3B3C">
        <w:trPr>
          <w:trHeight w:val="865"/>
        </w:trPr>
        <w:tc>
          <w:tcPr>
            <w:tcW w:w="932" w:type="pct"/>
            <w:tcBorders>
              <w:top w:val="nil"/>
              <w:bottom w:val="nil"/>
            </w:tcBorders>
          </w:tcPr>
          <w:p w14:paraId="5CD27EB8" w14:textId="77777777" w:rsidR="00CA426D" w:rsidRPr="00810D06" w:rsidRDefault="00CA426D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1254414C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  <w:p w14:paraId="4559BC07" w14:textId="77777777" w:rsidR="00CA426D" w:rsidRPr="00810D06" w:rsidRDefault="00CA426D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1E8F33F5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6 (50.8)</w:t>
            </w:r>
          </w:p>
          <w:p w14:paraId="76C9088E" w14:textId="77777777" w:rsidR="00CA426D" w:rsidRPr="00810D06" w:rsidRDefault="00CA426D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0 (49.2)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195A2587" w14:textId="15D8039A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9955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</w:t>
            </w:r>
            <w:r w:rsidR="009955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25E5BC6" w14:textId="5004E97C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  <w:r w:rsidR="00CA426D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CA426D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6E1EB7AA" w14:textId="3A4B5256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312EF78" w14:textId="5DFA28B7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43B0FB6E" w14:textId="1C5D3B1A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68F38974" w14:textId="2A290180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L, M-L</w:t>
            </w:r>
          </w:p>
        </w:tc>
      </w:tr>
      <w:tr w:rsidR="00447ADB" w:rsidRPr="00810D06" w14:paraId="4A152D2D" w14:textId="77777777" w:rsidTr="00FA3B3C">
        <w:trPr>
          <w:trHeight w:val="865"/>
        </w:trPr>
        <w:tc>
          <w:tcPr>
            <w:tcW w:w="932" w:type="pct"/>
            <w:tcBorders>
              <w:top w:val="nil"/>
              <w:bottom w:val="nil"/>
            </w:tcBorders>
          </w:tcPr>
          <w:p w14:paraId="5E5C570F" w14:textId="77777777" w:rsidR="00CA426D" w:rsidRPr="00810D06" w:rsidRDefault="00CA426D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MI, kg/m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1784BCD5" w14:textId="77777777" w:rsidR="00CA426D" w:rsidRPr="00810D06" w:rsidRDefault="00CA426D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5A4CFDCF" w14:textId="77777777" w:rsidR="00CA426D" w:rsidRPr="00810D06" w:rsidRDefault="00CA426D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0 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7)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56B1E483" w14:textId="4BFA6063" w:rsidR="00CA426D" w:rsidRPr="00810D06" w:rsidRDefault="00CA426D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9955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</w:t>
            </w:r>
            <w:r w:rsidR="009955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37DBE596" w14:textId="5059AE0E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642E38B6" w14:textId="417E8BF1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0198482A" w14:textId="46483DA8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M</w:t>
            </w:r>
          </w:p>
        </w:tc>
      </w:tr>
      <w:tr w:rsidR="00447ADB" w:rsidRPr="00810D06" w14:paraId="306944DE" w14:textId="77777777" w:rsidTr="00FA3B3C">
        <w:trPr>
          <w:trHeight w:val="865"/>
        </w:trPr>
        <w:tc>
          <w:tcPr>
            <w:tcW w:w="932" w:type="pct"/>
            <w:tcBorders>
              <w:top w:val="nil"/>
              <w:bottom w:val="nil"/>
            </w:tcBorders>
          </w:tcPr>
          <w:p w14:paraId="297300D9" w14:textId="77777777" w:rsidR="00CA426D" w:rsidRPr="00810D06" w:rsidRDefault="00CA426D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SA score, n (%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3BF4608B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  <w:p w14:paraId="29289AED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  <w:p w14:paraId="15CC3531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  <w:p w14:paraId="56214A07" w14:textId="77777777" w:rsidR="00CA426D" w:rsidRPr="00810D06" w:rsidRDefault="00CA426D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5621D558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 (14.1)</w:t>
            </w:r>
          </w:p>
          <w:p w14:paraId="6B0272E6" w14:textId="77777777" w:rsidR="00CA426D" w:rsidRPr="00810D06" w:rsidRDefault="00CA426D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4 (79.9)</w:t>
            </w:r>
          </w:p>
          <w:p w14:paraId="57FECAE7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 (5.9)</w:t>
            </w:r>
          </w:p>
          <w:p w14:paraId="64BAE897" w14:textId="77777777" w:rsidR="00CA426D" w:rsidRPr="00810D06" w:rsidRDefault="00CA426D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1)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7179DF8A" w14:textId="02C3CAD1" w:rsidR="00CA426D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="00CA426D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  <w:r w:rsidR="00CA426D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B81A68B" w14:textId="4F5EFC73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</w:t>
            </w:r>
            <w:r w:rsidR="00CA426D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6</w:t>
            </w:r>
            <w:r w:rsidR="00CA426D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7DF149C" w14:textId="08078EE8" w:rsidR="00CA426D" w:rsidRPr="00810D06" w:rsidRDefault="00CA426D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955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9955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4269716" w14:textId="5C468C98" w:rsidR="00CA426D" w:rsidRPr="00810D06" w:rsidRDefault="00CA426D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</w:t>
            </w:r>
            <w:r w:rsidR="009955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0030A28E" w14:textId="4E31D614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4D8E16C" w14:textId="6269E80C" w:rsidR="00995515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5 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F4CE325" w14:textId="1FC6A56F" w:rsidR="00995515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27516AE" w14:textId="4282BFF2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7FBE241E" w14:textId="0ED3E43D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077F0ED9" w14:textId="119EC011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M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L, M-L</w:t>
            </w:r>
          </w:p>
        </w:tc>
      </w:tr>
      <w:tr w:rsidR="00447ADB" w:rsidRPr="00810D06" w14:paraId="7BC5C33C" w14:textId="77777777" w:rsidTr="00FA3B3C">
        <w:trPr>
          <w:trHeight w:val="865"/>
        </w:trPr>
        <w:tc>
          <w:tcPr>
            <w:tcW w:w="932" w:type="pct"/>
            <w:tcBorders>
              <w:top w:val="nil"/>
              <w:bottom w:val="nil"/>
            </w:tcBorders>
          </w:tcPr>
          <w:p w14:paraId="5183CEAA" w14:textId="77777777" w:rsidR="00CA426D" w:rsidRPr="00810D06" w:rsidRDefault="00CA426D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ype of minimally invasive surgery n (%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489C3DAD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paroscopic </w:t>
            </w:r>
          </w:p>
          <w:p w14:paraId="2CF70199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botic</w:t>
            </w:r>
          </w:p>
          <w:p w14:paraId="1B0505B4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en conversion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2AB889EE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1 (66.0)</w:t>
            </w:r>
          </w:p>
          <w:p w14:paraId="04904A81" w14:textId="77777777" w:rsidR="00CA426D" w:rsidRPr="00810D06" w:rsidRDefault="00CA426D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 (31.6)</w:t>
            </w:r>
          </w:p>
          <w:p w14:paraId="2E86DE94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2.4)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07159196" w14:textId="1E838774" w:rsidR="00CA426D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2</w:t>
            </w:r>
            <w:r w:rsidR="00CA426D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CA426D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17ED559" w14:textId="0B4F7D59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="00CA426D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  <w:r w:rsidR="00CA426D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9CB9777" w14:textId="08184C51" w:rsidR="00CA426D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="00CA426D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2.4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61D56B1F" w14:textId="58B37D25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37B6598" w14:textId="4518BF75" w:rsidR="00995515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795EE84" w14:textId="4C2DD6F1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10DC6CF0" w14:textId="0821C1B3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27E8BCA" w14:textId="7A5E2A4A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M, H-L</w:t>
            </w:r>
          </w:p>
        </w:tc>
      </w:tr>
      <w:tr w:rsidR="00447ADB" w:rsidRPr="00810D06" w14:paraId="51C0E712" w14:textId="77777777" w:rsidTr="00FA3B3C">
        <w:trPr>
          <w:trHeight w:val="865"/>
        </w:trPr>
        <w:tc>
          <w:tcPr>
            <w:tcW w:w="932" w:type="pct"/>
            <w:tcBorders>
              <w:top w:val="nil"/>
              <w:bottom w:val="nil"/>
            </w:tcBorders>
          </w:tcPr>
          <w:p w14:paraId="6CDFC290" w14:textId="77777777" w:rsidR="00CA426D" w:rsidRPr="00810D06" w:rsidRDefault="00CA426D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peration method, n (%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5F38128F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PD</w:t>
            </w:r>
          </w:p>
          <w:p w14:paraId="052CE8B8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PD</w:t>
            </w:r>
            <w:proofErr w:type="spellEnd"/>
          </w:p>
          <w:p w14:paraId="26E89C7C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  <w:p w14:paraId="44C7F905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46A90298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9 (90.9)</w:t>
            </w:r>
          </w:p>
          <w:p w14:paraId="5CD54986" w14:textId="77777777" w:rsidR="00CA426D" w:rsidRPr="00810D06" w:rsidRDefault="00CA426D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(7.8)</w:t>
            </w:r>
          </w:p>
          <w:p w14:paraId="7D727E61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1.2)</w:t>
            </w:r>
          </w:p>
          <w:p w14:paraId="2C67543D" w14:textId="77777777" w:rsidR="00CA426D" w:rsidRPr="00810D06" w:rsidRDefault="00CA426D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13176B86" w14:textId="70FBB1BF" w:rsidR="00CA426D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1</w:t>
            </w:r>
            <w:r w:rsidR="00CA426D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  <w:r w:rsidR="00CA426D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484B279" w14:textId="5F25D27B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="00CA426D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  <w:r w:rsidR="00CA426D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1BF87AC" w14:textId="40383EBF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="00CA426D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</w:t>
            </w:r>
            <w:r w:rsidR="00CA426D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BC4C8C5" w14:textId="5CC7A950" w:rsidR="00CA426D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A426D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1394A110" w14:textId="2258BB10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7F3AEB7" w14:textId="1D66CFC7" w:rsidR="00995515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E1D157E" w14:textId="6CCE776F" w:rsidR="00995515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6A7096B" w14:textId="1ED95506" w:rsidR="00995515" w:rsidRPr="00995515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.3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44411DE2" w14:textId="072C0AC5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27570E00" w14:textId="3A19A18A" w:rsidR="00CA426D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L, M-L</w:t>
            </w:r>
          </w:p>
        </w:tc>
      </w:tr>
      <w:tr w:rsidR="00447ADB" w:rsidRPr="00810D06" w14:paraId="369F1161" w14:textId="77777777" w:rsidTr="00FA3B3C">
        <w:trPr>
          <w:trHeight w:val="865"/>
        </w:trPr>
        <w:tc>
          <w:tcPr>
            <w:tcW w:w="932" w:type="pct"/>
            <w:tcBorders>
              <w:top w:val="nil"/>
              <w:bottom w:val="nil"/>
            </w:tcBorders>
          </w:tcPr>
          <w:p w14:paraId="706D8BE8" w14:textId="77777777" w:rsidR="00995515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Additional organ resection, n (%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359D327A" w14:textId="77777777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6AA63B13" w14:textId="77777777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0635300E" w14:textId="77777777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1.5)</w:t>
            </w:r>
          </w:p>
          <w:p w14:paraId="41814EFF" w14:textId="77777777" w:rsidR="00995515" w:rsidRPr="00810D06" w:rsidRDefault="00995515" w:rsidP="00BA71A8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2 (98.1)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18C0522C" w14:textId="75487D0B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51D2B0B" w14:textId="4A3DCA60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9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144315C4" w14:textId="2502A8AC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D45A216" w14:textId="6CB3F43D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9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377D27FB" w14:textId="42C4B581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4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52C3A508" w14:textId="3D7619F3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47ADB" w:rsidRPr="00810D06" w14:paraId="58F0B64D" w14:textId="77777777" w:rsidTr="00FA3B3C">
        <w:trPr>
          <w:trHeight w:val="865"/>
        </w:trPr>
        <w:tc>
          <w:tcPr>
            <w:tcW w:w="932" w:type="pct"/>
            <w:tcBorders>
              <w:top w:val="nil"/>
              <w:bottom w:val="nil"/>
            </w:tcBorders>
          </w:tcPr>
          <w:p w14:paraId="0F6A782E" w14:textId="77777777" w:rsidR="00995515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ditional major vessel resection, n (%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02912A32" w14:textId="77777777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160C7D75" w14:textId="77777777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7835BB4F" w14:textId="77777777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3.0)</w:t>
            </w:r>
          </w:p>
          <w:p w14:paraId="405FB352" w14:textId="77777777" w:rsidR="00995515" w:rsidRPr="00810D06" w:rsidRDefault="00995515" w:rsidP="00BA71A8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7 (97.0)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326F20BD" w14:textId="1CD0B23C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C47C53B" w14:textId="2DF74B24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7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511D0BBB" w14:textId="20DCB971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7B76116" w14:textId="19340748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09F353AA" w14:textId="101C5E2B" w:rsidR="00995515" w:rsidRPr="00810D06" w:rsidRDefault="00AB2152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186648B8" w14:textId="09AB7B45" w:rsidR="00995515" w:rsidRPr="00810D06" w:rsidRDefault="00AB2152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M, M-L</w:t>
            </w:r>
          </w:p>
          <w:p w14:paraId="27007E0E" w14:textId="77777777" w:rsidR="00995515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47ADB" w:rsidRPr="00810D06" w14:paraId="3C881767" w14:textId="77777777" w:rsidTr="00FA3B3C">
        <w:trPr>
          <w:trHeight w:val="865"/>
        </w:trPr>
        <w:tc>
          <w:tcPr>
            <w:tcW w:w="932" w:type="pct"/>
            <w:tcBorders>
              <w:top w:val="nil"/>
              <w:bottom w:val="nil"/>
            </w:tcBorders>
          </w:tcPr>
          <w:p w14:paraId="258E924C" w14:textId="77777777" w:rsidR="00995515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ansfusion, n (%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698F3DC8" w14:textId="77777777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37420922" w14:textId="77777777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7B653145" w14:textId="77777777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 (10.9)</w:t>
            </w:r>
          </w:p>
          <w:p w14:paraId="74200EB0" w14:textId="77777777" w:rsidR="00995515" w:rsidRPr="00810D06" w:rsidRDefault="00995515" w:rsidP="00BA71A8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2 (89.1)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0CE06210" w14:textId="2F962467" w:rsidR="00995515" w:rsidRPr="00810D06" w:rsidRDefault="00AB2152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995515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  <w:r w:rsidR="00995515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71EB77D" w14:textId="5C08C13C" w:rsidR="00995515" w:rsidRPr="00810D06" w:rsidRDefault="00AB2152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2</w:t>
            </w:r>
            <w:r w:rsidR="00995515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</w:t>
            </w:r>
            <w:r w:rsidR="00995515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79C8F8C5" w14:textId="4F891991" w:rsidR="00AB2152" w:rsidRPr="00810D06" w:rsidRDefault="00AB2152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1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5402123" w14:textId="425CD06F" w:rsidR="00995515" w:rsidRPr="00810D06" w:rsidRDefault="00AB2152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9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06C9B2E2" w14:textId="338AE839" w:rsidR="00995515" w:rsidRPr="00810D06" w:rsidRDefault="00AB2152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CEA1DD9" w14:textId="2EEC4DC3" w:rsidR="00995515" w:rsidRPr="00810D06" w:rsidRDefault="00AB2152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M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L, M-L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47ADB" w:rsidRPr="00810D06" w14:paraId="30528A6F" w14:textId="77777777" w:rsidTr="00FA3B3C">
        <w:trPr>
          <w:trHeight w:val="865"/>
        </w:trPr>
        <w:tc>
          <w:tcPr>
            <w:tcW w:w="932" w:type="pct"/>
            <w:tcBorders>
              <w:top w:val="nil"/>
              <w:bottom w:val="nil"/>
            </w:tcBorders>
          </w:tcPr>
          <w:p w14:paraId="4BF690C6" w14:textId="77777777" w:rsidR="00995515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stimated blood loss, ml, 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4D1CEB46" w14:textId="77777777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697AB31F" w14:textId="77777777" w:rsidR="00995515" w:rsidRPr="00810D06" w:rsidRDefault="00995515" w:rsidP="00BA71A8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0 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68)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23368C2C" w14:textId="36E3DE81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="00AB21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AB215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8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091821F3" w14:textId="2AF13EC1" w:rsidR="00995515" w:rsidRPr="00810D06" w:rsidRDefault="00AB2152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0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6EE1B3DE" w14:textId="6ABEC0EA" w:rsidR="00995515" w:rsidRPr="00810D06" w:rsidRDefault="00AB2152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4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EAC3AA3" w14:textId="3C927601" w:rsidR="00995515" w:rsidRPr="00810D06" w:rsidRDefault="00AB2152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M, H-L</w:t>
            </w:r>
          </w:p>
        </w:tc>
      </w:tr>
      <w:tr w:rsidR="00447ADB" w:rsidRPr="00810D06" w14:paraId="0EE9C067" w14:textId="77777777" w:rsidTr="00FA3B3C">
        <w:trPr>
          <w:trHeight w:val="865"/>
        </w:trPr>
        <w:tc>
          <w:tcPr>
            <w:tcW w:w="932" w:type="pct"/>
            <w:tcBorders>
              <w:top w:val="nil"/>
              <w:bottom w:val="nil"/>
            </w:tcBorders>
          </w:tcPr>
          <w:p w14:paraId="69958A88" w14:textId="77777777" w:rsidR="00995515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peration time, minutes, 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28F064D1" w14:textId="77777777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29585E80" w14:textId="77777777" w:rsidR="00995515" w:rsidRPr="00810D06" w:rsidRDefault="00995515" w:rsidP="00BA71A8">
            <w:pPr>
              <w:spacing w:line="360" w:lineRule="auto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6 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95)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3E2E0D4C" w14:textId="3F927A0E" w:rsidR="00995515" w:rsidRPr="00810D06" w:rsidRDefault="00AB2152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5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586D7D7E" w14:textId="14BCA7EC" w:rsidR="00995515" w:rsidRPr="00810D06" w:rsidRDefault="00AB2152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7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1390F3FB" w14:textId="5EBC379C" w:rsidR="00995515" w:rsidRPr="00810D06" w:rsidRDefault="00AB2152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07C0EA50" w14:textId="00CF4FB4" w:rsidR="00995515" w:rsidRPr="00810D06" w:rsidRDefault="00AB2152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M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L, M-L</w:t>
            </w:r>
          </w:p>
        </w:tc>
      </w:tr>
      <w:tr w:rsidR="00447ADB" w:rsidRPr="00810D06" w14:paraId="2D66744C" w14:textId="77777777" w:rsidTr="00FA3B3C">
        <w:trPr>
          <w:trHeight w:val="865"/>
        </w:trPr>
        <w:tc>
          <w:tcPr>
            <w:tcW w:w="932" w:type="pct"/>
            <w:tcBorders>
              <w:top w:val="nil"/>
              <w:bottom w:val="nil"/>
            </w:tcBorders>
          </w:tcPr>
          <w:p w14:paraId="3886F1E1" w14:textId="77777777" w:rsidR="00995515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ospital stay after operation, 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ys, 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D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2BFA2300" w14:textId="77777777" w:rsidR="00995515" w:rsidRPr="00810D06" w:rsidRDefault="00995515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361D7DCF" w14:textId="77777777" w:rsidR="00995515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.3 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9.3)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24703AA1" w14:textId="6AB8E36A" w:rsidR="00995515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</w:t>
            </w:r>
            <w:r w:rsidR="00AB21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3.</w:t>
            </w:r>
            <w:r w:rsidR="00AB215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33D553E1" w14:textId="06AAD170" w:rsidR="00995515" w:rsidRPr="00810D06" w:rsidRDefault="00AB2152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1"/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22F5CF63" w14:textId="2132290A" w:rsidR="00995515" w:rsidRPr="00810D06" w:rsidRDefault="00AB2152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0085F075" w14:textId="75205207" w:rsidR="00995515" w:rsidRPr="00810D06" w:rsidRDefault="00AB2152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M, H-L</w:t>
            </w:r>
          </w:p>
        </w:tc>
      </w:tr>
      <w:tr w:rsidR="00447ADB" w:rsidRPr="00810D06" w14:paraId="6B024467" w14:textId="77777777" w:rsidTr="00FA3B3C">
        <w:trPr>
          <w:trHeight w:val="865"/>
        </w:trPr>
        <w:tc>
          <w:tcPr>
            <w:tcW w:w="932" w:type="pct"/>
            <w:tcBorders>
              <w:top w:val="nil"/>
              <w:bottom w:val="nil"/>
            </w:tcBorders>
          </w:tcPr>
          <w:p w14:paraId="4E885F80" w14:textId="77777777" w:rsidR="00995515" w:rsidRPr="00810D06" w:rsidRDefault="00995515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mplications grade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60C49950" w14:textId="77777777" w:rsidR="00995515" w:rsidRPr="00810D06" w:rsidRDefault="00995515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ne</w:t>
            </w:r>
          </w:p>
          <w:p w14:paraId="713A7231" w14:textId="77777777" w:rsidR="00995515" w:rsidRPr="00810D06" w:rsidRDefault="00995515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rade I - II</w:t>
            </w:r>
          </w:p>
          <w:p w14:paraId="6A3BC3B9" w14:textId="77777777" w:rsidR="00995515" w:rsidRPr="00810D06" w:rsidRDefault="00995515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kern w:val="0"/>
                  <w:sz w:val="24"/>
                  <w:szCs w:val="24"/>
                </w:rPr>
                <m:t>≥</m:t>
              </m:r>
            </m:oMath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rade IIIa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11D08F10" w14:textId="77777777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0 (51.3)</w:t>
            </w:r>
          </w:p>
          <w:p w14:paraId="090D2026" w14:textId="51D768C3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="00AB21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4.</w:t>
            </w:r>
            <w:r w:rsidR="00AB21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7970248" w14:textId="77777777" w:rsidR="00995515" w:rsidRPr="00810D06" w:rsidRDefault="00995515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 (14.6)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573F7200" w14:textId="542C99A5" w:rsidR="00995515" w:rsidRPr="00810D06" w:rsidRDefault="00AB2152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  <w:r w:rsidR="00995515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995515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8054EC8" w14:textId="105202BF" w:rsidR="00995515" w:rsidRPr="00810D06" w:rsidRDefault="00AB2152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  <w:r w:rsidR="00995515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7</w:t>
            </w:r>
            <w:r w:rsidR="00995515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EAC0DE5" w14:textId="32D3EFCD" w:rsidR="00995515" w:rsidRPr="00810D06" w:rsidRDefault="00AB2152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="00995515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  <w:r w:rsidR="00995515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3CC4EF39" w14:textId="689F4EA0" w:rsidR="00AB2152" w:rsidRPr="00810D06" w:rsidRDefault="00AB2152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4 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A1A3200" w14:textId="3ACD2F1B" w:rsidR="00AB2152" w:rsidRPr="00810D06" w:rsidRDefault="00AB2152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6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EAFC198" w14:textId="5EBB9001" w:rsidR="00995515" w:rsidRPr="00810D06" w:rsidRDefault="00AB2152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6907A40E" w14:textId="68546CA0" w:rsidR="00995515" w:rsidRPr="00810D06" w:rsidRDefault="00AB2152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5CFBBACD" w14:textId="77777777" w:rsidR="00AB2152" w:rsidRDefault="00AB2152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M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-L, </w:t>
            </w:r>
          </w:p>
          <w:p w14:paraId="699DEFB8" w14:textId="63B62023" w:rsidR="00995515" w:rsidRPr="00810D06" w:rsidRDefault="00AB2152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L</w:t>
            </w:r>
          </w:p>
        </w:tc>
      </w:tr>
      <w:tr w:rsidR="00447ADB" w:rsidRPr="00810D06" w14:paraId="539B2089" w14:textId="77777777" w:rsidTr="00FA3B3C">
        <w:trPr>
          <w:trHeight w:val="489"/>
        </w:trPr>
        <w:tc>
          <w:tcPr>
            <w:tcW w:w="932" w:type="pct"/>
            <w:tcBorders>
              <w:top w:val="nil"/>
              <w:bottom w:val="nil"/>
            </w:tcBorders>
          </w:tcPr>
          <w:p w14:paraId="51070619" w14:textId="77777777" w:rsidR="00447ADB" w:rsidRPr="00810D06" w:rsidRDefault="00447ADB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OPF, n (%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1581CF77" w14:textId="77777777" w:rsidR="00447ADB" w:rsidRDefault="00447ADB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ne or biochemical</w:t>
            </w:r>
          </w:p>
          <w:p w14:paraId="3000CEAA" w14:textId="77777777" w:rsidR="00447ADB" w:rsidRPr="00810D06" w:rsidRDefault="00447ADB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eakage</w:t>
            </w:r>
          </w:p>
          <w:p w14:paraId="2A051FB5" w14:textId="77777777" w:rsidR="00447ADB" w:rsidRPr="00810D06" w:rsidRDefault="00447ADB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Grade B or C</w:t>
            </w:r>
          </w:p>
          <w:p w14:paraId="219E3554" w14:textId="77777777" w:rsidR="00447ADB" w:rsidRPr="00810D06" w:rsidRDefault="00447ADB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4D70916F" w14:textId="77777777" w:rsidR="00447ADB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850 (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28838D2" w14:textId="77777777" w:rsidR="00447ADB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F8C6E6" w14:textId="77777777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05 (11.0)</w:t>
            </w:r>
          </w:p>
          <w:p w14:paraId="58F35413" w14:textId="77777777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09ED33BF" w14:textId="3E33B60B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62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BE6EDDE" w14:textId="77777777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540426E" w14:textId="12B062D4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7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D413546" w14:textId="79ECF1AE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6B1E59F5" w14:textId="5B1C481E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1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2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66DF090" w14:textId="77777777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557E455" w14:textId="5DE5AA84" w:rsidR="00447ADB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F2D5476" w14:textId="1E730486" w:rsidR="00447ADB" w:rsidRPr="00AB2152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232A2F65" w14:textId="7F48D84D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&lt;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06EF13AB" w14:textId="77777777" w:rsidR="00447ADB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-L, </w:t>
            </w:r>
          </w:p>
          <w:p w14:paraId="29A5AAED" w14:textId="1DD4C750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L</w:t>
            </w:r>
          </w:p>
        </w:tc>
      </w:tr>
      <w:tr w:rsidR="00447ADB" w:rsidRPr="00810D06" w14:paraId="6DFAF1C9" w14:textId="77777777" w:rsidTr="00FA3B3C">
        <w:trPr>
          <w:trHeight w:val="489"/>
        </w:trPr>
        <w:tc>
          <w:tcPr>
            <w:tcW w:w="932" w:type="pct"/>
            <w:tcBorders>
              <w:top w:val="nil"/>
              <w:bottom w:val="nil"/>
            </w:tcBorders>
          </w:tcPr>
          <w:p w14:paraId="013C0AD4" w14:textId="77777777" w:rsidR="00447ADB" w:rsidRPr="00810D06" w:rsidRDefault="00447ADB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layed gastric emptying, n (%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77781F6F" w14:textId="77777777" w:rsidR="00447ADB" w:rsidRPr="00810D06" w:rsidRDefault="00447ADB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  <w:p w14:paraId="565ADCE9" w14:textId="77777777" w:rsidR="00447ADB" w:rsidRPr="00810D06" w:rsidRDefault="00447ADB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  <w:p w14:paraId="76D9B820" w14:textId="77777777" w:rsidR="00447ADB" w:rsidRPr="00810D06" w:rsidRDefault="00447ADB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19798988" w14:textId="77777777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2.6)</w:t>
            </w:r>
          </w:p>
          <w:p w14:paraId="669DDB14" w14:textId="77777777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1 (97.4)</w:t>
            </w:r>
          </w:p>
          <w:p w14:paraId="50EA82B4" w14:textId="77777777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0D54F269" w14:textId="46A4AD0D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EE44F22" w14:textId="0F7D1E89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2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12A941C" w14:textId="67BC8C89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47686505" w14:textId="5AF7DB15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)</w:t>
            </w:r>
          </w:p>
          <w:p w14:paraId="69146256" w14:textId="5E902368" w:rsidR="00447ADB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8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F4BBC68" w14:textId="74017DAC" w:rsidR="00447ADB" w:rsidRPr="00447ADB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6A8BE859" w14:textId="1E73EB71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F7D97D9" w14:textId="77777777" w:rsidR="00447ADB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M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-L, </w:t>
            </w:r>
          </w:p>
          <w:p w14:paraId="4980D1BC" w14:textId="10375459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L</w:t>
            </w:r>
          </w:p>
        </w:tc>
      </w:tr>
      <w:tr w:rsidR="00447ADB" w:rsidRPr="00810D06" w14:paraId="74507435" w14:textId="77777777" w:rsidTr="00FA3B3C">
        <w:trPr>
          <w:trHeight w:val="489"/>
        </w:trPr>
        <w:tc>
          <w:tcPr>
            <w:tcW w:w="932" w:type="pct"/>
            <w:tcBorders>
              <w:top w:val="nil"/>
              <w:bottom w:val="nil"/>
            </w:tcBorders>
          </w:tcPr>
          <w:p w14:paraId="4F1A99B7" w14:textId="77777777" w:rsidR="00447ADB" w:rsidRPr="00810D06" w:rsidRDefault="00447ADB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ost pancreatectomy hemorrhage, n (%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4A87D852" w14:textId="77777777" w:rsidR="00447ADB" w:rsidRPr="00810D06" w:rsidRDefault="00447ADB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  <w:p w14:paraId="5882AFA2" w14:textId="77777777" w:rsidR="00447ADB" w:rsidRPr="00810D06" w:rsidRDefault="00447ADB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2898BEA2" w14:textId="77777777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3.8)</w:t>
            </w:r>
          </w:p>
          <w:p w14:paraId="06D60C18" w14:textId="77777777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0 (96.2)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1D0E0385" w14:textId="50734CAE" w:rsidR="00447ADB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5F3C3A9" w14:textId="2C0855F3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650FA6A4" w14:textId="337BC4B1" w:rsidR="00447ADB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48A9FFC" w14:textId="5F00E756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6375C385" w14:textId="76237FB9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3EC37AC1" w14:textId="77777777" w:rsidR="00447ADB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-L, </w:t>
            </w:r>
          </w:p>
          <w:p w14:paraId="63A60D13" w14:textId="6C491866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L</w:t>
            </w:r>
          </w:p>
        </w:tc>
      </w:tr>
      <w:tr w:rsidR="00447ADB" w:rsidRPr="00810D06" w14:paraId="4C7325CA" w14:textId="77777777" w:rsidTr="00FA3B3C">
        <w:trPr>
          <w:trHeight w:val="489"/>
        </w:trPr>
        <w:tc>
          <w:tcPr>
            <w:tcW w:w="932" w:type="pct"/>
            <w:tcBorders>
              <w:top w:val="nil"/>
              <w:bottom w:val="nil"/>
            </w:tcBorders>
          </w:tcPr>
          <w:p w14:paraId="4D86FB15" w14:textId="77777777" w:rsidR="00447ADB" w:rsidRPr="00810D06" w:rsidRDefault="00447ADB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yle leakage, n (%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4E5B28C6" w14:textId="77777777" w:rsidR="00447ADB" w:rsidRPr="00810D06" w:rsidRDefault="00447ADB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  <w:p w14:paraId="1A380D19" w14:textId="77777777" w:rsidR="00447ADB" w:rsidRPr="00810D06" w:rsidRDefault="00447ADB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  <w:p w14:paraId="735B3166" w14:textId="77777777" w:rsidR="00447ADB" w:rsidRPr="00810D06" w:rsidRDefault="00447ADB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0C831489" w14:textId="77777777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 (7.6)</w:t>
            </w:r>
          </w:p>
          <w:p w14:paraId="1BB796A0" w14:textId="77777777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3 (92.4)</w:t>
            </w:r>
          </w:p>
          <w:p w14:paraId="6D1A3D35" w14:textId="77777777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22AB063A" w14:textId="03E20E03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61AAF2C" w14:textId="47827FC7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8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8BEE522" w14:textId="0E2C8D86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47D468CE" w14:textId="0AE638F6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5DB2A0E" w14:textId="288ED8CF" w:rsidR="00447ADB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3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81DB21C" w14:textId="381B51AE" w:rsidR="00447ADB" w:rsidRPr="00447ADB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5E9BF3B4" w14:textId="782C137D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6E68FB07" w14:textId="2982E36B" w:rsidR="00447ADB" w:rsidRPr="00810D06" w:rsidRDefault="00447ADB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M, H-L</w:t>
            </w:r>
          </w:p>
        </w:tc>
      </w:tr>
      <w:tr w:rsidR="00C057BA" w:rsidRPr="00810D06" w14:paraId="4E3259F0" w14:textId="77777777" w:rsidTr="00FA3B3C">
        <w:trPr>
          <w:trHeight w:val="489"/>
        </w:trPr>
        <w:tc>
          <w:tcPr>
            <w:tcW w:w="932" w:type="pct"/>
            <w:tcBorders>
              <w:top w:val="nil"/>
              <w:bottom w:val="nil"/>
            </w:tcBorders>
          </w:tcPr>
          <w:p w14:paraId="787DA5F3" w14:textId="77777777" w:rsidR="00C057BA" w:rsidRPr="00810D06" w:rsidRDefault="00C057BA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ile leakage, n (%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075446E1" w14:textId="77777777" w:rsidR="00C057BA" w:rsidRPr="00810D06" w:rsidRDefault="00C057BA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  <w:p w14:paraId="472FD2EC" w14:textId="77777777" w:rsidR="00C057BA" w:rsidRPr="00810D06" w:rsidRDefault="00C057BA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10BB6F85" w14:textId="77777777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1.6)</w:t>
            </w:r>
          </w:p>
          <w:p w14:paraId="01B1F53F" w14:textId="77777777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1 (98.4)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231A20A5" w14:textId="3EBBE39F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C631A9B" w14:textId="3C2A51AC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7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6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20DEEDF7" w14:textId="39D32758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5B8151C" w14:textId="52EC63E4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1B1F6AF1" w14:textId="73CCDDD1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8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410093C9" w14:textId="3FED3188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M</w:t>
            </w:r>
          </w:p>
        </w:tc>
      </w:tr>
      <w:tr w:rsidR="00C057BA" w:rsidRPr="00810D06" w14:paraId="15448E6F" w14:textId="77777777" w:rsidTr="00FA3B3C">
        <w:trPr>
          <w:trHeight w:val="489"/>
        </w:trPr>
        <w:tc>
          <w:tcPr>
            <w:tcW w:w="932" w:type="pct"/>
            <w:tcBorders>
              <w:top w:val="nil"/>
              <w:bottom w:val="nil"/>
            </w:tcBorders>
          </w:tcPr>
          <w:p w14:paraId="7CB136CF" w14:textId="77777777" w:rsidR="00C057BA" w:rsidRPr="00BD0F53" w:rsidRDefault="00C057BA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planned ICU care, n (%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35908F3F" w14:textId="7777777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05D43AE2" w14:textId="7777777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39E39F28" w14:textId="7777777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6C5D9E11" w14:textId="77777777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1.7)</w:t>
            </w:r>
          </w:p>
          <w:p w14:paraId="5E85D887" w14:textId="77777777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0 (98.3)</w:t>
            </w:r>
          </w:p>
          <w:p w14:paraId="4FD09187" w14:textId="77777777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0F6BC3C2" w14:textId="5583D72F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441A98B" w14:textId="298658C9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</w:t>
            </w: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611F896" w14:textId="62584970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4</w:t>
            </w: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297D5F5C" w14:textId="5DDCE2B2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</w:t>
            </w: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9C00E49" w14:textId="631406FF" w:rsidR="00C057BA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1</w:t>
            </w: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874B93C" w14:textId="1FF12631" w:rsidR="00C057BA" w:rsidRPr="00C057BA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50F50019" w14:textId="75E68FAE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576CBD74" w14:textId="77777777" w:rsidR="00C057BA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L, </w:t>
            </w:r>
          </w:p>
          <w:p w14:paraId="0A7A6A16" w14:textId="47C47942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L</w:t>
            </w:r>
          </w:p>
        </w:tc>
      </w:tr>
      <w:tr w:rsidR="00C057BA" w:rsidRPr="00810D06" w14:paraId="1F43312E" w14:textId="77777777" w:rsidTr="00FA3B3C">
        <w:trPr>
          <w:trHeight w:val="489"/>
        </w:trPr>
        <w:tc>
          <w:tcPr>
            <w:tcW w:w="932" w:type="pct"/>
            <w:tcBorders>
              <w:top w:val="nil"/>
              <w:bottom w:val="nil"/>
            </w:tcBorders>
          </w:tcPr>
          <w:p w14:paraId="0218F3E5" w14:textId="77777777" w:rsidR="00C057BA" w:rsidRPr="00BD0F53" w:rsidRDefault="00C057BA" w:rsidP="00BA71A8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planned reoperation, n (%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12515B2E" w14:textId="7777777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5623B606" w14:textId="7777777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330AEB82" w14:textId="7777777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44F9A036" w14:textId="7777777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4.6)</w:t>
            </w:r>
          </w:p>
          <w:p w14:paraId="3784041F" w14:textId="7777777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2 (95.4)</w:t>
            </w:r>
          </w:p>
          <w:p w14:paraId="5E9EDE32" w14:textId="7777777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0FBF0234" w14:textId="4FA428F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DC436CB" w14:textId="66AD6F36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</w:t>
            </w: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B76E289" w14:textId="199B9590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4</w:t>
            </w: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019D30EF" w14:textId="073543B5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</w:t>
            </w: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8E35506" w14:textId="2AB80D66" w:rsidR="00C057BA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</w:t>
            </w: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888EBC1" w14:textId="29939779" w:rsidR="00C057BA" w:rsidRPr="00C057BA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590D3CEE" w14:textId="5CF78019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ADD84F9" w14:textId="45094C9D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057BA" w:rsidRPr="00810D06" w14:paraId="5BA2A5AB" w14:textId="77777777" w:rsidTr="00FA3B3C">
        <w:trPr>
          <w:trHeight w:val="489"/>
        </w:trPr>
        <w:tc>
          <w:tcPr>
            <w:tcW w:w="932" w:type="pct"/>
            <w:tcBorders>
              <w:top w:val="nil"/>
              <w:bottom w:val="nil"/>
            </w:tcBorders>
          </w:tcPr>
          <w:p w14:paraId="6FC27AC3" w14:textId="77777777" w:rsidR="00C057BA" w:rsidRPr="00BD0F53" w:rsidRDefault="00C057BA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0-day mortality, n (%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12EC8EDE" w14:textId="7777777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18319013" w14:textId="7777777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4070EFEF" w14:textId="7777777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47B18528" w14:textId="77777777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0.5)</w:t>
            </w:r>
          </w:p>
          <w:p w14:paraId="004E2780" w14:textId="77777777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1 (99.5)</w:t>
            </w:r>
          </w:p>
          <w:p w14:paraId="514E166A" w14:textId="77777777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3BBED433" w14:textId="7C504290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FC78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2DF7BC6" w14:textId="5A650A3D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</w:t>
            </w:r>
            <w:r w:rsidR="00FC78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29C2D33" w14:textId="052E9713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18DBC431" w14:textId="637CD1E4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FC78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2024E6A" w14:textId="59FEE0AD" w:rsidR="00C057BA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</w:t>
            </w:r>
            <w:r w:rsidR="00FC78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D057A82" w14:textId="0B402449" w:rsidR="00C057BA" w:rsidRPr="00FC78A0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25A6F8A3" w14:textId="54EE65C5" w:rsidR="00C057BA" w:rsidRPr="00810D06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0B5C33B3" w14:textId="77777777" w:rsidR="00FC78A0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L, </w:t>
            </w:r>
          </w:p>
          <w:p w14:paraId="6C7EE84C" w14:textId="6B381EE2" w:rsidR="00C057BA" w:rsidRPr="00810D06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L</w:t>
            </w:r>
          </w:p>
        </w:tc>
      </w:tr>
      <w:tr w:rsidR="00C057BA" w:rsidRPr="00810D06" w14:paraId="62FC83C5" w14:textId="77777777" w:rsidTr="00FA3B3C">
        <w:trPr>
          <w:trHeight w:val="489"/>
        </w:trPr>
        <w:tc>
          <w:tcPr>
            <w:tcW w:w="932" w:type="pct"/>
            <w:tcBorders>
              <w:top w:val="nil"/>
              <w:bottom w:val="nil"/>
            </w:tcBorders>
          </w:tcPr>
          <w:p w14:paraId="09BA66EB" w14:textId="77777777" w:rsidR="00C057BA" w:rsidRPr="00810D06" w:rsidRDefault="00C057BA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90-day readmission, n (%)</w:t>
            </w:r>
          </w:p>
        </w:tc>
        <w:tc>
          <w:tcPr>
            <w:tcW w:w="993" w:type="pct"/>
            <w:tcBorders>
              <w:top w:val="nil"/>
              <w:bottom w:val="nil"/>
            </w:tcBorders>
          </w:tcPr>
          <w:p w14:paraId="4F0AF806" w14:textId="7777777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72D9CFEC" w14:textId="7777777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290A9775" w14:textId="7777777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16612D9C" w14:textId="77777777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3.5)</w:t>
            </w:r>
          </w:p>
          <w:p w14:paraId="291F85CD" w14:textId="77777777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2 (96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95CD1EE" w14:textId="77777777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758" w:type="pct"/>
            <w:tcBorders>
              <w:top w:val="nil"/>
              <w:bottom w:val="nil"/>
            </w:tcBorders>
          </w:tcPr>
          <w:p w14:paraId="38EE63BD" w14:textId="48F36008" w:rsidR="00C057BA" w:rsidRPr="00810D06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="00C057BA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</w:t>
            </w:r>
            <w:r w:rsidR="00C057BA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C75200E" w14:textId="4E84AB8F" w:rsidR="00C057BA" w:rsidRPr="00810D06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3</w:t>
            </w:r>
            <w:r w:rsidR="00C057BA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C057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  <w:r w:rsidR="00C057BA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45B7D1F" w14:textId="6BE19E3E" w:rsidR="00C057BA" w:rsidRPr="00810D06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057BA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3C947639" w14:textId="7D091628" w:rsidR="00FC78A0" w:rsidRPr="00810D06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07B0876" w14:textId="17E5D419" w:rsidR="00C057BA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4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C2CEFF6" w14:textId="1E5A7A30" w:rsidR="00FC78A0" w:rsidRPr="00FC78A0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58B9E2C8" w14:textId="10858B75" w:rsidR="00C057BA" w:rsidRPr="00810D06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4AC7C421" w14:textId="77777777" w:rsidR="00FC78A0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M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-L, </w:t>
            </w:r>
          </w:p>
          <w:p w14:paraId="64DBE567" w14:textId="6CBBF689" w:rsidR="00C057BA" w:rsidRPr="00810D06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L</w:t>
            </w:r>
          </w:p>
        </w:tc>
      </w:tr>
      <w:tr w:rsidR="00C057BA" w:rsidRPr="00810D06" w14:paraId="777B4958" w14:textId="77777777" w:rsidTr="00FA3B3C">
        <w:trPr>
          <w:trHeight w:val="489"/>
        </w:trPr>
        <w:tc>
          <w:tcPr>
            <w:tcW w:w="932" w:type="pct"/>
            <w:tcBorders>
              <w:top w:val="nil"/>
              <w:bottom w:val="single" w:sz="4" w:space="0" w:color="auto"/>
            </w:tcBorders>
          </w:tcPr>
          <w:p w14:paraId="0C58173A" w14:textId="77777777" w:rsidR="00C057BA" w:rsidRPr="00810D06" w:rsidRDefault="00C057BA" w:rsidP="00BA71A8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extbook outcome of pancreatic surgery, n (%)</w:t>
            </w:r>
          </w:p>
        </w:tc>
        <w:tc>
          <w:tcPr>
            <w:tcW w:w="993" w:type="pct"/>
            <w:tcBorders>
              <w:top w:val="nil"/>
              <w:bottom w:val="single" w:sz="4" w:space="0" w:color="auto"/>
            </w:tcBorders>
          </w:tcPr>
          <w:p w14:paraId="2A7FCCCF" w14:textId="7777777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03E0F8A5" w14:textId="7777777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68AF8471" w14:textId="77777777" w:rsidR="00C057BA" w:rsidRPr="00BD0F53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0F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</w:tcPr>
          <w:p w14:paraId="3078CD3A" w14:textId="77777777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1 (68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565EC4F" w14:textId="77777777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4 (31.8)</w:t>
            </w:r>
          </w:p>
          <w:p w14:paraId="52275C0E" w14:textId="77777777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4B035842" w14:textId="35956673" w:rsidR="00C057BA" w:rsidRPr="00810D06" w:rsidRDefault="00C057BA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FC78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</w:t>
            </w:r>
            <w:r w:rsidR="00FC78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A5DA747" w14:textId="3295C498" w:rsidR="00C057BA" w:rsidRPr="00810D06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  <w:r w:rsidR="00C057BA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3</w:t>
            </w:r>
            <w:r w:rsidR="00C057BA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5E73DB0" w14:textId="403B0195" w:rsidR="00C057BA" w:rsidRPr="00810D06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057BA"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</w:tcPr>
          <w:p w14:paraId="22CD8EBD" w14:textId="41448A34" w:rsidR="00FC78A0" w:rsidRPr="00810D06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32436E7" w14:textId="25E5D372" w:rsidR="00C057BA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1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9708BC9" w14:textId="0D0C5979" w:rsidR="00FC78A0" w:rsidRPr="00FC78A0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</w:tcPr>
          <w:p w14:paraId="58D493BD" w14:textId="51D63685" w:rsidR="00C057BA" w:rsidRPr="00810D06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10D0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10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="008D7654" w:rsidRPr="008D7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23365C2F" w14:textId="461C82EC" w:rsidR="00C057BA" w:rsidRPr="00810D06" w:rsidRDefault="00FC78A0" w:rsidP="00BA71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M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L</w:t>
            </w:r>
          </w:p>
        </w:tc>
      </w:tr>
    </w:tbl>
    <w:p w14:paraId="6FBA6214" w14:textId="7C3125E6" w:rsidR="00FC78A0" w:rsidRPr="001E7983" w:rsidRDefault="001420B9" w:rsidP="00BA71A8">
      <w:pPr>
        <w:spacing w:line="360" w:lineRule="auto"/>
        <w:rPr>
          <w:rFonts w:ascii="Times New Roman" w:hAnsi="Times New Roman" w:cs="Times New Roman"/>
        </w:rPr>
      </w:pPr>
      <w:r w:rsidRPr="001E7983">
        <w:rPr>
          <w:rFonts w:ascii="Times New Roman" w:hAnsi="Times New Roman" w:cs="Times New Roman"/>
        </w:rPr>
        <w:t xml:space="preserve">Abbreviations: </w:t>
      </w:r>
      <w:r w:rsidR="00FC78A0" w:rsidRPr="001E7983">
        <w:rPr>
          <w:rFonts w:ascii="Times New Roman" w:hAnsi="Times New Roman" w:cs="Times New Roman"/>
        </w:rPr>
        <w:t xml:space="preserve">SD, standard deviation; BMI, body mass index; ASA score, American Society of Anesthesiology score; POPF, postoperative pancreatic fistula; ICU, intensive care unit; PPPD, pylorus preserving pancreatoduodenectomy; </w:t>
      </w:r>
      <w:proofErr w:type="spellStart"/>
      <w:r w:rsidR="00FC78A0" w:rsidRPr="001E7983">
        <w:rPr>
          <w:rFonts w:ascii="Times New Roman" w:hAnsi="Times New Roman" w:cs="Times New Roman"/>
        </w:rPr>
        <w:t>PrPD</w:t>
      </w:r>
      <w:proofErr w:type="spellEnd"/>
      <w:r w:rsidR="00FC78A0" w:rsidRPr="001E7983">
        <w:rPr>
          <w:rFonts w:ascii="Times New Roman" w:hAnsi="Times New Roman" w:cs="Times New Roman"/>
        </w:rPr>
        <w:t>, pylorus resection pancreatoduodenectomy; NA, not available; H, High volume center; M, Medium volume center; L, Low volume center</w:t>
      </w:r>
    </w:p>
    <w:p w14:paraId="22D4E56A" w14:textId="2F5445DB" w:rsidR="008D7654" w:rsidRPr="001E7983" w:rsidRDefault="008D7654" w:rsidP="00BA71A8">
      <w:pPr>
        <w:spacing w:line="360" w:lineRule="auto"/>
        <w:rPr>
          <w:rFonts w:ascii="Times New Roman" w:hAnsi="Times New Roman" w:cs="Times New Roman"/>
        </w:rPr>
      </w:pPr>
      <w:r w:rsidRPr="001E7983">
        <w:rPr>
          <w:rFonts w:ascii="Times New Roman" w:hAnsi="Times New Roman" w:cs="Times New Roman"/>
          <w:vertAlign w:val="superscript"/>
        </w:rPr>
        <w:t xml:space="preserve">a </w:t>
      </w:r>
      <w:r w:rsidRPr="001E7983">
        <w:rPr>
          <w:rFonts w:ascii="Times New Roman" w:hAnsi="Times New Roman" w:cs="Times New Roman"/>
        </w:rPr>
        <w:t>P value = ANOVA test.</w:t>
      </w:r>
    </w:p>
    <w:p w14:paraId="5C71E5B4" w14:textId="77777777" w:rsidR="008D7654" w:rsidRPr="001E7983" w:rsidRDefault="008D7654" w:rsidP="00BA71A8">
      <w:pPr>
        <w:spacing w:line="360" w:lineRule="auto"/>
        <w:rPr>
          <w:rFonts w:ascii="Times New Roman" w:hAnsi="Times New Roman" w:cs="Times New Roman"/>
        </w:rPr>
      </w:pPr>
      <w:r w:rsidRPr="001E7983">
        <w:rPr>
          <w:rFonts w:ascii="Times New Roman" w:hAnsi="Times New Roman" w:cs="Times New Roman"/>
          <w:vertAlign w:val="superscript"/>
        </w:rPr>
        <w:t xml:space="preserve">b </w:t>
      </w:r>
      <w:r w:rsidRPr="001E7983">
        <w:rPr>
          <w:rFonts w:ascii="Times New Roman" w:hAnsi="Times New Roman" w:cs="Times New Roman"/>
        </w:rPr>
        <w:t>P value = Pearson χ2 test.</w:t>
      </w:r>
    </w:p>
    <w:p w14:paraId="192682CB" w14:textId="77777777" w:rsidR="00DE0EA5" w:rsidRPr="001E7983" w:rsidRDefault="00DE0EA5" w:rsidP="00BA71A8">
      <w:pPr>
        <w:spacing w:line="360" w:lineRule="auto"/>
      </w:pPr>
    </w:p>
    <w:p w14:paraId="5BE0C061" w14:textId="77777777" w:rsidR="00EA3990" w:rsidRDefault="00EA3990" w:rsidP="00BA71A8">
      <w:pPr>
        <w:spacing w:line="360" w:lineRule="auto"/>
        <w:rPr>
          <w:color w:val="000000" w:themeColor="text1"/>
        </w:rPr>
      </w:pPr>
    </w:p>
    <w:p w14:paraId="4C4E336C" w14:textId="77777777" w:rsidR="005A2EBC" w:rsidRPr="005A2EBC" w:rsidRDefault="005A2EBC" w:rsidP="00BA71A8">
      <w:pPr>
        <w:spacing w:line="360" w:lineRule="auto"/>
      </w:pPr>
    </w:p>
    <w:sectPr w:rsidR="005A2EBC" w:rsidRPr="005A2EBC" w:rsidSect="00263353">
      <w:pgSz w:w="15840" w:h="12240" w:orient="landscape"/>
      <w:pgMar w:top="1701" w:right="1701" w:bottom="1701" w:left="1985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C2F85" w14:textId="77777777" w:rsidR="00E85B6E" w:rsidRDefault="00E85B6E" w:rsidP="00FE4A85">
      <w:r>
        <w:separator/>
      </w:r>
    </w:p>
  </w:endnote>
  <w:endnote w:type="continuationSeparator" w:id="0">
    <w:p w14:paraId="24C939CA" w14:textId="77777777" w:rsidR="00E85B6E" w:rsidRDefault="00E85B6E" w:rsidP="00FE4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중고딕">
    <w:altName w:val="바탕"/>
    <w:panose1 w:val="020B0604020202020204"/>
    <w:charset w:val="81"/>
    <w:family w:val="roman"/>
    <w:pitch w:val="variable"/>
    <w:sig w:usb0="900002A7" w:usb1="29D77CF9" w:usb2="00000010" w:usb3="00000000" w:csb0="0008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Y신명조">
    <w:altName w:val="바탕"/>
    <w:panose1 w:val="020B0604020202020204"/>
    <w:charset w:val="81"/>
    <w:family w:val="roman"/>
    <w:pitch w:val="variable"/>
    <w:sig w:usb0="900002A7" w:usb1="29D77CF9" w:usb2="00000010" w:usb3="00000000" w:csb0="00080000" w:csb1="00000000"/>
  </w:font>
  <w:font w:name="GuardianSansGR-Regular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2BDB2" w14:textId="77777777" w:rsidR="00E85B6E" w:rsidRDefault="00E85B6E" w:rsidP="00FE4A85">
      <w:r>
        <w:separator/>
      </w:r>
    </w:p>
  </w:footnote>
  <w:footnote w:type="continuationSeparator" w:id="0">
    <w:p w14:paraId="3C0B505B" w14:textId="77777777" w:rsidR="00E85B6E" w:rsidRDefault="00E85B6E" w:rsidP="00FE4A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179C3"/>
    <w:multiLevelType w:val="hybridMultilevel"/>
    <w:tmpl w:val="31D28D74"/>
    <w:lvl w:ilvl="0" w:tplc="BA26DEBA">
      <w:start w:val="1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2002391"/>
    <w:multiLevelType w:val="hybridMultilevel"/>
    <w:tmpl w:val="EC3076DA"/>
    <w:lvl w:ilvl="0" w:tplc="3D02FAA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A996031"/>
    <w:multiLevelType w:val="hybridMultilevel"/>
    <w:tmpl w:val="BCDCB8B2"/>
    <w:lvl w:ilvl="0" w:tplc="B10C9F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01B0906"/>
    <w:multiLevelType w:val="hybridMultilevel"/>
    <w:tmpl w:val="F43422FC"/>
    <w:lvl w:ilvl="0" w:tplc="4BCE73B2">
      <w:start w:val="1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1AF0BC5"/>
    <w:multiLevelType w:val="hybridMultilevel"/>
    <w:tmpl w:val="D4F8DDA4"/>
    <w:lvl w:ilvl="0" w:tplc="AC548354">
      <w:numFmt w:val="bullet"/>
      <w:lvlText w:val=""/>
      <w:lvlJc w:val="left"/>
      <w:pPr>
        <w:ind w:left="760" w:hanging="360"/>
      </w:pPr>
      <w:rPr>
        <w:rFonts w:ascii="Wingdings" w:eastAsia="HY중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415906810">
    <w:abstractNumId w:val="2"/>
  </w:num>
  <w:num w:numId="2" w16cid:durableId="1958677323">
    <w:abstractNumId w:val="1"/>
  </w:num>
  <w:num w:numId="3" w16cid:durableId="827089814">
    <w:abstractNumId w:val="3"/>
  </w:num>
  <w:num w:numId="4" w16cid:durableId="703821839">
    <w:abstractNumId w:val="0"/>
  </w:num>
  <w:num w:numId="5" w16cid:durableId="4186002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586"/>
    <w:rsid w:val="00002E1B"/>
    <w:rsid w:val="00011698"/>
    <w:rsid w:val="00015967"/>
    <w:rsid w:val="00015A64"/>
    <w:rsid w:val="00016320"/>
    <w:rsid w:val="000166A6"/>
    <w:rsid w:val="00032BB9"/>
    <w:rsid w:val="000437D4"/>
    <w:rsid w:val="00053A7E"/>
    <w:rsid w:val="000743B2"/>
    <w:rsid w:val="00077125"/>
    <w:rsid w:val="000819A3"/>
    <w:rsid w:val="00082704"/>
    <w:rsid w:val="00083F1D"/>
    <w:rsid w:val="000915F4"/>
    <w:rsid w:val="000970A9"/>
    <w:rsid w:val="000A4DAD"/>
    <w:rsid w:val="000A5E2F"/>
    <w:rsid w:val="000B233C"/>
    <w:rsid w:val="000B78C7"/>
    <w:rsid w:val="000C15EC"/>
    <w:rsid w:val="000C16A7"/>
    <w:rsid w:val="000D4206"/>
    <w:rsid w:val="000D4E12"/>
    <w:rsid w:val="000D6CE8"/>
    <w:rsid w:val="000F02F0"/>
    <w:rsid w:val="00105674"/>
    <w:rsid w:val="00111931"/>
    <w:rsid w:val="00125962"/>
    <w:rsid w:val="0012646E"/>
    <w:rsid w:val="0013389F"/>
    <w:rsid w:val="00136D28"/>
    <w:rsid w:val="001420B9"/>
    <w:rsid w:val="001542A4"/>
    <w:rsid w:val="0015566B"/>
    <w:rsid w:val="0018223D"/>
    <w:rsid w:val="0018709F"/>
    <w:rsid w:val="0018733D"/>
    <w:rsid w:val="001A3FE5"/>
    <w:rsid w:val="001A4256"/>
    <w:rsid w:val="001A5E8A"/>
    <w:rsid w:val="001B1E56"/>
    <w:rsid w:val="001B76E9"/>
    <w:rsid w:val="001C001C"/>
    <w:rsid w:val="001C2DA5"/>
    <w:rsid w:val="001C71FA"/>
    <w:rsid w:val="001E7983"/>
    <w:rsid w:val="001E7A23"/>
    <w:rsid w:val="001F4D6F"/>
    <w:rsid w:val="0020067A"/>
    <w:rsid w:val="002059B6"/>
    <w:rsid w:val="00210C91"/>
    <w:rsid w:val="002154AA"/>
    <w:rsid w:val="0021587A"/>
    <w:rsid w:val="002160ED"/>
    <w:rsid w:val="00216CEA"/>
    <w:rsid w:val="002317D2"/>
    <w:rsid w:val="00235B3F"/>
    <w:rsid w:val="0023625D"/>
    <w:rsid w:val="00236B62"/>
    <w:rsid w:val="002513CB"/>
    <w:rsid w:val="00254377"/>
    <w:rsid w:val="00260767"/>
    <w:rsid w:val="00261B06"/>
    <w:rsid w:val="00263353"/>
    <w:rsid w:val="002702CB"/>
    <w:rsid w:val="00270DB6"/>
    <w:rsid w:val="00281041"/>
    <w:rsid w:val="00281CA4"/>
    <w:rsid w:val="00283A6A"/>
    <w:rsid w:val="00283E70"/>
    <w:rsid w:val="00283FE6"/>
    <w:rsid w:val="00291EFC"/>
    <w:rsid w:val="00295C13"/>
    <w:rsid w:val="002A097F"/>
    <w:rsid w:val="002A47C8"/>
    <w:rsid w:val="002A5754"/>
    <w:rsid w:val="002B1AE8"/>
    <w:rsid w:val="002B1B3A"/>
    <w:rsid w:val="002B53AF"/>
    <w:rsid w:val="002B5BF5"/>
    <w:rsid w:val="002C0C87"/>
    <w:rsid w:val="002C2924"/>
    <w:rsid w:val="002C6939"/>
    <w:rsid w:val="002E61FB"/>
    <w:rsid w:val="002F4CF4"/>
    <w:rsid w:val="003007B0"/>
    <w:rsid w:val="003034BB"/>
    <w:rsid w:val="0031025F"/>
    <w:rsid w:val="00316E0D"/>
    <w:rsid w:val="003208C4"/>
    <w:rsid w:val="0034167B"/>
    <w:rsid w:val="003503CA"/>
    <w:rsid w:val="00353228"/>
    <w:rsid w:val="003575A3"/>
    <w:rsid w:val="00365930"/>
    <w:rsid w:val="0037249B"/>
    <w:rsid w:val="00376C0D"/>
    <w:rsid w:val="00382BC2"/>
    <w:rsid w:val="00382FE4"/>
    <w:rsid w:val="0039317A"/>
    <w:rsid w:val="003949B2"/>
    <w:rsid w:val="003A0BBD"/>
    <w:rsid w:val="003A53F7"/>
    <w:rsid w:val="003B4344"/>
    <w:rsid w:val="003C3629"/>
    <w:rsid w:val="003C5591"/>
    <w:rsid w:val="003D13B4"/>
    <w:rsid w:val="003D4163"/>
    <w:rsid w:val="003E4DCE"/>
    <w:rsid w:val="003E510F"/>
    <w:rsid w:val="003F10F1"/>
    <w:rsid w:val="003F26C6"/>
    <w:rsid w:val="003F54BF"/>
    <w:rsid w:val="004016FD"/>
    <w:rsid w:val="00406A45"/>
    <w:rsid w:val="004107D5"/>
    <w:rsid w:val="00416727"/>
    <w:rsid w:val="00417718"/>
    <w:rsid w:val="00422C92"/>
    <w:rsid w:val="0042559B"/>
    <w:rsid w:val="00431280"/>
    <w:rsid w:val="00441E86"/>
    <w:rsid w:val="00446FBC"/>
    <w:rsid w:val="00447ADB"/>
    <w:rsid w:val="00452C7F"/>
    <w:rsid w:val="00453D0A"/>
    <w:rsid w:val="0045488E"/>
    <w:rsid w:val="004549AF"/>
    <w:rsid w:val="0045538E"/>
    <w:rsid w:val="0045610B"/>
    <w:rsid w:val="00456715"/>
    <w:rsid w:val="00463EE2"/>
    <w:rsid w:val="004865E6"/>
    <w:rsid w:val="004949B1"/>
    <w:rsid w:val="004A4748"/>
    <w:rsid w:val="004A57E0"/>
    <w:rsid w:val="004B2B64"/>
    <w:rsid w:val="004C1B42"/>
    <w:rsid w:val="004C3A7D"/>
    <w:rsid w:val="004C4632"/>
    <w:rsid w:val="004D20DF"/>
    <w:rsid w:val="004D3B83"/>
    <w:rsid w:val="004D5833"/>
    <w:rsid w:val="004E3188"/>
    <w:rsid w:val="004F1E42"/>
    <w:rsid w:val="004F4875"/>
    <w:rsid w:val="005016D5"/>
    <w:rsid w:val="00502702"/>
    <w:rsid w:val="00502C7D"/>
    <w:rsid w:val="0050622E"/>
    <w:rsid w:val="005124AB"/>
    <w:rsid w:val="00513409"/>
    <w:rsid w:val="005215DE"/>
    <w:rsid w:val="0052440C"/>
    <w:rsid w:val="005248B0"/>
    <w:rsid w:val="00524AEA"/>
    <w:rsid w:val="0052527A"/>
    <w:rsid w:val="005307CE"/>
    <w:rsid w:val="005348C7"/>
    <w:rsid w:val="00541C11"/>
    <w:rsid w:val="00542B96"/>
    <w:rsid w:val="00545459"/>
    <w:rsid w:val="00545596"/>
    <w:rsid w:val="00547688"/>
    <w:rsid w:val="00550273"/>
    <w:rsid w:val="00560054"/>
    <w:rsid w:val="00560E0F"/>
    <w:rsid w:val="00573DA0"/>
    <w:rsid w:val="00574BE2"/>
    <w:rsid w:val="00582100"/>
    <w:rsid w:val="0059301A"/>
    <w:rsid w:val="005A2EBC"/>
    <w:rsid w:val="005A4460"/>
    <w:rsid w:val="005A63B1"/>
    <w:rsid w:val="005B3ADA"/>
    <w:rsid w:val="005C1799"/>
    <w:rsid w:val="005C1B94"/>
    <w:rsid w:val="005C2D13"/>
    <w:rsid w:val="005E132B"/>
    <w:rsid w:val="005E3DD0"/>
    <w:rsid w:val="005F1551"/>
    <w:rsid w:val="005F228E"/>
    <w:rsid w:val="00603E74"/>
    <w:rsid w:val="00605730"/>
    <w:rsid w:val="00612D9B"/>
    <w:rsid w:val="00616059"/>
    <w:rsid w:val="00622523"/>
    <w:rsid w:val="006279D9"/>
    <w:rsid w:val="00630586"/>
    <w:rsid w:val="00632F33"/>
    <w:rsid w:val="006356C7"/>
    <w:rsid w:val="006437C5"/>
    <w:rsid w:val="00643C2D"/>
    <w:rsid w:val="006510E4"/>
    <w:rsid w:val="00660CED"/>
    <w:rsid w:val="00664183"/>
    <w:rsid w:val="00666618"/>
    <w:rsid w:val="00681E46"/>
    <w:rsid w:val="00685378"/>
    <w:rsid w:val="0069025D"/>
    <w:rsid w:val="00693FBD"/>
    <w:rsid w:val="006B3237"/>
    <w:rsid w:val="006B73CC"/>
    <w:rsid w:val="006B74EF"/>
    <w:rsid w:val="006C053E"/>
    <w:rsid w:val="006C3714"/>
    <w:rsid w:val="006C665B"/>
    <w:rsid w:val="006D2C93"/>
    <w:rsid w:val="006D301B"/>
    <w:rsid w:val="006D70BC"/>
    <w:rsid w:val="006E02F4"/>
    <w:rsid w:val="006E0A75"/>
    <w:rsid w:val="006E47BA"/>
    <w:rsid w:val="006F5CDF"/>
    <w:rsid w:val="006F7C0C"/>
    <w:rsid w:val="007002ED"/>
    <w:rsid w:val="007048D3"/>
    <w:rsid w:val="0071370C"/>
    <w:rsid w:val="007142FA"/>
    <w:rsid w:val="007169DB"/>
    <w:rsid w:val="0072291D"/>
    <w:rsid w:val="00723122"/>
    <w:rsid w:val="00725BF9"/>
    <w:rsid w:val="007304EA"/>
    <w:rsid w:val="00751855"/>
    <w:rsid w:val="00756B16"/>
    <w:rsid w:val="00757D12"/>
    <w:rsid w:val="007634EE"/>
    <w:rsid w:val="007654FA"/>
    <w:rsid w:val="00770181"/>
    <w:rsid w:val="00770BDF"/>
    <w:rsid w:val="00775A62"/>
    <w:rsid w:val="00782ACC"/>
    <w:rsid w:val="007865AB"/>
    <w:rsid w:val="0079101C"/>
    <w:rsid w:val="00794C26"/>
    <w:rsid w:val="00797189"/>
    <w:rsid w:val="007A20CC"/>
    <w:rsid w:val="007A25AE"/>
    <w:rsid w:val="007A3026"/>
    <w:rsid w:val="007A3CC4"/>
    <w:rsid w:val="007B09D3"/>
    <w:rsid w:val="007B5A9E"/>
    <w:rsid w:val="007C0FCB"/>
    <w:rsid w:val="007C1DE0"/>
    <w:rsid w:val="007C55B9"/>
    <w:rsid w:val="007D07CA"/>
    <w:rsid w:val="007D7731"/>
    <w:rsid w:val="007E00CD"/>
    <w:rsid w:val="007E0E00"/>
    <w:rsid w:val="007E2B73"/>
    <w:rsid w:val="007E325F"/>
    <w:rsid w:val="007E3FD3"/>
    <w:rsid w:val="007E47DB"/>
    <w:rsid w:val="0080194A"/>
    <w:rsid w:val="00814EBB"/>
    <w:rsid w:val="00816A5A"/>
    <w:rsid w:val="00816AB7"/>
    <w:rsid w:val="008206F2"/>
    <w:rsid w:val="008207DB"/>
    <w:rsid w:val="008218D3"/>
    <w:rsid w:val="008254FC"/>
    <w:rsid w:val="0083125A"/>
    <w:rsid w:val="008439BE"/>
    <w:rsid w:val="00852F73"/>
    <w:rsid w:val="0085343E"/>
    <w:rsid w:val="00866AFD"/>
    <w:rsid w:val="00870CD6"/>
    <w:rsid w:val="00872EC1"/>
    <w:rsid w:val="008758C6"/>
    <w:rsid w:val="00885B66"/>
    <w:rsid w:val="0088724E"/>
    <w:rsid w:val="008905A2"/>
    <w:rsid w:val="008B5957"/>
    <w:rsid w:val="008C2556"/>
    <w:rsid w:val="008D63FB"/>
    <w:rsid w:val="008D7654"/>
    <w:rsid w:val="008D7887"/>
    <w:rsid w:val="008E786A"/>
    <w:rsid w:val="008F4485"/>
    <w:rsid w:val="008F5357"/>
    <w:rsid w:val="008F738A"/>
    <w:rsid w:val="008F7A3F"/>
    <w:rsid w:val="00902609"/>
    <w:rsid w:val="00907A00"/>
    <w:rsid w:val="009125D2"/>
    <w:rsid w:val="00920DCE"/>
    <w:rsid w:val="00921494"/>
    <w:rsid w:val="00921AD6"/>
    <w:rsid w:val="00927270"/>
    <w:rsid w:val="0092758D"/>
    <w:rsid w:val="00927DCB"/>
    <w:rsid w:val="0093421B"/>
    <w:rsid w:val="00957417"/>
    <w:rsid w:val="00960C7C"/>
    <w:rsid w:val="00972B77"/>
    <w:rsid w:val="009735E6"/>
    <w:rsid w:val="00976082"/>
    <w:rsid w:val="00982FE6"/>
    <w:rsid w:val="00983ABA"/>
    <w:rsid w:val="00986C79"/>
    <w:rsid w:val="00987BEB"/>
    <w:rsid w:val="00992624"/>
    <w:rsid w:val="00995515"/>
    <w:rsid w:val="00995B37"/>
    <w:rsid w:val="0099686B"/>
    <w:rsid w:val="009A5F1B"/>
    <w:rsid w:val="009A767D"/>
    <w:rsid w:val="009B35ED"/>
    <w:rsid w:val="009B6D55"/>
    <w:rsid w:val="009D0A34"/>
    <w:rsid w:val="009D5A12"/>
    <w:rsid w:val="009D6B43"/>
    <w:rsid w:val="009E483B"/>
    <w:rsid w:val="009E601D"/>
    <w:rsid w:val="009E7C96"/>
    <w:rsid w:val="009F0B33"/>
    <w:rsid w:val="009F2113"/>
    <w:rsid w:val="009F5460"/>
    <w:rsid w:val="009F62AB"/>
    <w:rsid w:val="009F64A4"/>
    <w:rsid w:val="009F7FA8"/>
    <w:rsid w:val="00A00038"/>
    <w:rsid w:val="00A134D2"/>
    <w:rsid w:val="00A1438E"/>
    <w:rsid w:val="00A17190"/>
    <w:rsid w:val="00A1761C"/>
    <w:rsid w:val="00A23E3F"/>
    <w:rsid w:val="00A2709F"/>
    <w:rsid w:val="00A30907"/>
    <w:rsid w:val="00A339CF"/>
    <w:rsid w:val="00A37563"/>
    <w:rsid w:val="00A41ED6"/>
    <w:rsid w:val="00A52BA0"/>
    <w:rsid w:val="00A535FE"/>
    <w:rsid w:val="00A625A7"/>
    <w:rsid w:val="00A630A9"/>
    <w:rsid w:val="00A72246"/>
    <w:rsid w:val="00A74F43"/>
    <w:rsid w:val="00A75734"/>
    <w:rsid w:val="00A75B23"/>
    <w:rsid w:val="00A801DB"/>
    <w:rsid w:val="00A928D3"/>
    <w:rsid w:val="00A933BA"/>
    <w:rsid w:val="00AA2C94"/>
    <w:rsid w:val="00AB2152"/>
    <w:rsid w:val="00AB3426"/>
    <w:rsid w:val="00AB4C0F"/>
    <w:rsid w:val="00AB5D7E"/>
    <w:rsid w:val="00AB783A"/>
    <w:rsid w:val="00AC10E6"/>
    <w:rsid w:val="00AC1FA5"/>
    <w:rsid w:val="00AC47AA"/>
    <w:rsid w:val="00AD3020"/>
    <w:rsid w:val="00AE0B93"/>
    <w:rsid w:val="00AE206B"/>
    <w:rsid w:val="00AE2D49"/>
    <w:rsid w:val="00AF0A4E"/>
    <w:rsid w:val="00B033ED"/>
    <w:rsid w:val="00B05660"/>
    <w:rsid w:val="00B06B8F"/>
    <w:rsid w:val="00B0760E"/>
    <w:rsid w:val="00B111AD"/>
    <w:rsid w:val="00B14AEA"/>
    <w:rsid w:val="00B16E38"/>
    <w:rsid w:val="00B20E2C"/>
    <w:rsid w:val="00B21A21"/>
    <w:rsid w:val="00B34AE7"/>
    <w:rsid w:val="00B4086A"/>
    <w:rsid w:val="00B42C7B"/>
    <w:rsid w:val="00B45455"/>
    <w:rsid w:val="00B54486"/>
    <w:rsid w:val="00B56D74"/>
    <w:rsid w:val="00B57042"/>
    <w:rsid w:val="00B5708A"/>
    <w:rsid w:val="00B7171E"/>
    <w:rsid w:val="00B73D43"/>
    <w:rsid w:val="00B746FD"/>
    <w:rsid w:val="00B76A96"/>
    <w:rsid w:val="00B800CB"/>
    <w:rsid w:val="00B805AD"/>
    <w:rsid w:val="00B84E19"/>
    <w:rsid w:val="00B8659E"/>
    <w:rsid w:val="00B873CF"/>
    <w:rsid w:val="00B931C8"/>
    <w:rsid w:val="00BA30F3"/>
    <w:rsid w:val="00BA71A8"/>
    <w:rsid w:val="00BA7442"/>
    <w:rsid w:val="00BB1C34"/>
    <w:rsid w:val="00BB4217"/>
    <w:rsid w:val="00BB53AB"/>
    <w:rsid w:val="00BB6410"/>
    <w:rsid w:val="00BB7F38"/>
    <w:rsid w:val="00BC2132"/>
    <w:rsid w:val="00BC4619"/>
    <w:rsid w:val="00BD22F8"/>
    <w:rsid w:val="00BD7F18"/>
    <w:rsid w:val="00BE4233"/>
    <w:rsid w:val="00BE5250"/>
    <w:rsid w:val="00BF41E4"/>
    <w:rsid w:val="00BF574C"/>
    <w:rsid w:val="00BF66A1"/>
    <w:rsid w:val="00BF7C15"/>
    <w:rsid w:val="00C057BA"/>
    <w:rsid w:val="00C0768B"/>
    <w:rsid w:val="00C2762C"/>
    <w:rsid w:val="00C312C6"/>
    <w:rsid w:val="00C31F42"/>
    <w:rsid w:val="00C3622D"/>
    <w:rsid w:val="00C44F93"/>
    <w:rsid w:val="00C46216"/>
    <w:rsid w:val="00C508E1"/>
    <w:rsid w:val="00C56BA5"/>
    <w:rsid w:val="00C74111"/>
    <w:rsid w:val="00C75086"/>
    <w:rsid w:val="00C80A2A"/>
    <w:rsid w:val="00C867A9"/>
    <w:rsid w:val="00C922BC"/>
    <w:rsid w:val="00C96885"/>
    <w:rsid w:val="00CA426D"/>
    <w:rsid w:val="00CA4DDE"/>
    <w:rsid w:val="00CB172A"/>
    <w:rsid w:val="00CC024C"/>
    <w:rsid w:val="00CC684D"/>
    <w:rsid w:val="00CD77F9"/>
    <w:rsid w:val="00CD79D9"/>
    <w:rsid w:val="00CE7178"/>
    <w:rsid w:val="00CF1306"/>
    <w:rsid w:val="00D011BF"/>
    <w:rsid w:val="00D07FC6"/>
    <w:rsid w:val="00D12DA5"/>
    <w:rsid w:val="00D163E8"/>
    <w:rsid w:val="00D2488F"/>
    <w:rsid w:val="00D258EA"/>
    <w:rsid w:val="00D30089"/>
    <w:rsid w:val="00D31DB9"/>
    <w:rsid w:val="00D33023"/>
    <w:rsid w:val="00D343B3"/>
    <w:rsid w:val="00D357A3"/>
    <w:rsid w:val="00D37A5E"/>
    <w:rsid w:val="00D40220"/>
    <w:rsid w:val="00D4459D"/>
    <w:rsid w:val="00D52B12"/>
    <w:rsid w:val="00D668A1"/>
    <w:rsid w:val="00D811AA"/>
    <w:rsid w:val="00D83C30"/>
    <w:rsid w:val="00D84243"/>
    <w:rsid w:val="00D843B1"/>
    <w:rsid w:val="00D8586E"/>
    <w:rsid w:val="00D87B4C"/>
    <w:rsid w:val="00D87E75"/>
    <w:rsid w:val="00D9202E"/>
    <w:rsid w:val="00D935F3"/>
    <w:rsid w:val="00DA1399"/>
    <w:rsid w:val="00DA3EED"/>
    <w:rsid w:val="00DB0E71"/>
    <w:rsid w:val="00DB71B1"/>
    <w:rsid w:val="00DC2C74"/>
    <w:rsid w:val="00DD4050"/>
    <w:rsid w:val="00DD787D"/>
    <w:rsid w:val="00DE0EA5"/>
    <w:rsid w:val="00DE5BA8"/>
    <w:rsid w:val="00DF0E75"/>
    <w:rsid w:val="00DF3062"/>
    <w:rsid w:val="00E04873"/>
    <w:rsid w:val="00E10421"/>
    <w:rsid w:val="00E15885"/>
    <w:rsid w:val="00E25D5F"/>
    <w:rsid w:val="00E26E8F"/>
    <w:rsid w:val="00E42924"/>
    <w:rsid w:val="00E45E13"/>
    <w:rsid w:val="00E4678C"/>
    <w:rsid w:val="00E46DC4"/>
    <w:rsid w:val="00E50E04"/>
    <w:rsid w:val="00E50F5C"/>
    <w:rsid w:val="00E5190A"/>
    <w:rsid w:val="00E6392E"/>
    <w:rsid w:val="00E645AB"/>
    <w:rsid w:val="00E6490B"/>
    <w:rsid w:val="00E669A3"/>
    <w:rsid w:val="00E6753E"/>
    <w:rsid w:val="00E710CC"/>
    <w:rsid w:val="00E72AC8"/>
    <w:rsid w:val="00E75063"/>
    <w:rsid w:val="00E81F00"/>
    <w:rsid w:val="00E85B6E"/>
    <w:rsid w:val="00E87353"/>
    <w:rsid w:val="00E94FCF"/>
    <w:rsid w:val="00E97EF4"/>
    <w:rsid w:val="00EA15CB"/>
    <w:rsid w:val="00EA3990"/>
    <w:rsid w:val="00EA52D8"/>
    <w:rsid w:val="00EB6720"/>
    <w:rsid w:val="00EC2C45"/>
    <w:rsid w:val="00EC35AB"/>
    <w:rsid w:val="00ED124B"/>
    <w:rsid w:val="00ED233B"/>
    <w:rsid w:val="00EF0430"/>
    <w:rsid w:val="00EF0914"/>
    <w:rsid w:val="00EF134B"/>
    <w:rsid w:val="00EF420E"/>
    <w:rsid w:val="00F06226"/>
    <w:rsid w:val="00F07137"/>
    <w:rsid w:val="00F128E0"/>
    <w:rsid w:val="00F216D1"/>
    <w:rsid w:val="00F247D0"/>
    <w:rsid w:val="00F31EC6"/>
    <w:rsid w:val="00F40BAD"/>
    <w:rsid w:val="00F41FEE"/>
    <w:rsid w:val="00F469DB"/>
    <w:rsid w:val="00F54B24"/>
    <w:rsid w:val="00F54EE9"/>
    <w:rsid w:val="00F55973"/>
    <w:rsid w:val="00F77030"/>
    <w:rsid w:val="00F85C82"/>
    <w:rsid w:val="00F86887"/>
    <w:rsid w:val="00F9001E"/>
    <w:rsid w:val="00F904DF"/>
    <w:rsid w:val="00F90AF0"/>
    <w:rsid w:val="00F90B1C"/>
    <w:rsid w:val="00FA3B3C"/>
    <w:rsid w:val="00FB27C4"/>
    <w:rsid w:val="00FB7435"/>
    <w:rsid w:val="00FB7AE8"/>
    <w:rsid w:val="00FC1C44"/>
    <w:rsid w:val="00FC34F4"/>
    <w:rsid w:val="00FC59CC"/>
    <w:rsid w:val="00FC78A0"/>
    <w:rsid w:val="00FD1EF1"/>
    <w:rsid w:val="00FD782B"/>
    <w:rsid w:val="00FE4A85"/>
    <w:rsid w:val="00FE5A5B"/>
    <w:rsid w:val="00FF0CC9"/>
    <w:rsid w:val="00FF7280"/>
    <w:rsid w:val="00FF7B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7C44E8"/>
  <w15:docId w15:val="{15F48CE3-39FB-8F45-A4E3-3FA0C2DE1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2100"/>
    <w:pPr>
      <w:widowControl w:val="0"/>
      <w:wordWrap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30586"/>
    <w:pPr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586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FE4A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E4A85"/>
  </w:style>
  <w:style w:type="paragraph" w:styleId="a6">
    <w:name w:val="footer"/>
    <w:basedOn w:val="a"/>
    <w:link w:val="Char0"/>
    <w:uiPriority w:val="99"/>
    <w:unhideWhenUsed/>
    <w:rsid w:val="00FE4A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E4A85"/>
  </w:style>
  <w:style w:type="character" w:styleId="a7">
    <w:name w:val="Placeholder Text"/>
    <w:basedOn w:val="a0"/>
    <w:uiPriority w:val="99"/>
    <w:semiHidden/>
    <w:rsid w:val="00FC59CC"/>
    <w:rPr>
      <w:color w:val="808080"/>
    </w:rPr>
  </w:style>
  <w:style w:type="paragraph" w:styleId="a8">
    <w:name w:val="Balloon Text"/>
    <w:basedOn w:val="a"/>
    <w:link w:val="Char1"/>
    <w:uiPriority w:val="99"/>
    <w:semiHidden/>
    <w:unhideWhenUsed/>
    <w:rsid w:val="00643C2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43C2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unhideWhenUsed/>
    <w:rsid w:val="00E72AC8"/>
    <w:pPr>
      <w:widowControl/>
      <w:wordWrap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styleId="aa">
    <w:name w:val="Revision"/>
    <w:hidden/>
    <w:uiPriority w:val="99"/>
    <w:semiHidden/>
    <w:rsid w:val="00FC34F4"/>
  </w:style>
  <w:style w:type="character" w:styleId="ab">
    <w:name w:val="annotation reference"/>
    <w:basedOn w:val="a0"/>
    <w:uiPriority w:val="99"/>
    <w:semiHidden/>
    <w:unhideWhenUsed/>
    <w:rsid w:val="00A75B23"/>
    <w:rPr>
      <w:sz w:val="16"/>
      <w:szCs w:val="16"/>
    </w:rPr>
  </w:style>
  <w:style w:type="paragraph" w:styleId="ac">
    <w:name w:val="annotation text"/>
    <w:basedOn w:val="a"/>
    <w:link w:val="Char2"/>
    <w:uiPriority w:val="99"/>
    <w:unhideWhenUsed/>
    <w:rsid w:val="00A75B23"/>
    <w:rPr>
      <w:sz w:val="20"/>
      <w:szCs w:val="20"/>
    </w:rPr>
  </w:style>
  <w:style w:type="character" w:customStyle="1" w:styleId="Char2">
    <w:name w:val="메모 텍스트 Char"/>
    <w:basedOn w:val="a0"/>
    <w:link w:val="ac"/>
    <w:uiPriority w:val="99"/>
    <w:rsid w:val="00A75B23"/>
    <w:rPr>
      <w:sz w:val="20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A75B23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A75B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5</Pages>
  <Words>1612</Words>
  <Characters>9195</Characters>
  <Application>Microsoft Office Word</Application>
  <DocSecurity>0</DocSecurity>
  <Lines>76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권 재우</dc:creator>
  <cp:lastModifiedBy>권 재우</cp:lastModifiedBy>
  <cp:revision>5</cp:revision>
  <cp:lastPrinted>2023-09-17T07:55:00Z</cp:lastPrinted>
  <dcterms:created xsi:type="dcterms:W3CDTF">2024-02-16T05:09:00Z</dcterms:created>
  <dcterms:modified xsi:type="dcterms:W3CDTF">2024-02-20T09:54:00Z</dcterms:modified>
</cp:coreProperties>
</file>